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5B0B5" w14:textId="14DB8083" w:rsidR="00EC59B3" w:rsidRDefault="00EC59B3" w:rsidP="00361ABA">
      <w:pPr>
        <w:pStyle w:val="PlainText"/>
        <w:rPr>
          <w:rFonts w:ascii="Courier New" w:hAnsi="Courier New" w:cs="Courier New"/>
          <w:b/>
          <w:bCs/>
        </w:rPr>
      </w:pPr>
      <w:r w:rsidRPr="00EC59B3">
        <w:rPr>
          <w:rFonts w:ascii="Courier New" w:hAnsi="Courier New" w:cs="Courier New"/>
          <w:b/>
          <w:bCs/>
        </w:rPr>
        <w:t>TRBC2-H-bond</w:t>
      </w:r>
    </w:p>
    <w:p w14:paraId="43DDCD46" w14:textId="77777777" w:rsidR="00EC59B3" w:rsidRPr="00EC59B3" w:rsidRDefault="00EC59B3" w:rsidP="00361ABA">
      <w:pPr>
        <w:pStyle w:val="PlainText"/>
        <w:rPr>
          <w:rFonts w:ascii="Courier New" w:hAnsi="Courier New" w:cs="Courier New"/>
          <w:b/>
          <w:bCs/>
        </w:rPr>
      </w:pPr>
    </w:p>
    <w:p w14:paraId="01A42250" w14:textId="421B68F1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#Acceptor                DonorH           Donor   Frames         Frac      AvgDist       AvgAng</w:t>
      </w:r>
    </w:p>
    <w:p w14:paraId="10C5162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00@O             TYR_99@HH       TYR_99@OH      978       0.9780       2.7005     164.3622</w:t>
      </w:r>
    </w:p>
    <w:p w14:paraId="73EFADC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209@O           THR_308@HG1     THR_308@OG1      975       0.9750       2.6853     163.6112</w:t>
      </w:r>
    </w:p>
    <w:p w14:paraId="4CE9DD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              TYR_85@HH       TYR_85@OH      964       0.9640       2.6998     165.0582</w:t>
      </w:r>
    </w:p>
    <w:p w14:paraId="42EE0BE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             THR_93@HG1      THR_93@OG1      954       0.9540       2.7327     163.0380</w:t>
      </w:r>
    </w:p>
    <w:p w14:paraId="414BC3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8@O             THR_105@HG1     THR_105@OG1      948       0.9480       2.7258     164.7497</w:t>
      </w:r>
    </w:p>
    <w:p w14:paraId="129FDD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194@O           THR_197@HG1     THR_197@OG1      939       0.9390       2.7384     162.5446</w:t>
      </w:r>
    </w:p>
    <w:p w14:paraId="19FAD2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1@OD1            TYR_48@HH       TYR_48@OH      922       0.9220       2.7144     163.9338</w:t>
      </w:r>
    </w:p>
    <w:p w14:paraId="4679DD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E2         THR_341@HG1     THR_341@OG1      920       0.9200       2.7252     154.8521</w:t>
      </w:r>
    </w:p>
    <w:p w14:paraId="4C3851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02@OE1          TYR_236@HH      TYR_236@OH      912       0.9120       2.7347     159.8869</w:t>
      </w:r>
    </w:p>
    <w:p w14:paraId="2789C7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87@O            TYR_291@HH      TYR_291@OH      906       0.9060       2.7361     164.9481</w:t>
      </w:r>
    </w:p>
    <w:p w14:paraId="6BB81FD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294@O             TYR_234@H       TYR_234@N      905       0.9050       2.8392     158.7973</w:t>
      </w:r>
    </w:p>
    <w:p w14:paraId="11A9815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96@O             TYR_234@HH      TYR_234@OH      903       0.9030       2.7459     165.6857</w:t>
      </w:r>
    </w:p>
    <w:p w14:paraId="2ED406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43@O             PHE_327@H       PHE_327@N      900       0.9000       2.8491     163.0412</w:t>
      </w:r>
    </w:p>
    <w:p w14:paraId="1718AD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349@O             TYR_387@H       TYR_387@N      899       0.8990       2.8519     162.5990</w:t>
      </w:r>
    </w:p>
    <w:p w14:paraId="28C5A19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1          SER_296@HG      SER_296@OG      898       0.8980       2.6496     162.2330</w:t>
      </w:r>
    </w:p>
    <w:p w14:paraId="40D58C6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D2           SER_390@H       SER_390@N      896       0.8960       2.8280     157.8724</w:t>
      </w:r>
    </w:p>
    <w:p w14:paraId="5B79189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87@OD2        ARG_265@HH12     ARG_265@NH1      895       0.8950       2.8505     155.0491</w:t>
      </w:r>
    </w:p>
    <w:p w14:paraId="4FB282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            SER_276@HG      SER_276@OG      892       0.8920       2.7508     160.4929</w:t>
      </w:r>
    </w:p>
    <w:p w14:paraId="0E49049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37@O             GLU_245@H       GLU_245@N      889       0.8890       2.8460     159.4833</w:t>
      </w:r>
    </w:p>
    <w:p w14:paraId="2241187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33@O             PHE_250@H       PHE_250@N      882       0.8820       2.8510     160.4271</w:t>
      </w:r>
    </w:p>
    <w:p w14:paraId="3654C6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84@O               GLN_37@H        GLN_37@N      876       0.8760       2.8330     159.5196</w:t>
      </w:r>
    </w:p>
    <w:p w14:paraId="6D3FCB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87@OD2           GLU_284@H       GLU_284@N      870       0.8700       2.8506     164.4365</w:t>
      </w:r>
    </w:p>
    <w:p w14:paraId="436441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           THR_337@HG1     THR_337@OG1      866       0.8660       2.7425     160.6520</w:t>
      </w:r>
    </w:p>
    <w:p w14:paraId="782C90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E1           THR_341@H       THR_341@N      861       0.8610       2.8359     158.3867</w:t>
      </w:r>
    </w:p>
    <w:p w14:paraId="60A2522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93@O             LEU_342@H       LEU_342@N      856       0.8560       2.8554     159.8377</w:t>
      </w:r>
    </w:p>
    <w:p w14:paraId="4E3667E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13@O             ARG_216@H       ARG_216@N      847       0.8470       2.8533     161.3107</w:t>
      </w:r>
    </w:p>
    <w:p w14:paraId="183DCD0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            SER_177@HG      SER_177@OG      844       0.8440       2.7229     161.4021</w:t>
      </w:r>
    </w:p>
    <w:p w14:paraId="15F089C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408@O             TRP_359@H       TRP_359@N      833       0.8330       2.8552     155.4001</w:t>
      </w:r>
    </w:p>
    <w:p w14:paraId="47E141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86@O               PHE_35@H        PHE_35@N      829       0.8290       2.8650     159.0016</w:t>
      </w:r>
    </w:p>
    <w:p w14:paraId="2792E3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7@O              SER_77@HG       SER_77@OG      827       0.8270       2.7594     160.5372</w:t>
      </w:r>
    </w:p>
    <w:p w14:paraId="492C2FE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             ARG_237@H       ARG_237@N      824       0.8240       2.8694     157.1552</w:t>
      </w:r>
    </w:p>
    <w:p w14:paraId="3F379B0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08@O             TYR_291@H       TYR_291@N      821       0.8210       2.8629     161.7233</w:t>
      </w:r>
    </w:p>
    <w:p w14:paraId="5343F02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7@O               GLY_16@H        GLY_16@N      819       0.8190       2.8536     159.0747</w:t>
      </w:r>
    </w:p>
    <w:p w14:paraId="7061DFD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9@O               ILE_74@H        ILE_74@N      817       0.8170       2.8643     159.3552</w:t>
      </w:r>
    </w:p>
    <w:p w14:paraId="75D6023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426@O           TRP_422@HE1     TRP_422@NE1      814       0.8140       2.8392     158.1843</w:t>
      </w:r>
    </w:p>
    <w:p w14:paraId="2E20E0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LEU_72@O             THR_20@HG1      THR_20@OG1      806       0.8060       2.7619     159.3964</w:t>
      </w:r>
    </w:p>
    <w:p w14:paraId="3E44646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0@O               CYX_23@H        CYX_23@N      805       0.8050       2.8596     158.5112</w:t>
      </w:r>
    </w:p>
    <w:p w14:paraId="60CD9A2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E2        ARG_394@HH21     ARG_394@NH2      800       0.8000       2.8568     147.9005</w:t>
      </w:r>
    </w:p>
    <w:p w14:paraId="4A9F2A2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230@ND1          SER_295@HG      SER_295@OG      799       0.7990       2.8063     163.1627</w:t>
      </w:r>
    </w:p>
    <w:p w14:paraId="5721C4A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60@O               TYR_73@H        TYR_73@N      799       0.7990       2.8597     158.8389</w:t>
      </w:r>
    </w:p>
    <w:p w14:paraId="45833A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121@O             LEU_135@H       LEU_135@N      798       0.7980       2.8679     161.3116</w:t>
      </w:r>
    </w:p>
    <w:p w14:paraId="565D95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           THR_156@HG1     THR_156@OG1      795       0.7950       2.7762     162.1606</w:t>
      </w:r>
    </w:p>
    <w:p w14:paraId="5F4E14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             THR_337@H       THR_337@N      791       0.7910       2.8720     156.2957</w:t>
      </w:r>
    </w:p>
    <w:p w14:paraId="516F4CF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MET_290@O             GLN_238@H       GLN_238@N      790       0.7900       2.8515     155.7804</w:t>
      </w:r>
    </w:p>
    <w:p w14:paraId="35E931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5@O            SER_288@HG      SER_288@OG      789       0.7890       2.7896     161.7738</w:t>
      </w:r>
    </w:p>
    <w:p w14:paraId="4E14EA9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1@O             CYX_344@H       CYX_344@N      789       0.7890       2.8684     162.4709</w:t>
      </w:r>
    </w:p>
    <w:p w14:paraId="1379066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34@O               LEU_46@H        LEU_46@N      785       0.7850       2.8671     157.2042</w:t>
      </w:r>
    </w:p>
    <w:p w14:paraId="24F7DCA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            SER_335@HG      SER_335@OG      783       0.7830       2.7523     162.4187</w:t>
      </w:r>
    </w:p>
    <w:p w14:paraId="53D821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33@O             LEU_123@H       LEU_123@N      774       0.7740       2.8851     162.2949</w:t>
      </w:r>
    </w:p>
    <w:p w14:paraId="25908FC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79@O              SER_82@HG       SER_82@OG      773       0.7730       2.7792     161.6587</w:t>
      </w:r>
    </w:p>
    <w:p w14:paraId="35E8023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D1          ASN_31@HD22      ASN_31@ND2      772       0.7720       2.8614     164.7042</w:t>
      </w:r>
    </w:p>
    <w:p w14:paraId="20AA7BD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18@O           THR_283@HG1     THR_283@OG1      771       0.7710       2.7903     163.4033</w:t>
      </w:r>
    </w:p>
    <w:p w14:paraId="475D71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434@O             VAL_411@H       VAL_411@N      771       0.7710       2.8765     161.9762</w:t>
      </w:r>
    </w:p>
    <w:p w14:paraId="66D8DE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49@O             THR_63@HG1      THR_63@OG1      765       0.7650       2.7988     162.2028</w:t>
      </w:r>
    </w:p>
    <w:p w14:paraId="28E340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3@O              LEU_110@H       LEU_110@N      762       0.7620       2.8662     162.9277</w:t>
      </w:r>
    </w:p>
    <w:p w14:paraId="3138F96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87@O              GLY_102@H       GLY_102@N      761       0.7610       2.8601     162.5657</w:t>
      </w:r>
    </w:p>
    <w:p w14:paraId="71C46F2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07@O          ARG_210@HH12     ARG_210@NH1      761       0.7610       2.8722     156.1396</w:t>
      </w:r>
    </w:p>
    <w:p w14:paraId="17E844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1           GLU_301@H       GLU_301@N      757       0.7570       2.7612     144.7436</w:t>
      </w:r>
    </w:p>
    <w:p w14:paraId="448DDC4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368@O             ARG_394@H       ARG_394@N      757       0.7570       2.8723     162.2956</w:t>
      </w:r>
    </w:p>
    <w:p w14:paraId="11496C8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05@O              TYR_85@H        TYR_85@N      757       0.7570       2.8793     161.8970</w:t>
      </w:r>
    </w:p>
    <w:p w14:paraId="48D49EB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407@O             ALA_438@H       ALA_438@N      753       0.7530       2.8778     153.9537</w:t>
      </w:r>
    </w:p>
    <w:p w14:paraId="1FD933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85@O             GLN_6@HE21       GLN_6@NE2      751       0.7510       2.8571     155.2710</w:t>
      </w:r>
    </w:p>
    <w:p w14:paraId="6A92485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438@O             PHE_407@H       PHE_407@N      745       0.7450       2.8714     158.3100</w:t>
      </w:r>
    </w:p>
    <w:p w14:paraId="08ED5DD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D1        ARG_392@HH12     ARG_392@NH1      743       0.7430       2.8629     155.7220</w:t>
      </w:r>
    </w:p>
    <w:p w14:paraId="1535B1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07@O              GLY_83@H        GLY_83@N      742       0.7420       2.8763     160.0105</w:t>
      </w:r>
    </w:p>
    <w:p w14:paraId="47F04EB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99@O          GLN_302@HE22     GLN_302@NE2      734       0.7340       2.8747     164.0621</w:t>
      </w:r>
    </w:p>
    <w:p w14:paraId="69089F0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386@O             GLU_378@H       GLU_378@N      733       0.7330       2.8692     163.3999</w:t>
      </w:r>
    </w:p>
    <w:p w14:paraId="0AC942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32@O             PHE_413@H       PHE_413@N      732       0.7320       2.8768     160.8034</w:t>
      </w:r>
    </w:p>
    <w:p w14:paraId="6614B75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44@O               HIE_36@H        HIE_36@N      732       0.7320       2.8826     160.9190</w:t>
      </w:r>
    </w:p>
    <w:p w14:paraId="43C9A08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E2          ARG_394@HE      ARG_394@NE      730       0.7300       2.8746     150.7533</w:t>
      </w:r>
    </w:p>
    <w:p w14:paraId="291F34E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10@O              GLU_15@H        GLU_15@N      729       0.7290       2.8686     159.0760</w:t>
      </w:r>
    </w:p>
    <w:p w14:paraId="2D3E4D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78@O             PHE_222@H       PHE_222@N      726       0.7260       2.8782     161.2198</w:t>
      </w:r>
    </w:p>
    <w:p w14:paraId="4A31F1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92@O             TYR_236@H       TYR_236@N      724       0.7240       2.8701     155.1598</w:t>
      </w:r>
    </w:p>
    <w:p w14:paraId="79169F5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CYX_370@O             ARG_392@H       ARG_392@N      722       0.7220       2.8788     157.5883</w:t>
      </w:r>
    </w:p>
    <w:p w14:paraId="73EC94B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02@O           GLN_33@HE21      GLN_33@NE2      721       0.7210       2.8591     157.0896</w:t>
      </w:r>
    </w:p>
    <w:p w14:paraId="561219E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6@O               ILE_44@H        ILE_44@N      719       0.7190       2.8629     157.9111</w:t>
      </w:r>
    </w:p>
    <w:p w14:paraId="0F78A2A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89@O             ALA_346@H       ALA_346@N      718       0.7180       2.8825     162.1097</w:t>
      </w:r>
    </w:p>
    <w:p w14:paraId="22041A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55@O             GLN_412@H       GLN_412@N      717       0.7170       2.8801     161.9945</w:t>
      </w:r>
    </w:p>
    <w:p w14:paraId="127513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405@O             GLY_440@H       GLY_440@N      716       0.7160       2.8734     159.1040</w:t>
      </w:r>
    </w:p>
    <w:p w14:paraId="307106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75@O             CYX_134@H       CYX_134@N      716       0.7160       2.8834     162.6639</w:t>
      </w:r>
    </w:p>
    <w:p w14:paraId="7B16EED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           THR_248@HG1     THR_248@OG1      715       0.7150       2.7488     158.4817</w:t>
      </w:r>
    </w:p>
    <w:p w14:paraId="39D50D4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48@O             TRP_235@H       TRP_235@N      713       0.7130       2.8785     159.2146</w:t>
      </w:r>
    </w:p>
    <w:p w14:paraId="3D6B94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307@O          ARG_210@HH11     ARG_210@NH1      712       0.7120       2.8647     152.5550</w:t>
      </w:r>
    </w:p>
    <w:p w14:paraId="632A949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73@O             PHE_136@H       PHE_136@N      712       0.7120       2.8908     161.6340</w:t>
      </w:r>
    </w:p>
    <w:p w14:paraId="7393EB2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59@O               ASN_56@H        ASN_56@N      705       0.7050       2.8688     160.4243</w:t>
      </w:r>
    </w:p>
    <w:p w14:paraId="0CB21AA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42@O          GLN_238@HE22     GLN_238@NE2      701       0.7010       2.8665     160.1343</w:t>
      </w:r>
    </w:p>
    <w:p w14:paraId="27B460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46@O             LEU_389@H       LEU_389@N      701       0.7010       2.8863     160.6087</w:t>
      </w:r>
    </w:p>
    <w:p w14:paraId="4DF7B7D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2@O               LEU_71@H        LEU_71@N      699       0.6990       2.8880     157.5174</w:t>
      </w:r>
    </w:p>
    <w:p w14:paraId="3354BF7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D2             ASN_30@H        ASN_30@N      698       0.6980       2.8761     160.5281</w:t>
      </w:r>
    </w:p>
    <w:p w14:paraId="55415A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78@O               ASP_81@H        ASP_81@N      695       0.6950       2.8856     159.3743</w:t>
      </w:r>
    </w:p>
    <w:p w14:paraId="4736AB3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359@O             ARG_408@H       ARG_408@N      695       0.6950       2.8877     160.0950</w:t>
      </w:r>
    </w:p>
    <w:p w14:paraId="175234F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74@O            ARG_270@HE      ARG_270@NE      695       0.6950       2.8927     160.3411</w:t>
      </w:r>
    </w:p>
    <w:p w14:paraId="47C7C4F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89@O              ILE_100@H       ILE_100@N      694       0.6940       2.8893     163.6203</w:t>
      </w:r>
    </w:p>
    <w:p w14:paraId="55DC4FF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399@O          ASN_405@HD22     ASN_405@ND2      690       0.6900       2.8691     156.3499</w:t>
      </w:r>
    </w:p>
    <w:p w14:paraId="7FF553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83@O              LEU_107@H       LEU_107@N      686       0.6860       2.8815     158.2217</w:t>
      </w:r>
    </w:p>
    <w:p w14:paraId="01A3B1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68@O             MET_163@H       MET_163@N      685       0.6850       2.8791     160.7181</w:t>
      </w:r>
    </w:p>
    <w:p w14:paraId="7FDA9C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88@O               GLN_33@H        GLN_33@N      683       0.6830       2.8983     161.0373</w:t>
      </w:r>
    </w:p>
    <w:p w14:paraId="00B2EF0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19@OD1           ARG_282@H       ARG_282@N      682       0.6820       2.8723     162.0931</w:t>
      </w:r>
    </w:p>
    <w:p w14:paraId="6B8805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@OE1         GLN_238@HE21     GLN_238@NE2      680       0.6800       2.8565     157.5366</w:t>
      </w:r>
    </w:p>
    <w:p w14:paraId="5C49ECA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363@O             VAL_360@H       VAL_360@N      677       0.6770       2.8851     161.0184</w:t>
      </w:r>
    </w:p>
    <w:p w14:paraId="1B08C6C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7@O               SER_77@H        SER_77@N      675       0.6750       2.8726     157.6329</w:t>
      </w:r>
    </w:p>
    <w:p w14:paraId="3ABE2FF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36@O             LEU_292@H       LEU_292@N      675       0.6750       2.8838     163.4632</w:t>
      </w:r>
    </w:p>
    <w:p w14:paraId="2D42B34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D2             ALA_92@H        ALA_92@N      674       0.6740       2.8764     156.4505</w:t>
      </w:r>
    </w:p>
    <w:p w14:paraId="72E48C7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35@O             TYR_121@H       TYR_121@N      667       0.6670       2.8952     161.0821</w:t>
      </w:r>
    </w:p>
    <w:p w14:paraId="44EEDEF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176@O             TYR_154@H       TYR_154@N      667       0.6670       2.8953     161.7554</w:t>
      </w:r>
    </w:p>
    <w:p w14:paraId="1AEBB8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@OD1             SER_76@H        SER_76@N      665       0.6650       2.8704     162.4278</w:t>
      </w:r>
    </w:p>
    <w:p w14:paraId="601827E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54@O               ALA_61@H        ALA_61@N      658       0.6580       2.8893     157.4174</w:t>
      </w:r>
    </w:p>
    <w:p w14:paraId="19C0849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76@O             ALA_388@H       ALA_388@N      653       0.6530       2.8676     151.1943</w:t>
      </w:r>
    </w:p>
    <w:p w14:paraId="09AB785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65@O             GLN_281@H       GLN_281@N      650       0.6500       2.8811     160.9474</w:t>
      </w:r>
    </w:p>
    <w:p w14:paraId="123543A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1@OG          TRP_358@HE1     TRP_358@NE1      647       0.6470       2.8874     157.0580</w:t>
      </w:r>
    </w:p>
    <w:p w14:paraId="20713C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76@O             CYX_224@H       CYX_224@N      646       0.6460       2.8872     155.5357</w:t>
      </w:r>
    </w:p>
    <w:p w14:paraId="332BDF3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235@O             LEU_247@H       LEU_247@N      645       0.6450       2.8819     151.3020</w:t>
      </w:r>
    </w:p>
    <w:p w14:paraId="351FD29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SER_267@O             GLU_279@H       GLU_279@N      641       0.6410       2.8747     161.6923</w:t>
      </w:r>
    </w:p>
    <w:p w14:paraId="20DFDEB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1@O               LEU_72@H        LEU_72@N      641       0.6410       2.8970     162.8729</w:t>
      </w:r>
    </w:p>
    <w:p w14:paraId="47704B8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34@O             ALA_294@H       ALA_294@N      640       0.6400       2.8932     157.6742</w:t>
      </w:r>
    </w:p>
    <w:p w14:paraId="3A0F531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3@O               ALA_88@H        ALA_88@N      637       0.6370       2.8831     153.6074</w:t>
      </w:r>
    </w:p>
    <w:p w14:paraId="78F35E4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97@O             GLN_401@H       GLN_401@N      634       0.6340       2.8796     157.1821</w:t>
      </w:r>
    </w:p>
    <w:p w14:paraId="2B751A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47@O             SER_259@H       SER_259@N      634       0.6340       2.8875     159.6794</w:t>
      </w:r>
    </w:p>
    <w:p w14:paraId="469681B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52@O               THR_63@H        THR_63@N      633       0.6330       2.8849     161.9647</w:t>
      </w:r>
    </w:p>
    <w:p w14:paraId="16FB02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                ASN_24@H        ASN_24@N      628       0.6280       2.8868     159.8125</w:t>
      </w:r>
    </w:p>
    <w:p w14:paraId="36AA2A7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134@O             ALA_175@H       ALA_175@N      627       0.6270       2.8935     156.7423</w:t>
      </w:r>
    </w:p>
    <w:p w14:paraId="392BB79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38@OE1         GLN_37@HE21      GLN_37@NE2      622       0.6220       2.8695     163.7058</w:t>
      </w:r>
    </w:p>
    <w:p w14:paraId="5D2F546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19@O          ARG_426@HH12     ARG_426@NH1      621       0.6210       2.8792     154.2225</w:t>
      </w:r>
    </w:p>
    <w:p w14:paraId="7BC5DBD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90@OD1          SER_191@HG      SER_191@OG      618       0.6180       2.8075     160.6989</w:t>
      </w:r>
    </w:p>
    <w:p w14:paraId="7090B56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95@O             ALA_340@H       ALA_340@N      618       0.6180       2.8689     151.9025</w:t>
      </w:r>
    </w:p>
    <w:p w14:paraId="7A8D187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69@O               VAL_64@H        VAL_64@N      617       0.6170       2.8877     160.3058</w:t>
      </w:r>
    </w:p>
    <w:p w14:paraId="11EFC56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23@O             THR_347@H       THR_347@N      616       0.6160       2.8935     159.7441</w:t>
      </w:r>
    </w:p>
    <w:p w14:paraId="3673C6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36@O             ALA_173@H       ALA_173@N      614       0.6140       2.9040     155.4425</w:t>
      </w:r>
    </w:p>
    <w:p w14:paraId="128E03D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47@O             GLU_323@H       GLU_323@N      613       0.6130       2.8908     164.2294</w:t>
      </w:r>
    </w:p>
    <w:p w14:paraId="6D35A3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            ARG_124@HE      ARG_124@NE      598       0.5980       2.8761     149.3315</w:t>
      </w:r>
    </w:p>
    <w:p w14:paraId="3DC5844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289@O             LEU_310@H       LEU_310@N      597       0.5970       2.8968     161.3570</w:t>
      </w:r>
    </w:p>
    <w:p w14:paraId="5D71701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2@O                SER_7@H         SER_7@N      592       0.5920       2.8883     160.3335</w:t>
      </w:r>
    </w:p>
    <w:p w14:paraId="63E5EE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2           GLY_298@H       GLY_298@N      589       0.5890       2.8697     159.1447</w:t>
      </w:r>
    </w:p>
    <w:p w14:paraId="06F513C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91@O          GLN_207@HE21     GLN_207@NE2      589       0.5890       2.8764     156.5460</w:t>
      </w:r>
    </w:p>
    <w:p w14:paraId="0303F45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220@O             ILE_280@H       ILE_280@N      588       0.5880       2.8962     161.5825</w:t>
      </w:r>
    </w:p>
    <w:p w14:paraId="49C2431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O             ASN_252@H       ASN_252@N      584       0.5840       2.8862     157.8158</w:t>
      </w:r>
    </w:p>
    <w:p w14:paraId="3C93AE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436@O             CYX_409@H       CYX_409@N      579       0.5790       2.9007     164.5096</w:t>
      </w:r>
    </w:p>
    <w:p w14:paraId="0890E49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D2          SER_390@HG      SER_390@OG      578       0.5780       2.7935     163.9565</w:t>
      </w:r>
    </w:p>
    <w:p w14:paraId="399EE4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12@O             THR_311@H       THR_311@N      577       0.5770       2.8858     155.1543</w:t>
      </w:r>
    </w:p>
    <w:p w14:paraId="1FBE512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61@OD1           HIE_406@H       HIE_406@N      576       0.5760       2.8771     160.7637</w:t>
      </w:r>
    </w:p>
    <w:p w14:paraId="633CAD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430@O          GLN_432@HE22     GLN_432@NE2      575       0.5750       2.8733     162.4483</w:t>
      </w:r>
    </w:p>
    <w:p w14:paraId="29D9AB6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429@O             LEU_416@H       LEU_416@N      574       0.5740       2.8976     162.9240</w:t>
      </w:r>
    </w:p>
    <w:p w14:paraId="1E921B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87@OD1        ARG_265@HH22     ARG_265@NH2      572       0.5720       2.8925     151.9885</w:t>
      </w:r>
    </w:p>
    <w:p w14:paraId="6635484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6@OE1              CYX_87@H        CYX_87@N      569       0.5690       2.8817     157.1718</w:t>
      </w:r>
    </w:p>
    <w:p w14:paraId="25238D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57@O             GLN_410@H       GLN_410@N      567       0.5670       2.9015     157.7113</w:t>
      </w:r>
    </w:p>
    <w:p w14:paraId="5FEB39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35@O               PHE_86@H        PHE_86@N      565       0.5650       2.9041     164.2247</w:t>
      </w:r>
    </w:p>
    <w:p w14:paraId="5E1955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          ARG_124@HH21     ARG_124@NH2      561       0.5610       2.8774     147.1830</w:t>
      </w:r>
    </w:p>
    <w:p w14:paraId="0CE71A5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344@O             SER_391@H       SER_391@N      561       0.5610       2.8946     155.2908</w:t>
      </w:r>
    </w:p>
    <w:p w14:paraId="18E9482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             GLY_368@H       GLY_368@N      560       0.5600       2.8353     148.1997</w:t>
      </w:r>
    </w:p>
    <w:p w14:paraId="4881D8E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06@O             ASP_225@H       ASP_225@N      559       0.5590       2.8834     156.3615</w:t>
      </w:r>
    </w:p>
    <w:p w14:paraId="386A32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LA_254@O             GLN_251@H       GLN_251@N      558       0.5580       2.8932     159.1681</w:t>
      </w:r>
    </w:p>
    <w:p w14:paraId="5D19FE1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83@O             ASN_186@H       ASN_186@N      557       0.5570       2.8966     155.4497</w:t>
      </w:r>
    </w:p>
    <w:p w14:paraId="49355A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53@O             TYR_414@H       TYR_414@N      556       0.5560       2.9009     162.3189</w:t>
      </w:r>
    </w:p>
    <w:p w14:paraId="1EE179C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124@O             VAL_328@H       VAL_328@N      555       0.5550       2.9043     158.2862</w:t>
      </w:r>
    </w:p>
    <w:p w14:paraId="4B0A55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26@O             SER_126@H       SER_126@N      553       0.5530       2.8845     155.2137</w:t>
      </w:r>
    </w:p>
    <w:p w14:paraId="6675B0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10@O             ARG_309@H       ARG_309@N      551       0.5510       2.8922     163.6145</w:t>
      </w:r>
    </w:p>
    <w:p w14:paraId="4BF28B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23@O             ASN_208@H       ASN_208@N      551       0.5510       2.8927     161.7875</w:t>
      </w:r>
    </w:p>
    <w:p w14:paraId="32E718B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O          ARG_270@HH12     ARG_270@NH1      550       0.5500       2.8928     153.8265</w:t>
      </w:r>
    </w:p>
    <w:p w14:paraId="66ABFC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38@O             MET_290@H       MET_290@N      545       0.5450       2.8867     163.4837</w:t>
      </w:r>
    </w:p>
    <w:p w14:paraId="6F0364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1@O              LYS_108@H       LYS_108@N      545       0.5450       2.8940     158.7447</w:t>
      </w:r>
    </w:p>
    <w:p w14:paraId="7035D7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             TYR_249@H       TYR_249@N      542       0.5420       2.8921     155.5898</w:t>
      </w:r>
    </w:p>
    <w:p w14:paraId="5CA7BE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50@O             PHE_320@H       PHE_320@N      538       0.5380       2.9057     162.0330</w:t>
      </w:r>
    </w:p>
    <w:p w14:paraId="2A409CB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          ASN_186@HD21     ASN_186@ND2      535       0.5350       2.8696     157.9218</w:t>
      </w:r>
    </w:p>
    <w:p w14:paraId="0BC9A2E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82@O             HIE_36@HE2      HIE_36@NE2      535       0.5350       2.8729     155.4313</w:t>
      </w:r>
    </w:p>
    <w:p w14:paraId="517C34A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00@O              VAL_89@H        VAL_89@N      535       0.5350       2.9041     160.8265</w:t>
      </w:r>
    </w:p>
    <w:p w14:paraId="24FC49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0@O             SER_357@H       SER_357@N      535       0.5350       2.9077     160.0620</w:t>
      </w:r>
    </w:p>
    <w:p w14:paraId="7D9E751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23@O             VAL_133@H       VAL_133@N      533       0.5330       2.9052     157.6285</w:t>
      </w:r>
    </w:p>
    <w:p w14:paraId="43000A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@O                ARG_22@H        ARG_22@N      532       0.5320       2.9017     162.2254</w:t>
      </w:r>
    </w:p>
    <w:p w14:paraId="739A85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40@O             VAL_395@H       VAL_395@N      531       0.5310       2.9086     164.9131</w:t>
      </w:r>
    </w:p>
    <w:p w14:paraId="09FC7E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3@OG1            SER_70@HG       SER_70@OG      530       0.5300       2.8339     156.8169</w:t>
      </w:r>
    </w:p>
    <w:p w14:paraId="368678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118@O             PHE_198@H       PHE_198@N      529       0.5290       2.8993     164.0353</w:t>
      </w:r>
    </w:p>
    <w:p w14:paraId="5FB7DB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15@O             GLN_218@H       GLN_218@N      529       0.5290       2.9003     158.1161</w:t>
      </w:r>
    </w:p>
    <w:p w14:paraId="2B61C7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             SER_335@H       SER_335@N      527       0.5270       2.8894     157.9969</w:t>
      </w:r>
    </w:p>
    <w:p w14:paraId="611DA0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42@O             LEU_393@H       LEU_393@N      525       0.5250       2.9097     163.4451</w:t>
      </w:r>
    </w:p>
    <w:p w14:paraId="489D6EB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58@O               SER_75@H        SER_75@N      524       0.5240       2.8949     161.2725</w:t>
      </w:r>
    </w:p>
    <w:p w14:paraId="5AAE44E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1         THR_313@HG1     THR_313@OG1      520       0.5200       2.7144     164.9317</w:t>
      </w:r>
    </w:p>
    <w:p w14:paraId="6A95BE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93@O               TYR_97@H        TYR_97@N      519       0.5190       2.8845     161.8652</w:t>
      </w:r>
    </w:p>
    <w:p w14:paraId="0DC5FF3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74@O               SER_19@H        SER_19@N      518       0.5180       2.9024     157.1878</w:t>
      </w:r>
    </w:p>
    <w:p w14:paraId="7FDBB52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38@O             ALA_397@H       ALA_397@N      513       0.5130       2.8937     159.7479</w:t>
      </w:r>
    </w:p>
    <w:p w14:paraId="2AC21F9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406@O             ASN_361@H       ASN_361@N      510       0.5100       2.8968     162.2793</w:t>
      </w:r>
    </w:p>
    <w:p w14:paraId="7441DB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320@O             TYR_350@H       TYR_350@N      509       0.5090       2.8961     159.7346</w:t>
      </w:r>
    </w:p>
    <w:p w14:paraId="1D96AD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230@O          ARG_270@HH22     ARG_270@NH2      508       0.5080       2.8947     153.7317</w:t>
      </w:r>
    </w:p>
    <w:p w14:paraId="388661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8@OD2         THR_137@HG1     THR_137@OG1      507       0.5070       2.7102     165.6912</w:t>
      </w:r>
    </w:p>
    <w:p w14:paraId="1658DC4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106@O              LEU_11@H        LEU_11@N      500       0.5000       2.8770     151.9472</w:t>
      </w:r>
    </w:p>
    <w:p w14:paraId="6A074D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309@O             LYS_212@H       LYS_212@N      496       0.4960       2.8811     150.4775</w:t>
      </w:r>
    </w:p>
    <w:p w14:paraId="3544AD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2@O               ILE_49@H        ILE_49@N      496       0.4960       2.9089     162.3668</w:t>
      </w:r>
    </w:p>
    <w:p w14:paraId="26BC0B8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293@O             GLY_305@H       GLY_305@N      494       0.4940       2.8808     160.2492</w:t>
      </w:r>
    </w:p>
    <w:p w14:paraId="1712F0B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47@O               TRP_34@H        TRP_34@N      494       0.4940       2.8995     157.9031</w:t>
      </w:r>
    </w:p>
    <w:p w14:paraId="4CAA736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SER_170@O             LEU_161@H       LEU_161@N      494       0.4940       2.9142     162.5482</w:t>
      </w:r>
    </w:p>
    <w:p w14:paraId="421B04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1           GLY_299@H       GLY_299@N      491       0.4910       2.8277     147.7427</w:t>
      </w:r>
    </w:p>
    <w:p w14:paraId="218C3F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0@OE1        ARG_408@HH11     ARG_408@NH1      491       0.4910       2.8811     154.3210</w:t>
      </w:r>
    </w:p>
    <w:p w14:paraId="1C7CE82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            TYR_154@HH      TYR_154@OH      490       0.4900       2.7367     162.9313</w:t>
      </w:r>
    </w:p>
    <w:p w14:paraId="7EE2C21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98@O             VAL_120@H       VAL_120@N      486       0.4860       2.9033     157.0449</w:t>
      </w:r>
    </w:p>
    <w:p w14:paraId="5C3D90E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1          SER_417@HG      SER_417@OG      483       0.4830       2.6897     164.3561</w:t>
      </w:r>
    </w:p>
    <w:p w14:paraId="40EBC00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31@O             ASP_125@H       ASP_125@N      482       0.4820       2.8866     156.4670</w:t>
      </w:r>
    </w:p>
    <w:p w14:paraId="2F31F6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8@OD1        ARG_394@HH12     ARG_394@NH1      476       0.4760       2.8863     155.0530</w:t>
      </w:r>
    </w:p>
    <w:p w14:paraId="2AC59F1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1          ARG_58@HH12      ARG_58@NH1      475       0.4750       2.8581     155.3599</w:t>
      </w:r>
    </w:p>
    <w:p w14:paraId="7A73E8A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8@OD2        ARG_394@HH12     ARG_394@NH1      475       0.4750       2.8831     153.5328</w:t>
      </w:r>
    </w:p>
    <w:p w14:paraId="4BB11F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280@O             VAL_220@H       VAL_220@N      475       0.4750       2.9056     158.7991</w:t>
      </w:r>
    </w:p>
    <w:p w14:paraId="6507650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2@OG           ARG_392@HE      ARG_392@NE      474       0.4740       2.9148     152.0464</w:t>
      </w:r>
    </w:p>
    <w:p w14:paraId="67BAEA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91@O             THR_308@H       THR_308@N      473       0.4730       2.8942     150.3980</w:t>
      </w:r>
    </w:p>
    <w:p w14:paraId="08BE26E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            SER_126@HG      SER_126@OG      469       0.4690       2.7423     160.9504</w:t>
      </w:r>
    </w:p>
    <w:p w14:paraId="01E6AD4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2           GLU_364@H       GLU_364@N      469       0.4690       2.8300     151.4491</w:t>
      </w:r>
    </w:p>
    <w:p w14:paraId="09925C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1             GLN_78@H        GLN_78@N      468       0.4680       2.8486     163.2840</w:t>
      </w:r>
    </w:p>
    <w:p w14:paraId="4EECCC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71@O               THR_62@H        THR_62@N      466       0.4660       2.9048     158.9953</w:t>
      </w:r>
    </w:p>
    <w:p w14:paraId="6D75B2C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2          ARG_58@HH22      ARG_58@NH2      463       0.4630       2.8899     151.9416</w:t>
      </w:r>
    </w:p>
    <w:p w14:paraId="5757687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82@OG             VAL_109@H       VAL_109@N      463       0.4630       2.9090     158.2412</w:t>
      </w:r>
    </w:p>
    <w:p w14:paraId="4F4F425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1         THR_143@HG1     THR_143@OG1      460       0.4600       2.7085     163.6735</w:t>
      </w:r>
    </w:p>
    <w:p w14:paraId="2EB01A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08@OG1        GLN_207@HE22     GLN_207@NE2      460       0.4600       2.8817     156.1364</w:t>
      </w:r>
    </w:p>
    <w:p w14:paraId="34EC20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19@O             THR_137@H       THR_137@N      460       0.4600       2.9131     159.2028</w:t>
      </w:r>
    </w:p>
    <w:p w14:paraId="61BA10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18@O             THR_283@H       THR_283@N      454       0.4540       2.9005     161.5653</w:t>
      </w:r>
    </w:p>
    <w:p w14:paraId="3A0C7E9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51@O             HIE_353@H       HIE_353@N      449       0.4490       2.8805     144.6989</w:t>
      </w:r>
    </w:p>
    <w:p w14:paraId="0C626A8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41@O            GLN_37@HE22      GLN_37@NE2      449       0.4490       2.8868     160.0694</w:t>
      </w:r>
    </w:p>
    <w:p w14:paraId="369DDC4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@O               GLY_41@H        GLY_41@N      449       0.4490       2.8943     152.9157</w:t>
      </w:r>
    </w:p>
    <w:p w14:paraId="6117F60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0@OG            TRP_34@HE1      TRP_34@NE1      449       0.4490       2.9159     159.2875</w:t>
      </w:r>
    </w:p>
    <w:p w14:paraId="6F45E5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52@O          ARG_270@HH11     ARG_270@NH1      447       0.4470       2.8835     148.0404</w:t>
      </w:r>
    </w:p>
    <w:p w14:paraId="6771D9C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@OG               GLN_3@H         GLN_3@N      443       0.4430       2.9131     159.2344</w:t>
      </w:r>
    </w:p>
    <w:p w14:paraId="15BC730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2          SER_417@HG      SER_417@OG      442       0.4420       2.6859     163.8591</w:t>
      </w:r>
    </w:p>
    <w:p w14:paraId="79965F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3@OE1          ASN_45@HD21      ASN_45@ND2      442       0.4420       2.8642     151.6638</w:t>
      </w:r>
    </w:p>
    <w:p w14:paraId="18D4472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23@O               SER_70@H        SER_70@N      442       0.4420       2.8977     155.0938</w:t>
      </w:r>
    </w:p>
    <w:p w14:paraId="22B96B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8@OD1         THR_137@HG1     THR_137@OG1      441       0.4410       2.7111     165.6984</w:t>
      </w:r>
    </w:p>
    <w:p w14:paraId="3E531FF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25@O             LEU_345@H       LEU_345@N      440       0.4400       2.9071     161.0789</w:t>
      </w:r>
    </w:p>
    <w:p w14:paraId="15FDC0F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3@OE1           GLU_253@H       GLU_253@N      432       0.4320       2.8192     150.0800</w:t>
      </w:r>
    </w:p>
    <w:p w14:paraId="42E077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154@O             TRP_176@H       TRP_176@N      427       0.4270       2.9144     155.9781</w:t>
      </w:r>
    </w:p>
    <w:p w14:paraId="385E1D0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61@O             SER_170@H       SER_170@N      426       0.4260       2.9102     159.0262</w:t>
      </w:r>
    </w:p>
    <w:p w14:paraId="0D8C2BB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2           LYS_158@H       LYS_158@N      425       0.4250       2.8132     145.1153</w:t>
      </w:r>
    </w:p>
    <w:p w14:paraId="557629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THR_283@O             GLY_217@H       GLY_217@N      423       0.4230       2.8550     148.9160</w:t>
      </w:r>
    </w:p>
    <w:p w14:paraId="3111D7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1          ARG_58@HH22      ARG_58@NH2      421       0.4210       2.8961     151.0817</w:t>
      </w:r>
    </w:p>
    <w:p w14:paraId="148711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4@O                GLU_5@H         GLU_5@N      419       0.4190       2.8898     153.9863</w:t>
      </w:r>
    </w:p>
    <w:p w14:paraId="1CB3FD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22@O             LEU_278@H       LEU_278@N      419       0.4190       2.9137     160.2764</w:t>
      </w:r>
    </w:p>
    <w:p w14:paraId="40110A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61@O               LYS_54@H        LYS_54@N      418       0.4180       2.9067     158.2294</w:t>
      </w:r>
    </w:p>
    <w:p w14:paraId="68C1BD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56@OG1           VAL_174@H       VAL_174@N      418       0.4180       2.9190     162.4936</w:t>
      </w:r>
    </w:p>
    <w:p w14:paraId="6B8998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85@O              THR_105@H       THR_105@N      413       0.4130       2.8993     152.6165</w:t>
      </w:r>
    </w:p>
    <w:p w14:paraId="18BAED9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74@O             THR_156@H       THR_156@N      410       0.4100       2.9067     163.9701</w:t>
      </w:r>
    </w:p>
    <w:p w14:paraId="563AA6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             ASP_287@H       ASP_287@N      410       0.4100       2.9083     157.8778</w:t>
      </w:r>
    </w:p>
    <w:p w14:paraId="23080B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@O               ASN_38@H        ASN_38@N      408       0.4080       2.9017     159.5905</w:t>
      </w:r>
    </w:p>
    <w:p w14:paraId="06AD7D0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224@O             SER_276@H       SER_276@N      408       0.4080       2.9081     159.9613</w:t>
      </w:r>
    </w:p>
    <w:p w14:paraId="48A2150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83@O             ALA_187@H       ALA_187@N      406       0.4060       2.8786     152.5664</w:t>
      </w:r>
    </w:p>
    <w:p w14:paraId="0D0CF90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2         THR_143@HG1     THR_143@OG1      404       0.4040       2.7283     162.5984</w:t>
      </w:r>
    </w:p>
    <w:p w14:paraId="45BA01F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71@O             ASP_138@H       ASP_138@N      404       0.4040       2.9018     152.8953</w:t>
      </w:r>
    </w:p>
    <w:p w14:paraId="0BEB4A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416@O             THR_431@H       THR_431@N      403       0.4030       2.8614     151.9206</w:t>
      </w:r>
    </w:p>
    <w:p w14:paraId="5C982F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49@O             LEU_256@H       LEU_256@N      403       0.4030       2.8794     154.2301</w:t>
      </w:r>
    </w:p>
    <w:p w14:paraId="5559D29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2          ARG_58@HH12      ARG_58@NH1      402       0.4020       2.8587     154.2644</w:t>
      </w:r>
    </w:p>
    <w:p w14:paraId="71F1B07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93@OG1             LYS_98@H        LYS_98@N      400       0.4000       2.9081     156.3897</w:t>
      </w:r>
    </w:p>
    <w:p w14:paraId="600CBB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1           SER_417@H       SER_417@N      397       0.3970       2.8589     158.7481</w:t>
      </w:r>
    </w:p>
    <w:p w14:paraId="637C1C9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14@O             THR_313@H       THR_313@N      392       0.3920       2.9131     158.2935</w:t>
      </w:r>
    </w:p>
    <w:p w14:paraId="2B62F1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             THR_277@H       THR_277@N      392       0.3920       2.9171     157.5489</w:t>
      </w:r>
    </w:p>
    <w:p w14:paraId="0DC6722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2          ARG_216@HE      ARG_216@NE      390       0.3900       2.8802     157.0410</w:t>
      </w:r>
    </w:p>
    <w:p w14:paraId="1115909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87@OD2        ARG_265@HH22     ARG_265@NH2      388       0.3880       2.9055     145.9779</w:t>
      </w:r>
    </w:p>
    <w:p w14:paraId="0357DB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3@OE2           GLU_253@H       GLU_253@N      387       0.3870       2.8163     149.5906</w:t>
      </w:r>
    </w:p>
    <w:p w14:paraId="5C7C3D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@O               VAL_84@H        VAL_84@N      386       0.3860       2.9035     157.9892</w:t>
      </w:r>
    </w:p>
    <w:p w14:paraId="25604E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2             GLN_78@H        GLN_78@N      383       0.3830       2.8503     163.0791</w:t>
      </w:r>
    </w:p>
    <w:p w14:paraId="7AA858A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37@O             ALA_119@H       ALA_119@N      383       0.3830       2.9172     159.8732</w:t>
      </w:r>
    </w:p>
    <w:p w14:paraId="275CF9F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70@O             GLY_273@H       GLY_273@N      379       0.3790       2.9032     155.6418</w:t>
      </w:r>
    </w:p>
    <w:p w14:paraId="34EE85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57@OG          TRP_359@HE1     TRP_359@NE1      379       0.3790       2.9063     154.4934</w:t>
      </w:r>
    </w:p>
    <w:p w14:paraId="3D73E58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1        ARG_216@HH21     ARG_216@NH2      378       0.3780       2.8752     154.9479</w:t>
      </w:r>
    </w:p>
    <w:p w14:paraId="2239F5D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1           GLU_364@H       GLU_364@N      377       0.3770       2.8354     152.1229</w:t>
      </w:r>
    </w:p>
    <w:p w14:paraId="2498111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2          ARG_404@HE      ARG_404@NE      376       0.3760       2.8755     155.1576</w:t>
      </w:r>
    </w:p>
    <w:p w14:paraId="78D57C9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2           SER_417@H       SER_417@N      374       0.3740       2.8652     158.1812</w:t>
      </w:r>
    </w:p>
    <w:p w14:paraId="3119C51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91@OG            SER_146@H       SER_146@N      374       0.3740       2.9129     162.0558</w:t>
      </w:r>
    </w:p>
    <w:p w14:paraId="44ABA09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00@O             ARG_441@H       ARG_441@N      369       0.3690       2.8923     153.0972</w:t>
      </w:r>
    </w:p>
    <w:p w14:paraId="073D478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5@O            ARG_58@HH11      ARG_58@NH1      368       0.3680       2.9066     155.1661</w:t>
      </w:r>
    </w:p>
    <w:p w14:paraId="54EEE5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07@OE1           CYX_293@H       CYX_293@N      365       0.3650       2.8911     160.4133</w:t>
      </w:r>
    </w:p>
    <w:p w14:paraId="6BF9AE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D2             ASN_31@H        ASN_31@N      362       0.3620       2.9137     162.3141</w:t>
      </w:r>
    </w:p>
    <w:p w14:paraId="64A414D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PHE_188@O             SER_191@H       SER_191@N      359       0.3590       2.9007     155.6482</w:t>
      </w:r>
    </w:p>
    <w:p w14:paraId="05C110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2         THR_313@HG1     THR_313@OG1      356       0.3560       2.7096     163.8974</w:t>
      </w:r>
    </w:p>
    <w:p w14:paraId="5A9DB4D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95@OE2           GLU_195@H       GLU_195@N      350       0.3500       2.8245     150.8148</w:t>
      </w:r>
    </w:p>
    <w:p w14:paraId="6F2ED1D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405@OD1        ASN_361@HD21     ASN_361@ND2      349       0.3490       2.8845     161.3105</w:t>
      </w:r>
    </w:p>
    <w:p w14:paraId="723571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29@OE1           GLU_229@H       GLU_229@N      348       0.3480       2.8325     155.2048</w:t>
      </w:r>
    </w:p>
    <w:p w14:paraId="075BF5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428@O             VAL_430@H       VAL_430@N      348       0.3480       2.8668     143.2250</w:t>
      </w:r>
    </w:p>
    <w:p w14:paraId="6DDF7D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@OD1             GLN_42@H        GLN_42@N      347       0.3470       2.9057     154.9870</w:t>
      </w:r>
    </w:p>
    <w:p w14:paraId="31D86D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05@OG1          GLN_6@HE22       GLN_6@NE2      346       0.3460       2.9070     157.8508</w:t>
      </w:r>
    </w:p>
    <w:p w14:paraId="56DBEAF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            SER_385@HG      SER_385@OG      345       0.3450       2.7610     154.6522</w:t>
      </w:r>
    </w:p>
    <w:p w14:paraId="4DD26A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1          ARG_386@HE      ARG_386@NE      345       0.3450       2.8877     156.2541</w:t>
      </w:r>
    </w:p>
    <w:p w14:paraId="1C4EE5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08@O             ARG_223@H       ARG_223@N      344       0.3440       2.9123     163.1030</w:t>
      </w:r>
    </w:p>
    <w:p w14:paraId="19D32BB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411@O             VAL_434@H       VAL_434@N      344       0.3440       2.9194     161.5062</w:t>
      </w:r>
    </w:p>
    <w:p w14:paraId="553FD19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409@O             ALA_436@H       ALA_436@N      342       0.3420       2.9219     159.4584</w:t>
      </w:r>
    </w:p>
    <w:p w14:paraId="0C58286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1@O               ASP_90@H        ASP_90@N      341       0.3410       2.9183     161.4204</w:t>
      </w:r>
    </w:p>
    <w:p w14:paraId="2D11F69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370@O            SER_391@HG      SER_391@OG      339       0.3390       2.7477     152.4806</w:t>
      </w:r>
    </w:p>
    <w:p w14:paraId="252EDC0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95@OE1           GLU_195@H       GLU_195@N      339       0.3390       2.8309     151.2306</w:t>
      </w:r>
    </w:p>
    <w:p w14:paraId="11BB96B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2           GLU_418@H       GLU_418@N      339       0.3390       2.8350     152.2858</w:t>
      </w:r>
    </w:p>
    <w:p w14:paraId="6492B2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1           GLU_418@H       GLU_418@N      338       0.3380       2.8338     151.1739</w:t>
      </w:r>
    </w:p>
    <w:p w14:paraId="6ACBD4D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   GLU_331@H       GLU_331@N      337       0.3370       2.8204     151.0834</w:t>
      </w:r>
    </w:p>
    <w:p w14:paraId="28B1861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97@O          ARG_232@HH11     ARG_232@NH1      337       0.3370       2.8847     157.8400</w:t>
      </w:r>
    </w:p>
    <w:p w14:paraId="3D72D4F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88@OG            VAL_312@H       VAL_312@N      337       0.3370       2.9096     152.3452</w:t>
      </w:r>
    </w:p>
    <w:p w14:paraId="7961A8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OD1        GLN_251@HE22     GLN_251@NE2      335       0.3350       2.8584     160.6792</w:t>
      </w:r>
    </w:p>
    <w:p w14:paraId="327EB8D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50@O             LEU_233@H       LEU_233@N      335       0.3350       2.9204     162.9687</w:t>
      </w:r>
    </w:p>
    <w:p w14:paraId="4286FE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2@O             CYX_159@H       CYX_159@N      332       0.3320       2.9139     156.4597</w:t>
      </w:r>
    </w:p>
    <w:p w14:paraId="4FE71CD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71@OG1          SER_391@HG      SER_391@OG      331       0.3310       2.8320     158.3334</w:t>
      </w:r>
    </w:p>
    <w:p w14:paraId="704ADDF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08@O              LEU_13@H        LEU_13@N      330       0.3300       2.9011     158.4690</w:t>
      </w:r>
    </w:p>
    <w:p w14:paraId="03332A5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95@O             TYR_249@HH      TYR_249@OH      329       0.3290       2.7813     157.6096</w:t>
      </w:r>
    </w:p>
    <w:p w14:paraId="5CEC60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1           LYS_158@H       LYS_158@N      329       0.3290       2.8189     143.8858</w:t>
      </w:r>
    </w:p>
    <w:p w14:paraId="733E722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1         HIE_406@HE2     HIE_406@NE2      327       0.3270       2.8402     161.2638</w:t>
      </w:r>
    </w:p>
    <w:p w14:paraId="3DAF26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11@O             THR_214@H       THR_214@N      326       0.3260       2.9004     154.2086</w:t>
      </w:r>
    </w:p>
    <w:p w14:paraId="035A5E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1          ARG_216@HE      ARG_216@NE      325       0.3250       2.8855     156.8316</w:t>
      </w:r>
    </w:p>
    <w:p w14:paraId="3CF7A9F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1@O          ARG_265@HH11     ARG_265@NH1      325       0.3250       2.9227     158.6683</w:t>
      </w:r>
    </w:p>
    <w:p w14:paraId="044078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2@O             GLU_355@H       GLU_355@N      323       0.3230       2.9028     155.8135</w:t>
      </w:r>
    </w:p>
    <w:p w14:paraId="384B10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9@O               ARG_106@H       ARG_106@N      321       0.3210       2.9072     161.4751</w:t>
      </w:r>
    </w:p>
    <w:p w14:paraId="32BFF1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16@O             VAL_319@H       VAL_319@N      320       0.3200       2.9164     159.3213</w:t>
      </w:r>
    </w:p>
    <w:p w14:paraId="089E49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29@OE2           GLU_229@H       GLU_229@N      319       0.3190       2.8404     155.1683</w:t>
      </w:r>
    </w:p>
    <w:p w14:paraId="3B6C135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76@OG          TRP_235@HE1     TRP_235@NE1      319       0.3190       2.9142     161.0590</w:t>
      </w:r>
    </w:p>
    <w:p w14:paraId="3C2F69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8@OD2        ARG_394@HH22     ARG_394@NH2      318       0.3180       2.8875     152.6852</w:t>
      </w:r>
    </w:p>
    <w:p w14:paraId="01EA16C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P_125@OD1           LYS_127@H       LYS_127@N      317       0.3170       2.8857     163.2134</w:t>
      </w:r>
    </w:p>
    <w:p w14:paraId="0C78FC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32@O             HIE_336@H       HIE_336@N      316       0.3160       2.8835     153.9504</w:t>
      </w:r>
    </w:p>
    <w:p w14:paraId="187ABDE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73@O               SER_60@H        SER_60@N      316       0.3160       2.9147     157.1560</w:t>
      </w:r>
    </w:p>
    <w:p w14:paraId="37D3E86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19@O          ARG_426@HH22     ARG_426@NH2      311       0.3110       2.8946     148.1426</w:t>
      </w:r>
    </w:p>
    <w:p w14:paraId="5787896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3@O             PHE_266@H       PHE_266@N      302       0.3020       2.9030     156.3009</w:t>
      </w:r>
    </w:p>
    <w:p w14:paraId="05B000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46@O            SER_259@HG      SER_259@OG      300       0.3000       2.7860     160.1590</w:t>
      </w:r>
    </w:p>
    <w:p w14:paraId="4C048A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7@OD2             SER_28@H        SER_28@N      300       0.3000       2.8232     145.8353</w:t>
      </w:r>
    </w:p>
    <w:p w14:paraId="653119A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             SER_206@H       SER_206@N      297       0.2970       2.9130     162.9262</w:t>
      </w:r>
    </w:p>
    <w:p w14:paraId="27B1B1A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2          ARG_386@HE      ARG_386@NE      296       0.2960       2.8906     156.4223</w:t>
      </w:r>
    </w:p>
    <w:p w14:paraId="66F8031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392@O             CYX_370@H       CYX_370@N      295       0.2950       2.9194     156.0419</w:t>
      </w:r>
    </w:p>
    <w:p w14:paraId="539A89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48@OG1        GLN_255@HE22     GLN_255@NE2      294       0.2940       2.9029     153.2065</w:t>
      </w:r>
    </w:p>
    <w:p w14:paraId="6A86BF6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2          TYR_350@HH      TYR_350@OH      292       0.2920       2.7045     158.3610</w:t>
      </w:r>
    </w:p>
    <w:p w14:paraId="4E6AD7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77@O             GLU_269@H       GLU_269@N      290       0.2900       2.9180     156.4626</w:t>
      </w:r>
    </w:p>
    <w:p w14:paraId="73DAED1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97@O           GLN_302@HE21     GLN_302@NE2      288       0.2880       2.8773     147.7294</w:t>
      </w:r>
    </w:p>
    <w:p w14:paraId="30C796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2           THR_143@H       THR_143@N      287       0.2870       2.8364     153.7821</w:t>
      </w:r>
    </w:p>
    <w:p w14:paraId="73D272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0@OG         ARG_394@HH11     ARG_394@NH1      287       0.2870       2.9204     146.8062</w:t>
      </w:r>
    </w:p>
    <w:p w14:paraId="6B8B76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227@O             HIE_230@H       HIE_230@N      286       0.2860       2.9127     159.3107</w:t>
      </w:r>
    </w:p>
    <w:p w14:paraId="6043287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32@O             SER_296@H       SER_296@N      286       0.2860       2.9253     155.4106</w:t>
      </w:r>
    </w:p>
    <w:p w14:paraId="0B74739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              SER_91@HG       SER_91@OG      285       0.2850       2.7537     157.0144</w:t>
      </w:r>
    </w:p>
    <w:p w14:paraId="0D8416B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2        ARG_386@HH21     ARG_386@NH2      285       0.2850       2.8843     152.6265</w:t>
      </w:r>
    </w:p>
    <w:p w14:paraId="1F684BA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@O                SER_26@H        SER_26@N      284       0.2840       2.9270     158.6918</w:t>
      </w:r>
    </w:p>
    <w:p w14:paraId="7F2B82C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1        ARG_404@HH21     ARG_404@NH2      280       0.2800       2.8785     152.8425</w:t>
      </w:r>
    </w:p>
    <w:p w14:paraId="434544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1           THR_143@H       THR_143@N      277       0.2770       2.8454     151.6957</w:t>
      </w:r>
    </w:p>
    <w:p w14:paraId="5363552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2        ARG_216@HH21     ARG_216@NH2      276       0.2760       2.8736     154.3107</w:t>
      </w:r>
    </w:p>
    <w:p w14:paraId="24C665A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8@OD1        ARG_394@HH22     ARG_394@NH2      276       0.2760       2.8853     152.6285</w:t>
      </w:r>
    </w:p>
    <w:p w14:paraId="6A3773A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13@OG1        ASN_318@HD22     ASN_318@ND2      276       0.2760       2.9019     156.9113</w:t>
      </w:r>
    </w:p>
    <w:p w14:paraId="6C5C339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68@O               PHE_25@H        PHE_25@N      276       0.2760       2.9057     159.1235</w:t>
      </w:r>
    </w:p>
    <w:p w14:paraId="28341FF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96@O             ARG_232@H       ARG_232@N      276       0.2760       2.9216     159.3325</w:t>
      </w:r>
    </w:p>
    <w:p w14:paraId="72BB272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             SER_267@H       SER_267@N      273       0.2730       2.9083     159.6042</w:t>
      </w:r>
    </w:p>
    <w:p w14:paraId="10DA47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D2        ARG_223@HH21     ARG_223@NH2      272       0.2720       2.8779     156.0239</w:t>
      </w:r>
    </w:p>
    <w:p w14:paraId="20EF500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6@O             PHE_399@H       PHE_399@N      272       0.2720       2.8971     147.7361</w:t>
      </w:r>
    </w:p>
    <w:p w14:paraId="17DE40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56@O               LEU_59@H        LEU_59@N      272       0.2720       2.9037     156.4902</w:t>
      </w:r>
    </w:p>
    <w:p w14:paraId="444B802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1           GLU_421@H       GLU_421@N      269       0.2690       2.8347     154.2039</w:t>
      </w:r>
    </w:p>
    <w:p w14:paraId="1F7FF4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 HIE_406@HE2     HIE_406@NE2      267       0.2670       2.8375     160.4006</w:t>
      </w:r>
    </w:p>
    <w:p w14:paraId="0ACD92D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D1        ARG_223@HH21     ARG_223@NH2      267       0.2670       2.8723     155.2672</w:t>
      </w:r>
    </w:p>
    <w:p w14:paraId="0B86DE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32@OG         GLN_122@HE22     GLN_122@NE2      266       0.2660       2.9038     155.9695</w:t>
      </w:r>
    </w:p>
    <w:p w14:paraId="500FEEC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358@O             VAL_365@H       VAL_365@N      265       0.2650       2.8869     154.5352</w:t>
      </w:r>
    </w:p>
    <w:p w14:paraId="0E478FA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1        GLN_374@HE21     GLN_374@NE2      264       0.2640       2.8635     161.0907</w:t>
      </w:r>
    </w:p>
    <w:p w14:paraId="6A5EA0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2           GLU_331@H       GLU_331@N      262       0.2620       2.8221     151.7394</w:t>
      </w:r>
    </w:p>
    <w:p w14:paraId="4B4DCB5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421@OE2           GLU_421@H       GLU_421@N      262       0.2620       2.8319     154.5569</w:t>
      </w:r>
    </w:p>
    <w:p w14:paraId="027DF9D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1        ARG_386@HH21     ARG_386@NH2      262       0.2620       2.8822     152.5485</w:t>
      </w:r>
    </w:p>
    <w:p w14:paraId="35E724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416@O           THR_431@HG1     THR_431@OG1      259       0.2590       2.8471     162.6881</w:t>
      </w:r>
    </w:p>
    <w:p w14:paraId="7F5F94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94@O             THR_96@HG1      THR_96@OG1      258       0.2580       2.8178     161.3685</w:t>
      </w:r>
    </w:p>
    <w:p w14:paraId="10CCA69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159@O            SER_172@HG      SER_172@OG      258       0.2580       2.8226     150.8733</w:t>
      </w:r>
    </w:p>
    <w:p w14:paraId="16205FE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327@O             VAL_343@H       VAL_343@N      258       0.2580       2.9215     165.0644</w:t>
      </w:r>
    </w:p>
    <w:p w14:paraId="730BE15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29@O             ASN_231@H       ASN_231@N      255       0.2550       2.8689     143.4064</w:t>
      </w:r>
    </w:p>
    <w:p w14:paraId="29D141F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74@OG            PHE_275@H       PHE_275@N      254       0.2540       2.8833     139.1997</w:t>
      </w:r>
    </w:p>
    <w:p w14:paraId="5BDD70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@OD1             TRP_40@H        TRP_40@N      254       0.2540       2.9038     147.0529</w:t>
      </w:r>
    </w:p>
    <w:p w14:paraId="592B5C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2        ARG_404@HH21     ARG_404@NH2      253       0.2530       2.8837     150.7294</w:t>
      </w:r>
    </w:p>
    <w:p w14:paraId="6F894C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00@O             ASP_402@H       ASP_402@N      253       0.2530       2.8969     146.4107</w:t>
      </w:r>
    </w:p>
    <w:p w14:paraId="015749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64@O               GLU_67@H        GLU_67@N      250       0.2500       2.8914     146.8571</w:t>
      </w:r>
    </w:p>
    <w:p w14:paraId="0CAC88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413@O             GLN_432@H       GLN_432@N      245       0.2450       2.9236     155.5791</w:t>
      </w:r>
    </w:p>
    <w:p w14:paraId="51F1E3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03@OG1             GLN_6@H         GLN_6@N      243       0.2430       2.9154     155.2610</w:t>
      </w:r>
    </w:p>
    <w:p w14:paraId="47A9A6A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194@O             THR_197@H       THR_197@N      240       0.2400       2.9093     153.6196</w:t>
      </w:r>
    </w:p>
    <w:p w14:paraId="526A19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1          ARG_404@HE      ARG_404@NE      235       0.2350       2.8777     153.5670</w:t>
      </w:r>
    </w:p>
    <w:p w14:paraId="4B5B414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6@O            GLN_78@HE22      GLN_78@NE2      228       0.2280       2.8832     160.1199</w:t>
      </w:r>
    </w:p>
    <w:p w14:paraId="06E401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159@O             SER_172@H       SER_172@N      227       0.2270       2.8924     147.5622</w:t>
      </w:r>
    </w:p>
    <w:p w14:paraId="7415D61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58@O              SER_75@HG       SER_75@OG      225       0.2250       2.7730     160.1493</w:t>
      </w:r>
    </w:p>
    <w:p w14:paraId="04C3AA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03@O             SER_295@H       SER_295@N      225       0.2250       2.9242     154.7883</w:t>
      </w:r>
    </w:p>
    <w:p w14:paraId="6180BC6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             VAL_354@H       VAL_354@N      223       0.2230       2.8911     144.1377</w:t>
      </w:r>
    </w:p>
    <w:p w14:paraId="22C9B79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66@ND1          SER_367@HG      SER_367@OG      222       0.2220       2.8531     159.4160</w:t>
      </w:r>
    </w:p>
    <w:p w14:paraId="2F95818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6@O          ASN_190@HD21     ASN_190@ND2      220       0.2200       2.8691     148.0687</w:t>
      </w:r>
    </w:p>
    <w:p w14:paraId="15964E0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6@OD1           ALA_183@H       ALA_183@N      220       0.2200       2.9113     156.5651</w:t>
      </w:r>
    </w:p>
    <w:p w14:paraId="423BB79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404@O          ASN_361@HD21     ASN_361@ND2      219       0.2190       2.8822     158.2184</w:t>
      </w:r>
    </w:p>
    <w:p w14:paraId="07FFB2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11@OG1         HIE_353@HE2     HIE_353@NE2      219       0.2190       2.8879     147.5912</w:t>
      </w:r>
    </w:p>
    <w:p w14:paraId="776D59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E1         THR_277@HG1     THR_277@OG1      218       0.2180       2.7011     158.1888</w:t>
      </w:r>
    </w:p>
    <w:p w14:paraId="3911D23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2          SER_267@HG      SER_267@OG      217       0.2170       2.6833     161.8282</w:t>
      </w:r>
    </w:p>
    <w:p w14:paraId="7BBA46D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45@O             ALA_325@H       ALA_325@N      216       0.2160       2.9115     153.3314</w:t>
      </w:r>
    </w:p>
    <w:p w14:paraId="343CB5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               THR_93@H        THR_93@N      216       0.2160       2.9225     158.8665</w:t>
      </w:r>
    </w:p>
    <w:p w14:paraId="180C7C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D1          SER_390@HG      SER_390@OG      215       0.2150       2.8053     146.5496</w:t>
      </w:r>
    </w:p>
    <w:p w14:paraId="32082B7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72@O               LEU_21@H        LEU_21@N      215       0.2150       2.9213     159.2042</w:t>
      </w:r>
    </w:p>
    <w:p w14:paraId="7E77A01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7@OD1             SER_28@H        SER_28@N      214       0.2140       2.8296     145.3696</w:t>
      </w:r>
    </w:p>
    <w:p w14:paraId="4E4546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             GLN_242@H       GLN_242@N      214       0.2140       2.9157     154.5698</w:t>
      </w:r>
    </w:p>
    <w:p w14:paraId="52AEACE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3@OE1        ASN_252@HD22     ASN_252@ND2      212       0.2120       2.8478     155.1233</w:t>
      </w:r>
    </w:p>
    <w:p w14:paraId="122B5B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04@O             ILE_227@H       ILE_227@N      209       0.2090       2.8974     154.2039</w:t>
      </w:r>
    </w:p>
    <w:p w14:paraId="2453D29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86@O          ARG_237@HH22     ARG_237@NH2      207       0.2070       2.8922     151.5289</w:t>
      </w:r>
    </w:p>
    <w:p w14:paraId="3EC296E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2        ASN_419@HD22     ASN_419@ND2      204       0.2040       2.8484     161.5139</w:t>
      </w:r>
    </w:p>
    <w:p w14:paraId="4A24615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LA_111@O            SER_141@HG      SER_141@OG      203       0.2030       2.7437     160.7670</w:t>
      </w:r>
    </w:p>
    <w:p w14:paraId="70B7AB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205@O           THR_203@HG1     THR_203@OG1      202       0.2020       2.7230     160.0407</w:t>
      </w:r>
    </w:p>
    <w:p w14:paraId="5138B73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3@OE2        ASN_252@HD22     ASN_252@ND2      201       0.2010       2.8511     154.4984</w:t>
      </w:r>
    </w:p>
    <w:p w14:paraId="07D87BA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65@O               ARG_68@H        ARG_68@N      200       0.2000       2.9070     148.3170</w:t>
      </w:r>
    </w:p>
    <w:p w14:paraId="170BF5D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26@O            SER_126@HG      SER_126@OG      199       0.1990       2.8077     158.6430</w:t>
      </w:r>
    </w:p>
    <w:p w14:paraId="40E2A92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D1           VAL_145@H       VAL_145@N      199       0.1990       2.8750     145.5442</w:t>
      </w:r>
    </w:p>
    <w:p w14:paraId="527FD63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D2          ARG_223@HE      ARG_223@NE      199       0.1990       2.8922     158.2519</w:t>
      </w:r>
    </w:p>
    <w:p w14:paraId="0D4909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60@O             LYS_363@H       LYS_363@N      199       0.1990       2.9182     156.8093</w:t>
      </w:r>
    </w:p>
    <w:p w14:paraId="45F54C0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2           ARG_404@H       ARG_404@N      197       0.1970       2.9027     159.2911</w:t>
      </w:r>
    </w:p>
    <w:p w14:paraId="6E723F3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1          TYR_350@HH      TYR_350@OH      196       0.1960       2.7006     158.4411</w:t>
      </w:r>
    </w:p>
    <w:p w14:paraId="2FF12F2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67@OE2           THR_66@HG1      THR_66@OG1      194       0.1940       2.7212     163.7146</w:t>
      </w:r>
    </w:p>
    <w:p w14:paraId="52AAA7E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5@O              ARG_68@HE       ARG_68@NE      192       0.1920       2.9009     153.5609</w:t>
      </w:r>
    </w:p>
    <w:p w14:paraId="77F9619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D1           VAL_153@H       VAL_153@N      189       0.1890       2.8258     144.0992</w:t>
      </w:r>
    </w:p>
    <w:p w14:paraId="352137D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           LYS_215@HZ2      LYS_215@NZ      187       0.1870       2.8206     157.3028</w:t>
      </w:r>
    </w:p>
    <w:p w14:paraId="566916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D1          ARG_223@HE      ARG_223@NE      185       0.1850       2.8808     157.0478</w:t>
      </w:r>
    </w:p>
    <w:p w14:paraId="187F680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2          SER_128@HG      SER_128@OG      183       0.1830       2.6485     162.5864</w:t>
      </w:r>
    </w:p>
    <w:p w14:paraId="6AC6D20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  LYS_127@H       LYS_127@N      183       0.1830       2.8887     160.9970</w:t>
      </w:r>
    </w:p>
    <w:p w14:paraId="6874F9B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           LYS_215@HZ1      LYS_215@NZ      182       0.1820       2.8151     157.0139</w:t>
      </w:r>
    </w:p>
    <w:p w14:paraId="6A9CB5E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88@O             LEU_376@H       LEU_376@N      182       0.1820       2.9034     154.1322</w:t>
      </w:r>
    </w:p>
    <w:p w14:paraId="18FC13C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334@O             GLN_338@H       GLN_338@N      181       0.1810       2.8860     144.3248</w:t>
      </w:r>
    </w:p>
    <w:p w14:paraId="198F62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             LEU_382@H       LEU_382@N      180       0.1800       2.9150     157.7738</w:t>
      </w:r>
    </w:p>
    <w:p w14:paraId="2CB4659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87@O             GLY_348@H       GLY_348@N      178       0.1780       2.8734     144.2797</w:t>
      </w:r>
    </w:p>
    <w:p w14:paraId="1FAAA8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2           GLN_142@H       GLN_142@N      178       0.1780       2.8814     149.9605</w:t>
      </w:r>
    </w:p>
    <w:p w14:paraId="70FEC6A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2           LYS_258@H       LYS_258@N      176       0.1760       2.8740     150.9401</w:t>
      </w:r>
    </w:p>
    <w:p w14:paraId="7917E82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11@O             ILE_113@H       ILE_113@N      175       0.1750       2.8611     143.8278</w:t>
      </w:r>
    </w:p>
    <w:p w14:paraId="253136B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93@O               THR_96@H        THR_96@N      175       0.1750       2.9170     150.3920</w:t>
      </w:r>
    </w:p>
    <w:p w14:paraId="6C0E017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55@OE2          TYR_414@HH      TYR_414@OH      173       0.1730       2.6884     164.4534</w:t>
      </w:r>
    </w:p>
    <w:p w14:paraId="705C433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E2         THR_277@HG1     THR_277@OG1      173       0.1730       2.7263     157.4151</w:t>
      </w:r>
    </w:p>
    <w:p w14:paraId="1E8CA7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            SER_151@HG      SER_151@OG      173       0.1730       2.7437     160.5637</w:t>
      </w:r>
    </w:p>
    <w:p w14:paraId="14F4250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7@O            ARG_68@HH21      ARG_68@NH2      172       0.1720       2.8629     147.3326</w:t>
      </w:r>
    </w:p>
    <w:p w14:paraId="753C81E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37@OG1           LYS_339@H       LYS_339@N      172       0.1720       2.9282     152.6855</w:t>
      </w:r>
    </w:p>
    <w:p w14:paraId="2D50AC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 SER_128@HG      SER_128@OG      170       0.1700       2.7221     162.2506</w:t>
      </w:r>
    </w:p>
    <w:p w14:paraId="0AFF10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334@O          GLN_338@HE22     GLN_338@NE2      169       0.1690       2.8653     155.2913</w:t>
      </w:r>
    </w:p>
    <w:p w14:paraId="7624CEB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0@O             ASP_372@H       ASP_372@N      169       0.1690       2.9293     160.9172</w:t>
      </w:r>
    </w:p>
    <w:p w14:paraId="7D1AAB5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16@O           LYS_215@HZ1      LYS_215@NZ      167       0.1670       2.8305     155.7525</w:t>
      </w:r>
    </w:p>
    <w:p w14:paraId="032B8A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1@O             ALA_254@H       ALA_254@N      167       0.1670       2.9154     151.1862</w:t>
      </w:r>
    </w:p>
    <w:p w14:paraId="386F701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D1        GLN_114@HE22     GLN_114@NE2      164       0.1640       2.8621     159.3306</w:t>
      </w:r>
    </w:p>
    <w:p w14:paraId="262BB1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D2           VAL_153@H       VAL_153@N      162       0.1620       2.8210     143.3044</w:t>
      </w:r>
    </w:p>
    <w:p w14:paraId="753994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418@OE1        ASN_419@HD22     ASN_419@ND2      162       0.1620       2.8472     162.0846</w:t>
      </w:r>
    </w:p>
    <w:p w14:paraId="3CFAE5E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1           ARG_386@H       ARG_386@N      162       0.1620       2.8891     163.0710</w:t>
      </w:r>
    </w:p>
    <w:p w14:paraId="00519A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 SER_128@HG      SER_128@OG      161       0.1610       2.7339     161.6552</w:t>
      </w:r>
    </w:p>
    <w:p w14:paraId="55923F4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55@OE1          TYR_414@HH      TYR_414@OH      157       0.1570       2.6929     163.9515</w:t>
      </w:r>
    </w:p>
    <w:p w14:paraId="66923A1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07@OE1           GLY_307@H       GLY_307@N      156       0.1560       2.8661     144.2618</w:t>
      </w:r>
    </w:p>
    <w:p w14:paraId="12CC89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56@O          GLN_147@HE22     GLN_147@NE2      156       0.1560       2.8833     161.7922</w:t>
      </w:r>
    </w:p>
    <w:p w14:paraId="4BBF517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8@O             ASP_117@H       ASP_117@N      154       0.1540       2.8867     153.2281</w:t>
      </w:r>
    </w:p>
    <w:p w14:paraId="05A4118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82@O            SER_385@HG      SER_385@OG      153       0.1530       2.8117     157.0565</w:t>
      </w:r>
    </w:p>
    <w:p w14:paraId="02421C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           LYS_215@HZ3      LYS_215@NZ      153       0.1530       2.8224     158.3514</w:t>
      </w:r>
    </w:p>
    <w:p w14:paraId="3D4193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           ASN_112@HD21     ASN_112@ND2      153       0.1530       2.8702     154.0249</w:t>
      </w:r>
    </w:p>
    <w:p w14:paraId="17D476B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          ASN_171@HD22     ASN_171@ND2      153       0.1530       2.8901     148.9304</w:t>
      </w:r>
    </w:p>
    <w:p w14:paraId="4CDB1A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             ASN_405@H       ASN_405@N      153       0.1530       2.9275     160.2939</w:t>
      </w:r>
    </w:p>
    <w:p w14:paraId="0CA2FFC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22@OE1           CYX_184@H       CYX_184@N      150       0.1500       2.8911     155.2444</w:t>
      </w:r>
    </w:p>
    <w:p w14:paraId="643A7D0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1           GLN_142@H       GLN_142@N      149       0.1490       2.8964     149.2967</w:t>
      </w:r>
    </w:p>
    <w:p w14:paraId="32DB87A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67@OE1           THR_66@HG1      THR_66@OG1      148       0.1480       2.7267     165.4847</w:t>
      </w:r>
    </w:p>
    <w:p w14:paraId="2AEFF32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 THR_423@HG1     THR_423@OG1      143       0.1430       2.7677     157.1193</w:t>
      </w:r>
    </w:p>
    <w:p w14:paraId="524FDE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16@O           LYS_215@HZ2      LYS_215@NZ      143       0.1430       2.8291     154.3510</w:t>
      </w:r>
    </w:p>
    <w:p w14:paraId="5D1FA0C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   LYS_258@H       LYS_258@N      141       0.1410       2.8723     150.6905</w:t>
      </w:r>
    </w:p>
    <w:p w14:paraId="216859D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0@OD1           ARG_106@HE      ARG_106@NE      141       0.1410       2.8945     155.8590</w:t>
      </w:r>
    </w:p>
    <w:p w14:paraId="3B4AB17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E1           ALA_381@H       ALA_381@N      141       0.1410       2.9041     156.7739</w:t>
      </w:r>
    </w:p>
    <w:p w14:paraId="3B871C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 LYS_317@HZ3      LYS_317@NZ      140       0.1400       2.8288     155.5712</w:t>
      </w:r>
    </w:p>
    <w:p w14:paraId="496937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MET_166@O             PHE_168@H       PHE_168@N      138       0.1380       2.8700     143.3946</w:t>
      </w:r>
    </w:p>
    <w:p w14:paraId="648A83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16@O           LYS_215@HZ3      LYS_215@NZ      137       0.1370       2.8305     155.5636</w:t>
      </w:r>
    </w:p>
    <w:p w14:paraId="30D920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2@O              SER_70@HG       SER_70@OG      136       0.1360       2.7942     148.5637</w:t>
      </w:r>
    </w:p>
    <w:p w14:paraId="14C2FBA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07@O          ARG_210@HH22     ARG_210@NH2      136       0.1360       2.9051     145.9925</w:t>
      </w:r>
    </w:p>
    <w:p w14:paraId="173CBFC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5@O             SER_288@H       SER_288@N      135       0.1350       2.9297     158.0271</w:t>
      </w:r>
    </w:p>
    <w:p w14:paraId="109649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D2         LYS_179@HZ2      LYS_179@NZ      134       0.1340       2.8188     155.3739</w:t>
      </w:r>
    </w:p>
    <w:p w14:paraId="708E984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82@O          GLN_122@HE21     GLN_122@NE2      133       0.1330       2.8902     157.4050</w:t>
      </w:r>
    </w:p>
    <w:p w14:paraId="2974C1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2        GLN_374@HE21     GLN_374@NE2      131       0.1310       2.8628     159.7672</w:t>
      </w:r>
    </w:p>
    <w:p w14:paraId="7F2C25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41@O          ARG_106@HH21     ARG_106@NH2      131       0.1310       2.8698     155.6128</w:t>
      </w:r>
    </w:p>
    <w:p w14:paraId="5B9CB3E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91@O             ILE_193@H       ILE_193@N      129       0.1290       2.8953     146.5580</w:t>
      </w:r>
    </w:p>
    <w:p w14:paraId="25AE87C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1@O             SER_263@H       SER_263@N      128       0.1280       2.8746     143.5690</w:t>
      </w:r>
    </w:p>
    <w:p w14:paraId="339A9A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8@OG            ILE_155@H       ILE_155@N      128       0.1280       2.9300     159.4537</w:t>
      </w:r>
    </w:p>
    <w:p w14:paraId="4D2AF01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18@OD1         LYS_317@HZ3      LYS_317@NZ      127       0.1270       2.8432     158.0715</w:t>
      </w:r>
    </w:p>
    <w:p w14:paraId="0348DDB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             ARG_426@H       ARG_426@N      127       0.1270       2.8811     147.7578</w:t>
      </w:r>
    </w:p>
    <w:p w14:paraId="1D6ECD5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55@O             SER_148@H       SER_148@N      127       0.1270       2.9106     159.6582</w:t>
      </w:r>
    </w:p>
    <w:p w14:paraId="3EC9236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D2         LYS_179@HZ1      LYS_179@NZ      126       0.1260       2.8167     156.2687</w:t>
      </w:r>
    </w:p>
    <w:p w14:paraId="455F32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 LYS_317@HZ1      LYS_317@NZ      126       0.1260       2.8240     156.5829</w:t>
      </w:r>
    </w:p>
    <w:p w14:paraId="7029F8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P_315@OD1         LYS_317@HZ2      LYS_317@NZ      125       0.1250       2.8278     154.8742</w:t>
      </w:r>
    </w:p>
    <w:p w14:paraId="152AE09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1        GLN_281@HE22     GLN_281@NE2      125       0.1250       2.8515     159.5119</w:t>
      </w:r>
    </w:p>
    <w:p w14:paraId="28F770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6@O             ASN_189@H       ASN_189@N      125       0.1250       2.9226     157.0430</w:t>
      </w:r>
    </w:p>
    <w:p w14:paraId="37B12D2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50@O              SER_51@HG       SER_51@OG      123       0.1230       2.7130     157.2237</w:t>
      </w:r>
    </w:p>
    <w:p w14:paraId="231E99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D2         LYS_179@HZ3      LYS_179@NZ      123       0.1230       2.8234     154.8801</w:t>
      </w:r>
    </w:p>
    <w:p w14:paraId="67F467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03@O          ARG_106@HH22     ARG_106@NH2      123       0.1230       2.8899     149.7705</w:t>
      </w:r>
    </w:p>
    <w:p w14:paraId="263067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2        GLN_281@HE22     GLN_281@NE2      122       0.1220       2.8631     159.5536</w:t>
      </w:r>
    </w:p>
    <w:p w14:paraId="29FEE44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18@OD1         LYS_317@HZ1      LYS_317@NZ      120       0.1200       2.8230     157.7393</w:t>
      </w:r>
    </w:p>
    <w:p w14:paraId="3289392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E1         THR_341@HG1     THR_341@OG1      120       0.1200       2.8846     150.9397</w:t>
      </w:r>
    </w:p>
    <w:p w14:paraId="5562B5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73@OH           ASN_18@HD22      ASN_18@ND2      120       0.1200       2.9002     153.4700</w:t>
      </w:r>
    </w:p>
    <w:p w14:paraId="46E961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1           ARG_404@H       ARG_404@N      120       0.1200       2.9006     158.0553</w:t>
      </w:r>
    </w:p>
    <w:p w14:paraId="0243765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42@OE1         THR_239@HG1     THR_239@OG1      119       0.1190       2.7345     159.8044</w:t>
      </w:r>
    </w:p>
    <w:p w14:paraId="711EB42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09@O            THR_79@HG1      THR_79@OG1      119       0.1190       2.7589     161.8705</w:t>
      </w:r>
    </w:p>
    <w:p w14:paraId="41F214E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ASN_318@HD21     ASN_318@ND2      119       0.1190       2.8275     153.0538</w:t>
      </w:r>
    </w:p>
    <w:p w14:paraId="7F18156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5@OE1        ASN_383@HD21     ASN_383@ND2      119       0.1190       2.8863     157.3648</w:t>
      </w:r>
    </w:p>
    <w:p w14:paraId="59FA724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03@O          ARG_106@HH12     ARG_106@NH1      119       0.1190       2.9080     149.3134</w:t>
      </w:r>
    </w:p>
    <w:p w14:paraId="77FDED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413@O          GLN_412@HE22     GLN_412@NE2      119       0.1190       2.9177     156.1933</w:t>
      </w:r>
    </w:p>
    <w:p w14:paraId="637CB3F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48@O             LYS_54@HZ1       LYS_54@NZ      117       0.1170       2.8314     153.4700</w:t>
      </w:r>
    </w:p>
    <w:p w14:paraId="4211D2D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03@O            TYR_303@HH      TYR_303@OH      115       0.1150       2.7513     162.3500</w:t>
      </w:r>
    </w:p>
    <w:p w14:paraId="40D26B7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 LYS_317@HZ1      LYS_317@NZ      115       0.1150       2.8182     153.6052</w:t>
      </w:r>
    </w:p>
    <w:p w14:paraId="637129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           LYS_428@HZ3      LYS_428@NZ      115       0.1150       2.8282     156.5484</w:t>
      </w:r>
    </w:p>
    <w:p w14:paraId="075E074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             ASN_318@H       ASN_318@N      115       0.1150       2.9239     160.9452</w:t>
      </w:r>
    </w:p>
    <w:p w14:paraId="3D48F14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18@OD1         LYS_317@HZ2      LYS_317@NZ      114       0.1140       2.8274     158.4053</w:t>
      </w:r>
    </w:p>
    <w:p w14:paraId="325DE2A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1@OE1          ARG_232@HE      ARG_232@NE      114       0.1140       2.8650     150.4124</w:t>
      </w:r>
    </w:p>
    <w:p w14:paraId="56CCE5A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1        ARG_164@HH12     ARG_164@NH1      114       0.1140       2.8692     153.9179</w:t>
      </w:r>
    </w:p>
    <w:p w14:paraId="0D9402D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431@OG1           GLY_415@H       GLY_415@N      114       0.1140       2.9114     153.1703</w:t>
      </w:r>
    </w:p>
    <w:p w14:paraId="023E39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           LYS_428@HZ1      LYS_428@NZ      113       0.1130       2.8386     154.3358</w:t>
      </w:r>
    </w:p>
    <w:p w14:paraId="282A97C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D1        GLN_147@HE21     GLN_147@NE2      113       0.1130       2.8829     158.8889</w:t>
      </w:r>
    </w:p>
    <w:p w14:paraId="050D40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2@OG         ARG_392@HH21     ARG_392@NH2      113       0.1130       2.9172     145.7488</w:t>
      </w:r>
    </w:p>
    <w:p w14:paraId="6866C6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          ASN_318@HD22     ASN_318@ND2      112       0.1120       2.8525     153.8792</w:t>
      </w:r>
    </w:p>
    <w:p w14:paraId="49D4EC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1          SER_128@HG      SER_128@OG      111       0.1110       2.6500     163.0190</w:t>
      </w:r>
    </w:p>
    <w:p w14:paraId="087A0BE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7@OD2            SER_26@HG       SER_26@OG      111       0.1110       2.6931     165.1131</w:t>
      </w:r>
    </w:p>
    <w:p w14:paraId="4D26A2A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@OE1          ASN_38@HD21      ASN_38@ND2      110       0.1100       2.8853     162.6752</w:t>
      </w:r>
    </w:p>
    <w:p w14:paraId="5E3A10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2         LYS_363@HZ3      LYS_363@NZ      109       0.1090       2.8304     153.9840</w:t>
      </w:r>
    </w:p>
    <w:p w14:paraId="748F04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2           ARG_386@H       ARG_386@N      109       0.1090       2.8704     162.7831</w:t>
      </w:r>
    </w:p>
    <w:p w14:paraId="2DB52F5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1@O              GLN_3@HE21       GLN_3@NE2      108       0.1080       2.8783     155.4574</w:t>
      </w:r>
    </w:p>
    <w:p w14:paraId="1AE6A3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06@O           GLN_42@HE21      GLN_42@NE2      108       0.1080       2.8918     159.9877</w:t>
      </w:r>
    </w:p>
    <w:p w14:paraId="1D1C5A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6@O             TRP_400@H       TRP_400@N      108       0.1080       2.9324     155.8910</w:t>
      </w:r>
    </w:p>
    <w:p w14:paraId="63C2B5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CYX_409@O            SER_435@HG      SER_435@OG      107       0.1070       2.7402     162.4398</w:t>
      </w:r>
    </w:p>
    <w:p w14:paraId="3FC5D0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           LYS_428@HZ2      LYS_428@NZ      107       0.1070       2.8263     154.4361</w:t>
      </w:r>
    </w:p>
    <w:p w14:paraId="22D1BE2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92@O               SER_94@H        SER_94@N      107       0.1070       2.8917     143.2483</w:t>
      </w:r>
    </w:p>
    <w:p w14:paraId="63788E6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D1         LYS_179@HZ3      LYS_179@NZ      106       0.1060       2.8094     155.5870</w:t>
      </w:r>
    </w:p>
    <w:p w14:paraId="22FC9E2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 LYS_127@HZ2      LYS_127@NZ      105       0.1050       2.7998     154.2700</w:t>
      </w:r>
    </w:p>
    <w:p w14:paraId="504CEF2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 LYS_317@HZ2      LYS_317@NZ      105       0.1050       2.8117     155.9490</w:t>
      </w:r>
    </w:p>
    <w:p w14:paraId="327E831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317@O          ARG_426@HH22     ARG_426@NH2      105       0.1050       2.8649     147.5659</w:t>
      </w:r>
    </w:p>
    <w:p w14:paraId="3A786C8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D1         LYS_179@HZ2      LYS_179@NZ      104       0.1040       2.8236     154.2861</w:t>
      </w:r>
    </w:p>
    <w:p w14:paraId="38E8B9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2        GLN_285@HE22     GLN_285@NE2      104       0.1040       2.8590     155.3946</w:t>
      </w:r>
    </w:p>
    <w:p w14:paraId="532C0AB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0@OD1         ARG_106@HH21     ARG_106@NH2      104       0.1040       2.8963     150.8773</w:t>
      </w:r>
    </w:p>
    <w:p w14:paraId="5BA3FF3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1           ASP_352@H       ASP_352@N      103       0.1030       2.7648     138.7180</w:t>
      </w:r>
    </w:p>
    <w:p w14:paraId="3D83FBE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 LYS_317@HZ3      LYS_317@NZ      102       0.1020       2.8217     153.0723</w:t>
      </w:r>
    </w:p>
    <w:p w14:paraId="0B6311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79@O             PHE_182@H       PHE_182@N      102       0.1020       2.9215     157.8853</w:t>
      </w:r>
    </w:p>
    <w:p w14:paraId="72AEB33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48@O             LYS_54@HZ2       LYS_54@NZ      100       0.1000       2.8315     153.6099</w:t>
      </w:r>
    </w:p>
    <w:p w14:paraId="331F668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48@O             LYS_54@HZ3       LYS_54@NZ       99       0.0990       2.8216     154.4662</w:t>
      </w:r>
    </w:p>
    <w:p w14:paraId="56AE3A5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ASN_318@HD21     ASN_318@ND2       99       0.0990       2.8277     153.4101</w:t>
      </w:r>
    </w:p>
    <w:p w14:paraId="7501E7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E2           ARG_270@H       ARG_270@N       99       0.0990       2.8423     158.1159</w:t>
      </w:r>
    </w:p>
    <w:p w14:paraId="6516A67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1         LYS_363@HZ1      LYS_363@NZ       99       0.0990       2.8423     154.6800</w:t>
      </w:r>
    </w:p>
    <w:p w14:paraId="30FE0E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7@OD1            SER_26@HG       SER_26@OG       98       0.0980       2.7002     165.1901</w:t>
      </w:r>
    </w:p>
    <w:p w14:paraId="1D7B95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D1         LYS_179@HZ1      LYS_179@NZ       98       0.0980       2.8169     153.2546</w:t>
      </w:r>
    </w:p>
    <w:p w14:paraId="29207B2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99@O             SER_201@H       SER_201@N       98       0.0980       2.8800     146.0680</w:t>
      </w:r>
    </w:p>
    <w:p w14:paraId="5E2120A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30@OG            GLU_333@H       GLU_333@N       98       0.0980       2.9303     156.7934</w:t>
      </w:r>
    </w:p>
    <w:p w14:paraId="37EE2A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1         LYS_363@HZ3      LYS_363@NZ       96       0.0960       2.8275     156.2383</w:t>
      </w:r>
    </w:p>
    <w:p w14:paraId="46E0E15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79@O               SER_82@H        SER_82@N       94       0.0940       2.9279     155.5144</w:t>
      </w:r>
    </w:p>
    <w:p w14:paraId="3C32927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 LYS_127@HZ1      LYS_127@NZ       93       0.0930       2.7985     153.7243</w:t>
      </w:r>
    </w:p>
    <w:p w14:paraId="7B29A55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1         LYS_158@HZ2      LYS_158@NZ       93       0.0930       2.8136     159.2102</w:t>
      </w:r>
    </w:p>
    <w:p w14:paraId="07B9BB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1         LYS_363@HZ2      LYS_363@NZ       92       0.0920       2.8386     153.6318</w:t>
      </w:r>
    </w:p>
    <w:p w14:paraId="7B505CD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17@O             ASP_420@H       ASP_420@N       92       0.0920       2.9302     160.2284</w:t>
      </w:r>
    </w:p>
    <w:p w14:paraId="5506637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39@O          ASN_171@HD22     ASN_171@ND2       91       0.0910       2.8921     159.4480</w:t>
      </w:r>
    </w:p>
    <w:p w14:paraId="7123CC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2         LYS_363@HZ2      LYS_363@NZ       90       0.0900       2.8203     156.4764</w:t>
      </w:r>
    </w:p>
    <w:p w14:paraId="0564D6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0@OD2         ARG_106@HH21     ARG_106@NH2       90       0.0900       2.8891     153.1033</w:t>
      </w:r>
    </w:p>
    <w:p w14:paraId="087AFDA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213@O           LYS_212@HZ3      LYS_212@NZ       89       0.0890       2.8378     152.5486</w:t>
      </w:r>
    </w:p>
    <w:p w14:paraId="7162E62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2         LYS_363@HZ1      LYS_363@NZ       89       0.0890       2.8384     154.3264</w:t>
      </w:r>
    </w:p>
    <w:p w14:paraId="7A24869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1        ARG_441@HH21     ARG_441@NH2       89       0.0890       2.8634     151.2134</w:t>
      </w:r>
    </w:p>
    <w:p w14:paraId="664C24A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68@O            ASN_24@HD22      ASN_24@ND2       89       0.0890       2.8655     153.6446</w:t>
      </w:r>
    </w:p>
    <w:p w14:paraId="1226CD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2        ARG_164@HH12     ARG_164@NH1       89       0.0890       2.8765     152.9295</w:t>
      </w:r>
    </w:p>
    <w:p w14:paraId="75A2746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1        ARG_164@HH22     ARG_164@NH2       88       0.0880       2.8756     150.2981</w:t>
      </w:r>
    </w:p>
    <w:p w14:paraId="7458960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12@O           THR_311@HG1     THR_311@OG1       87       0.0870       2.8102     152.9557</w:t>
      </w:r>
    </w:p>
    <w:p w14:paraId="058008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THR_221@O           THR_221@HG1     THR_221@OG1       87       0.0870       2.8272     141.9983</w:t>
      </w:r>
    </w:p>
    <w:p w14:paraId="1BCDF4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71@OD1           SER_172@H       SER_172@N       87       0.0870       2.8990     140.9448</w:t>
      </w:r>
    </w:p>
    <w:p w14:paraId="471CA5F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D2           ASP_181@H       ASP_181@N       86       0.0860       2.8174     139.7038</w:t>
      </w:r>
    </w:p>
    <w:p w14:paraId="311772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2           PHE_246@H       PHE_246@N       86       0.0860       2.8583     151.8634</w:t>
      </w:r>
    </w:p>
    <w:p w14:paraId="6B8CE7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1        ARG_309@HH22     ARG_309@NH2       86       0.0860       2.8781     151.3246</w:t>
      </w:r>
    </w:p>
    <w:p w14:paraId="17A4C1F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30@O             GLU_333@H       GLU_333@N       86       0.0860       2.8955     147.1813</w:t>
      </w:r>
    </w:p>
    <w:p w14:paraId="26B2FB2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7@O             LYS_179@H       LYS_179@N       86       0.0860       2.9002     143.8428</w:t>
      </w:r>
    </w:p>
    <w:p w14:paraId="3B58C9E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2         LYS_131@HZ2      LYS_131@NZ       85       0.0850       2.8016     156.3536</w:t>
      </w:r>
    </w:p>
    <w:p w14:paraId="58465D2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1         LYS_127@HZ1      LYS_127@NZ       85       0.0850       2.8079     154.9291</w:t>
      </w:r>
    </w:p>
    <w:p w14:paraId="1E6FE6B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1           PHE_246@H       PHE_246@N       85       0.0850       2.8570     151.9292</w:t>
      </w:r>
    </w:p>
    <w:p w14:paraId="45F32D5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57@O            GLN_55@HE22      GLN_55@NE2       85       0.0850       2.8699     156.3096</w:t>
      </w:r>
    </w:p>
    <w:p w14:paraId="1D1F05D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1         LYS_158@HZ1      LYS_158@NZ       84       0.0840       2.7926     156.6427</w:t>
      </w:r>
    </w:p>
    <w:p w14:paraId="4A2F315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2         LYS_131@HZ3      LYS_131@NZ       84       0.0840       2.8151     156.5777</w:t>
      </w:r>
    </w:p>
    <w:p w14:paraId="0F85A21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2        ARG_309@HH12     ARG_309@NH1       84       0.0840       2.8886     154.4908</w:t>
      </w:r>
    </w:p>
    <w:p w14:paraId="14A8160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7@OG             SER_19@HG       SER_19@OG       82       0.0820       2.8685     159.3501</w:t>
      </w:r>
    </w:p>
    <w:p w14:paraId="0F6139C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46@O            ASN_56@HD22      ASN_56@ND2       82       0.0820       2.8784     153.1007</w:t>
      </w:r>
    </w:p>
    <w:p w14:paraId="1FF21BC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1        GLN_142@HE22     GLN_142@NE2       81       0.0810       2.8797     155.7336</w:t>
      </w:r>
    </w:p>
    <w:p w14:paraId="261F5E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9@O            ARG_106@HH11     ARG_106@NH1       81       0.0810       2.8981     157.2494</w:t>
      </w:r>
    </w:p>
    <w:p w14:paraId="1C83E3D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 LYS_127@HZ3      LYS_127@NZ       80       0.0800       2.8196     153.5987</w:t>
      </w:r>
    </w:p>
    <w:p w14:paraId="0AC7958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213@O           LYS_212@HZ1      LYS_212@NZ       80       0.0800       2.8463     151.8933</w:t>
      </w:r>
    </w:p>
    <w:p w14:paraId="25BF41C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2        GLN_142@HE22     GLN_142@NE2       80       0.0800       2.8901     155.3267</w:t>
      </w:r>
    </w:p>
    <w:p w14:paraId="354AD61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1         LYS_131@HZ3      LYS_131@NZ       79       0.0790       2.7841     155.6133</w:t>
      </w:r>
    </w:p>
    <w:p w14:paraId="130515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64@O               ARG_68@H        ARG_68@N       79       0.0790       2.8841     145.1700</w:t>
      </w:r>
    </w:p>
    <w:p w14:paraId="4518246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1         LYS_158@HZ3      LYS_158@NZ       78       0.0780       2.8068     158.8646</w:t>
      </w:r>
    </w:p>
    <w:p w14:paraId="4A39520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2         LYS_158@HZ3      LYS_158@NZ       78       0.0780       2.8225     156.9822</w:t>
      </w:r>
    </w:p>
    <w:p w14:paraId="140C520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47@O           THR_248@HG1     THR_248@OG1       77       0.0770       2.7786     158.6301</w:t>
      </w:r>
    </w:p>
    <w:p w14:paraId="37B4741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2         LYS_158@HZ1      LYS_158@NZ       77       0.0770       2.8122     157.3343</w:t>
      </w:r>
    </w:p>
    <w:p w14:paraId="20D69F7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             ILE_192@H       ILE_192@N       77       0.0770       2.9085     157.6390</w:t>
      </w:r>
    </w:p>
    <w:p w14:paraId="64B0CE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             LEU_262@H       LEU_262@N       77       0.0770       2.9168     152.8553</w:t>
      </w:r>
    </w:p>
    <w:p w14:paraId="6DE48F2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1         LYS_127@HZ2      LYS_127@NZ       76       0.0760       2.8061     153.6605</w:t>
      </w:r>
    </w:p>
    <w:p w14:paraId="74542C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  ARG_426@HE      ARG_426@NE       75       0.0750       2.8780     149.1119</w:t>
      </w:r>
    </w:p>
    <w:p w14:paraId="5C3CDF6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1         LYS_131@HZ1      LYS_131@NZ       74       0.0740       2.8130     155.3071</w:t>
      </w:r>
    </w:p>
    <w:p w14:paraId="2654553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37@O           LYS_339@HZ3      LYS_339@NZ       74       0.0740       2.8543     153.9202</w:t>
      </w:r>
    </w:p>
    <w:p w14:paraId="0C55885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65@O            ARG_68@HH11      ARG_68@NH1       74       0.0740       2.8974     152.6339</w:t>
      </w:r>
    </w:p>
    <w:p w14:paraId="485CC4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3@O               GLY_52@H        GLY_52@N       74       0.0740       2.9016     149.7456</w:t>
      </w:r>
    </w:p>
    <w:p w14:paraId="29DB15D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10@O             ALA_289@H       ALA_289@N       74       0.0740       2.9301     145.6531</w:t>
      </w:r>
    </w:p>
    <w:p w14:paraId="54E2E7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1            ASN_112@H       ASN_112@N       73       0.0730       2.8725     162.0894</w:t>
      </w:r>
    </w:p>
    <w:p w14:paraId="1FD22B4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@OD1             GLY_41@H        GLY_41@N       73       0.0730       2.8789     146.9241</w:t>
      </w:r>
    </w:p>
    <w:p w14:paraId="5CD33C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N_251@OE1        ARG_232@HH21     ARG_232@NH2       73       0.0730       2.8815     147.8997</w:t>
      </w:r>
    </w:p>
    <w:p w14:paraId="2ED24CE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2         LYS_158@HZ2      LYS_158@NZ       72       0.0720       2.8025     157.3108</w:t>
      </w:r>
    </w:p>
    <w:p w14:paraId="54DD7F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2         LYS_212@HZ1      LYS_212@NZ       72       0.0720       2.8239     154.0694</w:t>
      </w:r>
    </w:p>
    <w:p w14:paraId="506011F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37@O           LYS_339@HZ1      LYS_339@NZ       72       0.0720       2.8514     153.7237</w:t>
      </w:r>
    </w:p>
    <w:p w14:paraId="109D9D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98@O          ARG_232@HH11     ARG_232@NH1       72       0.0720       2.8638     158.0326</w:t>
      </w:r>
    </w:p>
    <w:p w14:paraId="09B4D0C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87@O          ASN_190@HD21     ASN_190@ND2       72       0.0720       2.8710     147.0462</w:t>
      </w:r>
    </w:p>
    <w:p w14:paraId="78B936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1          ARG_441@HE      ARG_441@NE       72       0.0720       2.8867     155.3503</w:t>
      </w:r>
    </w:p>
    <w:p w14:paraId="746BF9A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2        ARG_441@HH21     ARG_441@NH2       72       0.0720       2.8867     150.8743</w:t>
      </w:r>
    </w:p>
    <w:p w14:paraId="6D5473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47@O            SER_259@HG      SER_259@OG       71       0.0710       2.7820     161.6303</w:t>
      </w:r>
    </w:p>
    <w:p w14:paraId="5BE0B40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96@OD1           ASP_196@H       ASP_196@N       71       0.0710       2.7914     139.0240</w:t>
      </w:r>
    </w:p>
    <w:p w14:paraId="566703A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213@O           LYS_212@HZ2      LYS_212@NZ       71       0.0710       2.8427     151.0951</w:t>
      </w:r>
    </w:p>
    <w:p w14:paraId="4903DD5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1         ASN_112@HD22     ASN_112@ND2       71       0.0710       2.8472     151.6166</w:t>
      </w:r>
    </w:p>
    <w:p w14:paraId="344FD50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1        GLN_285@HE22     GLN_285@NE2       71       0.0710       2.8676     156.1513</w:t>
      </w:r>
    </w:p>
    <w:p w14:paraId="75AC801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18@OE1           LYS_215@H       LYS_215@N       71       0.0710       2.8999     165.1828</w:t>
      </w:r>
    </w:p>
    <w:p w14:paraId="75BB4A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1          SER_267@HG      SER_267@OG       70       0.0700       2.7021     162.5870</w:t>
      </w:r>
    </w:p>
    <w:p w14:paraId="2D21122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            SER_206@HG      SER_206@OG       70       0.0700       2.8139     155.5990</w:t>
      </w:r>
    </w:p>
    <w:p w14:paraId="68C139F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2         LYS_131@HZ1      LYS_131@NZ       70       0.0700       2.8177     154.9277</w:t>
      </w:r>
    </w:p>
    <w:p w14:paraId="57D927C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4@OD1            ARG_22@HE       ARG_22@NE       70       0.0700       2.8765     156.2577</w:t>
      </w:r>
    </w:p>
    <w:p w14:paraId="40D8950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2          ARG_441@HE      ARG_441@NE       70       0.0700       2.8780     155.5999</w:t>
      </w:r>
    </w:p>
    <w:p w14:paraId="4FD8FD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97@O               TYR_99@H        TYR_99@N       70       0.0700       2.9051     142.9949</w:t>
      </w:r>
    </w:p>
    <w:p w14:paraId="527AB78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90@O            SER_146@HG      SER_146@OG       69       0.0690       2.7726     159.2770</w:t>
      </w:r>
    </w:p>
    <w:p w14:paraId="48DEE11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29@OE2          SER_228@HG      SER_228@OG       67       0.0670       2.7116     160.3766</w:t>
      </w:r>
    </w:p>
    <w:p w14:paraId="296D707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29@OE1          SER_228@HG      SER_228@OG       67       0.0670       2.7684     158.8534</w:t>
      </w:r>
    </w:p>
    <w:p w14:paraId="66815C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11@O           GLN_14@HE22      GLN_14@NE2       67       0.0670       2.8870     159.4574</w:t>
      </w:r>
    </w:p>
    <w:p w14:paraId="0BC2B1F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0@OD2           ARG_106@HE      ARG_106@NE       66       0.0660       2.8655     156.4842</w:t>
      </w:r>
    </w:p>
    <w:p w14:paraId="4731FC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98@O              SER_91@HG       SER_91@OG       65       0.0650       2.8004     155.7537</w:t>
      </w:r>
    </w:p>
    <w:p w14:paraId="63AA64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1         LYS_127@HZ3      LYS_127@NZ       65       0.0650       2.8043     152.7487</w:t>
      </w:r>
    </w:p>
    <w:p w14:paraId="1ADE8CF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E1           GLN_147@H       GLN_147@N       65       0.0650       2.8588     149.0105</w:t>
      </w:r>
    </w:p>
    <w:p w14:paraId="66D2D3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49@OH         ARG_232@HH11     ARG_232@NH1       65       0.0650       2.9140     149.2890</w:t>
      </w:r>
    </w:p>
    <w:p w14:paraId="4102BB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2        ARG_164@HH22     ARG_164@NH2       64       0.0640       2.8882     150.8328</w:t>
      </w:r>
    </w:p>
    <w:p w14:paraId="20D554E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1         LYS_131@HZ2      LYS_131@NZ       63       0.0630       2.8084     154.4971</w:t>
      </w:r>
    </w:p>
    <w:p w14:paraId="3326B1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1         LYS_149@HZ2      LYS_149@NZ       63       0.0630       2.8102     156.9418</w:t>
      </w:r>
    </w:p>
    <w:p w14:paraId="6E68F3D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2         LYS_212@HZ2      LYS_212@NZ       63       0.0630       2.8151     154.3106</w:t>
      </w:r>
    </w:p>
    <w:p w14:paraId="4B5EE0F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2         LYS_212@HZ3      LYS_212@NZ       63       0.0630       2.8178     156.2280</w:t>
      </w:r>
    </w:p>
    <w:p w14:paraId="11E9FCC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           LYS_428@HZ3      LYS_428@NZ       63       0.0630       2.8306     149.5420</w:t>
      </w:r>
    </w:p>
    <w:p w14:paraId="589391A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2         LYS_169@HZ2      LYS_169@NZ       62       0.0620       2.8076     154.8572</w:t>
      </w:r>
    </w:p>
    <w:p w14:paraId="304847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D1           ASP_181@H       ASP_181@N       62       0.0620       2.8228     139.0601</w:t>
      </w:r>
    </w:p>
    <w:p w14:paraId="5FEB04E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61@O             THR_62@HG1      THR_62@OG1       62       0.0620       2.8585     157.7327</w:t>
      </w:r>
    </w:p>
    <w:p w14:paraId="5628469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SER_330@O             ILE_334@H       ILE_334@N       62       0.0620       2.9428     165.3990</w:t>
      </w:r>
    </w:p>
    <w:p w14:paraId="6228266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1         LYS_169@HZ1      LYS_169@NZ       61       0.0610       2.8165     155.7739</w:t>
      </w:r>
    </w:p>
    <w:p w14:paraId="395635A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1         LYS_149@HZ1      LYS_149@NZ       61       0.0610       2.8173     157.1060</w:t>
      </w:r>
    </w:p>
    <w:p w14:paraId="3B561C2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220@O           THR_221@HG1     THR_221@OG1       61       0.0610       2.8204     155.4866</w:t>
      </w:r>
    </w:p>
    <w:p w14:paraId="7182794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2         ASN_112@HD22     ASN_112@ND2       61       0.0610       2.8632     154.5296</w:t>
      </w:r>
    </w:p>
    <w:p w14:paraId="357472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213@O           THR_214@HG1     THR_214@OG1       61       0.0610       2.8650     155.4837</w:t>
      </w:r>
    </w:p>
    <w:p w14:paraId="4F4E69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96@OG            GLY_299@H       GLY_299@N       61       0.0610       2.9113     143.7699</w:t>
      </w:r>
    </w:p>
    <w:p w14:paraId="0E33D0D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             SER_128@H       SER_128@N       61       0.0610       2.9182     157.5872</w:t>
      </w:r>
    </w:p>
    <w:p w14:paraId="74E0802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2           ASP_352@H       ASP_352@N       60       0.0600       2.7683     139.2997</w:t>
      </w:r>
    </w:p>
    <w:p w14:paraId="63A253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03@O           THR_103@HG1     THR_103@OG1       60       0.0600       2.7818     142.0615</w:t>
      </w:r>
    </w:p>
    <w:p w14:paraId="6557359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OD1        GLN_251@HE21     GLN_251@NE2       60       0.0600       2.8410     154.1414</w:t>
      </w:r>
    </w:p>
    <w:p w14:paraId="5DAFAE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2        ARG_309@HH22     ARG_309@NH2       60       0.0600       2.8892     150.7563</w:t>
      </w:r>
    </w:p>
    <w:p w14:paraId="37CF23B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7@OG            LYS_179@H       LYS_179@N       60       0.0600       2.9406     159.1118</w:t>
      </w:r>
    </w:p>
    <w:p w14:paraId="2099C6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2         LYS_169@HZ1      LYS_169@NZ       59       0.0590       2.8172     154.8813</w:t>
      </w:r>
    </w:p>
    <w:p w14:paraId="4662C2F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45@O          GLN_147@HE21     GLN_147@NE2       59       0.0590       2.8551     146.4524</w:t>
      </w:r>
    </w:p>
    <w:p w14:paraId="55DF9E2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37@O           LYS_339@HZ2      LYS_339@NZ       59       0.0590       2.8554     152.2925</w:t>
      </w:r>
    </w:p>
    <w:p w14:paraId="7EC439F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2          ARG_237@HE      ARG_237@NE       59       0.0590       2.8703     154.5638</w:t>
      </w:r>
    </w:p>
    <w:p w14:paraId="48F121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1         LYS_149@HZ3      LYS_149@NZ       58       0.0580       2.7999     158.6470</w:t>
      </w:r>
    </w:p>
    <w:p w14:paraId="65AEA54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  SER_128@H       SER_128@N       58       0.0580       2.8504     151.6979</w:t>
      </w:r>
    </w:p>
    <w:p w14:paraId="7808B4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39@O          ARG_441@HH11     ARG_441@NH1       58       0.0580       2.8732     156.1258</w:t>
      </w:r>
    </w:p>
    <w:p w14:paraId="00FB7C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441@O             ASP_443@H       ASP_443@N       58       0.0580       2.8809     145.3005</w:t>
      </w:r>
    </w:p>
    <w:p w14:paraId="4ADE16D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4@OD1          ARG_22@HH11      ARG_22@NH1       58       0.0580       2.8851     152.9869</w:t>
      </w:r>
    </w:p>
    <w:p w14:paraId="451FB61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E1        ASN_144@HD21     ASN_144@ND2       58       0.0580       2.8859     160.3170</w:t>
      </w:r>
    </w:p>
    <w:p w14:paraId="6C9855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52@OD1        ASN_231@HD21     ASN_231@ND2       57       0.0570       2.8599     160.1171</w:t>
      </w:r>
    </w:p>
    <w:p w14:paraId="2B0E8F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4@O               THR_103@H       THR_103@N       57       0.0570       2.9470     152.0132</w:t>
      </w:r>
    </w:p>
    <w:p w14:paraId="68AB76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2           ASP_130@H       ASP_130@N       56       0.0560       2.8152     138.8768</w:t>
      </w:r>
    </w:p>
    <w:p w14:paraId="14E2A1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52@OD1        GLN_251@HE22     GLN_251@NE2       56       0.0560       2.8797     159.5885</w:t>
      </w:r>
    </w:p>
    <w:p w14:paraId="554FFCF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97@O          ASN_231@HD21     ASN_231@ND2       56       0.0560       2.8873     149.1664</w:t>
      </w:r>
    </w:p>
    <w:p w14:paraId="78A89A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1         LYS_169@HZ3      LYS_169@NZ       55       0.0550       2.8091     156.8683</w:t>
      </w:r>
    </w:p>
    <w:p w14:paraId="773063C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2           SER_151@H       SER_151@N       55       0.0550       2.8300     146.2479</w:t>
      </w:r>
    </w:p>
    <w:p w14:paraId="1670ADA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D1         GLN_14@HE22      GLN_14@NE2       55       0.0550       2.8732     156.0936</w:t>
      </w:r>
    </w:p>
    <w:p w14:paraId="7BC18EF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98@O             TYR_300@H       TYR_300@N       55       0.0550       2.9132     144.3283</w:t>
      </w:r>
    </w:p>
    <w:p w14:paraId="4B9785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           LYS_428@HZ1      LYS_428@NZ       54       0.0540       2.8482     151.0227</w:t>
      </w:r>
    </w:p>
    <w:p w14:paraId="0EDB41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17@OD1         HIE_336@HE2     HIE_336@NE2       54       0.0540       2.8552     155.3587</w:t>
      </w:r>
    </w:p>
    <w:p w14:paraId="0C74031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2         LYS_169@HZ3      LYS_169@NZ       53       0.0530       2.7947     157.4732</w:t>
      </w:r>
    </w:p>
    <w:p w14:paraId="59A635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1         LYS_169@HZ2      LYS_169@NZ       53       0.0530       2.8162     156.3711</w:t>
      </w:r>
    </w:p>
    <w:p w14:paraId="58608F8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1        ARG_441@HH12     ARG_441@NH1       53       0.0530       2.8640     154.8648</w:t>
      </w:r>
    </w:p>
    <w:p w14:paraId="0B6E0D5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           THR_143@HG1     THR_143@OG1       52       0.0520       2.7157     161.0514</w:t>
      </w:r>
    </w:p>
    <w:p w14:paraId="1801EB3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RG_260@O            SER_263@HG      SER_263@OG       52       0.0520       2.7448     158.7397</w:t>
      </w:r>
    </w:p>
    <w:p w14:paraId="1CAA64F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17@OD2         HIE_336@HE2     HIE_336@NE2       52       0.0520       2.8452     156.5783</w:t>
      </w:r>
    </w:p>
    <w:p w14:paraId="4FEF4CF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1        ARG_309@HH12     ARG_309@NH1       52       0.0520       2.8798     150.3108</w:t>
      </w:r>
    </w:p>
    <w:p w14:paraId="2A686A4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23@O            SER_132@HG      SER_132@OG       51       0.0510       2.7149     158.7432</w:t>
      </w:r>
    </w:p>
    <w:p w14:paraId="02C2421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1           ASP_425@H       ASP_425@N       51       0.0510       2.7686     139.5170</w:t>
      </w:r>
    </w:p>
    <w:p w14:paraId="716E68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MET_163@O          ARG_164@HH11     ARG_164@NH1       51       0.0510       2.8854     150.6591</w:t>
      </w:r>
    </w:p>
    <w:p w14:paraId="33B7C21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            ARG_441@HE      ARG_441@NE       50       0.0500       2.8768     155.1512</w:t>
      </w:r>
    </w:p>
    <w:p w14:paraId="2B9DC4B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0@O            GLN_42@HE22      GLN_42@NE2       50       0.0500       2.8830     161.5828</w:t>
      </w:r>
    </w:p>
    <w:p w14:paraId="5E8FC06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95@O             TYR_303@H       TYR_303@N       50       0.0500       2.9397     163.4796</w:t>
      </w:r>
    </w:p>
    <w:p w14:paraId="4BD5CE5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           LYS_428@HZ2      LYS_428@NZ       49       0.0490       2.8428     153.7700</w:t>
      </w:r>
    </w:p>
    <w:p w14:paraId="6458E6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@OE1         GLN_114@HE22     GLN_114@NE2       48       0.0480       2.8894     155.6321</w:t>
      </w:r>
    </w:p>
    <w:p w14:paraId="4190682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6@O            ARG_58@HH11      ARG_58@NH1       48       0.0480       2.8896     144.2113</w:t>
      </w:r>
    </w:p>
    <w:p w14:paraId="5BF7EF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2           ASP_425@H       ASP_425@N       47       0.0470       2.8037     139.3990</w:t>
      </w:r>
    </w:p>
    <w:p w14:paraId="519F00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32@O            SER_335@HG      SER_335@OG       47       0.0470       2.8073     153.0940</w:t>
      </w:r>
    </w:p>
    <w:p w14:paraId="5BD15B0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 GLN_3@HE21       GLN_3@NE2       47       0.0470       2.8292     155.7118</w:t>
      </w:r>
    </w:p>
    <w:p w14:paraId="099EA5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           LYS_169@HZ1      LYS_169@NZ       47       0.0470       2.8519     151.9526</w:t>
      </w:r>
    </w:p>
    <w:p w14:paraId="264FD19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18@OE1           ASN_219@H       ASN_219@N       47       0.0470       2.8929     158.3213</w:t>
      </w:r>
    </w:p>
    <w:p w14:paraId="5F2817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   SER_7@HG        SER_7@OG       46       0.0460       2.6835     161.0891</w:t>
      </w:r>
    </w:p>
    <w:p w14:paraId="200FB43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1         LYS_212@HZ1      LYS_212@NZ       46       0.0460       2.8214     151.6614</w:t>
      </w:r>
    </w:p>
    <w:p w14:paraId="1582231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           LYS_169@HZ2      LYS_169@NZ       46       0.0460       2.8222     153.2139</w:t>
      </w:r>
    </w:p>
    <w:p w14:paraId="3C87D84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           LYS_127@HZ3      LYS_127@NZ       46       0.0460       2.8376     147.8026</w:t>
      </w:r>
    </w:p>
    <w:p w14:paraId="42820AB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D1        ARG_392@HH22     ARG_392@NH2       46       0.0460       2.8848     150.9544</w:t>
      </w:r>
    </w:p>
    <w:p w14:paraId="11E1FB4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97@O          GLN_401@HE22     GLN_401@NE2       46       0.0460       2.9068     157.0731</w:t>
      </w:r>
    </w:p>
    <w:p w14:paraId="2571A2B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D1             ASN_31@H        ASN_31@N       46       0.0460       2.9068     148.8215</w:t>
      </w:r>
    </w:p>
    <w:p w14:paraId="137D25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@OG            ARG_22@HH11      ARG_22@NH1       46       0.0460       2.9408     155.5648</w:t>
      </w:r>
    </w:p>
    <w:p w14:paraId="4318188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ARG_22@HH12      ARG_22@NH1       45       0.0450       2.8456     153.1631</w:t>
      </w:r>
    </w:p>
    <w:p w14:paraId="0E70D0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91@OG           SER_146@HG      SER_146@OG       45       0.0450       2.8598     157.6764</w:t>
      </w:r>
    </w:p>
    <w:p w14:paraId="18E8604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13@O           GLN_14@HE21      GLN_14@NE2       45       0.0450       2.8737     157.4540</w:t>
      </w:r>
    </w:p>
    <w:p w14:paraId="25C13F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53@OG1          GLN_55@HE21      GLN_55@NE2       45       0.0450       2.9076     150.9787</w:t>
      </w:r>
    </w:p>
    <w:p w14:paraId="01A76FA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413@O             GLY_415@H       GLY_415@N       45       0.0450       2.9166     146.3676</w:t>
      </w:r>
    </w:p>
    <w:p w14:paraId="0F742AD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96@OD2           ASP_196@H       ASP_196@N       44       0.0440       2.7910     139.5184</w:t>
      </w:r>
    </w:p>
    <w:p w14:paraId="769C88F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441@O          GLN_401@HE22     GLN_401@NE2       44       0.0440       2.8699     158.9004</w:t>
      </w:r>
    </w:p>
    <w:p w14:paraId="6E406C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          ARG_441@HH21     ARG_441@NH2       44       0.0440       2.8872     149.7952</w:t>
      </w:r>
    </w:p>
    <w:p w14:paraId="389036A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@OE1             SER_26@HG       SER_26@OG       43       0.0430       2.7291     158.3482</w:t>
      </w:r>
    </w:p>
    <w:p w14:paraId="0F8DAD1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          GLN_379@HE22     GLN_379@NE2       43       0.0430       2.8975     154.8247</w:t>
      </w:r>
    </w:p>
    <w:p w14:paraId="4937027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D1            SER_94@HG       SER_94@OG       42       0.0420       2.7534     158.8107</w:t>
      </w:r>
    </w:p>
    <w:p w14:paraId="5E6622E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1           ASP_130@H       ASP_130@N       42       0.0420       2.7977     138.7284</w:t>
      </w:r>
    </w:p>
    <w:p w14:paraId="0F57224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1         LYS_212@HZ2      LYS_212@NZ       42       0.0420       2.8420     154.0905</w:t>
      </w:r>
    </w:p>
    <w:p w14:paraId="1CCA2C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LEU_310@O           THR_311@HG1     THR_311@OG1       42       0.0420       2.8454     161.9821</w:t>
      </w:r>
    </w:p>
    <w:p w14:paraId="13141B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LYS_127@HZ1      LYS_127@NZ       42       0.0420       2.8552     154.2332</w:t>
      </w:r>
    </w:p>
    <w:p w14:paraId="0562E30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2            ASN_112@H       ASN_112@N       42       0.0420       2.8598     163.4674</w:t>
      </w:r>
    </w:p>
    <w:p w14:paraId="3DABD23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          GLN_114@HE22     GLN_114@NE2       42       0.0420       2.8928     160.7737</w:t>
      </w:r>
    </w:p>
    <w:p w14:paraId="03AD5A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   THR_423@H       THR_423@N       42       0.0420       2.9092     155.2829</w:t>
      </w:r>
    </w:p>
    <w:p w14:paraId="2C7319D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74@O          ARG_270@HH21     ARG_270@NH2       42       0.0420       2.9182     144.8620</w:t>
      </w:r>
    </w:p>
    <w:p w14:paraId="56B3D5F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E1          SER_141@HG      SER_141@OG       41       0.0410       2.7293     160.0354</w:t>
      </w:r>
    </w:p>
    <w:p w14:paraId="4C24B5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54@O              SER_60@HG       SER_60@OG       41       0.0410       2.7523     159.5761</w:t>
      </w:r>
    </w:p>
    <w:p w14:paraId="37530B7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 GLN_3@HE21       GLN_3@NE2       41       0.0410       2.8304     160.4515</w:t>
      </w:r>
    </w:p>
    <w:p w14:paraId="07EBE7F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ARG_426@HH21     ARG_426@NH2       41       0.0410       2.8627     147.9186</w:t>
      </w:r>
    </w:p>
    <w:p w14:paraId="002FB63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7@O            GLN_78@HE22      GLN_78@NE2       41       0.0410       2.8670     153.3813</w:t>
      </w:r>
    </w:p>
    <w:p w14:paraId="416F40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6@O            ARG_68@HH11      ARG_68@NH1       41       0.0410       2.8752     150.5735</w:t>
      </w:r>
    </w:p>
    <w:p w14:paraId="6409DEB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65@O          GLN_281@HE22     GLN_281@NE2       41       0.0410       2.9094     154.3249</w:t>
      </w:r>
    </w:p>
    <w:p w14:paraId="69B1080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   GLU_437@H       GLU_437@N       40       0.0400       2.8024     147.0859</w:t>
      </w:r>
    </w:p>
    <w:p w14:paraId="478D418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85@O           LYS_377@HZ2      LYS_377@NZ       40       0.0400       2.8461     147.8946</w:t>
      </w:r>
    </w:p>
    <w:p w14:paraId="11174A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1           ARG_265@H       ARG_265@N       40       0.0400       2.8463     149.0634</w:t>
      </w:r>
    </w:p>
    <w:p w14:paraId="458E4F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5@O            ARG_68@HH11      ARG_68@NH1       40       0.0400       2.8622     151.9789</w:t>
      </w:r>
    </w:p>
    <w:p w14:paraId="7F87D64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75@O          GLN_374@HE22     GLN_374@NE2       40       0.0400       2.9010     161.8055</w:t>
      </w:r>
    </w:p>
    <w:p w14:paraId="19359CF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85@OG            GLN_379@H       GLN_379@N       40       0.0400       2.9313     152.1250</w:t>
      </w:r>
    </w:p>
    <w:p w14:paraId="38D4A5B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64@O               TYR_69@H        TYR_69@N       40       0.0400       2.9362     164.1000</w:t>
      </w:r>
    </w:p>
    <w:p w14:paraId="50E58D4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           LYS_127@HZ2      LYS_127@NZ       39       0.0390       2.8176     149.3631</w:t>
      </w:r>
    </w:p>
    <w:p w14:paraId="116ADB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94@O               THR_96@H        THR_96@N       39       0.0390       2.8749     143.2217</w:t>
      </w:r>
    </w:p>
    <w:p w14:paraId="4B82FC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XT          ARG_441@HE      ARG_441@NE       39       0.0390       2.8814     154.7597</w:t>
      </w:r>
    </w:p>
    <w:p w14:paraId="7B1784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61@O          ARG_408@HH21     ARG_408@NH2       39       0.0390       2.8816     148.1212</w:t>
      </w:r>
    </w:p>
    <w:p w14:paraId="503496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97@O             TRP_400@H       TRP_400@N       39       0.0390       2.9043     144.0482</w:t>
      </w:r>
    </w:p>
    <w:p w14:paraId="0C7A615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17@OD2           ASP_117@H       ASP_117@N       38       0.0380       2.7890     139.4668</w:t>
      </w:r>
    </w:p>
    <w:p w14:paraId="4DF5B0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1         LYS_212@HZ3      LYS_212@NZ       38       0.0380       2.8165     152.4017</w:t>
      </w:r>
    </w:p>
    <w:p w14:paraId="65822E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D1         LYS_158@HZ3      LYS_158@NZ       38       0.0380       2.8248     151.6377</w:t>
      </w:r>
    </w:p>
    <w:p w14:paraId="4E3A9C2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2@OG1           THR_53@HG1      THR_53@OG1       38       0.0380       2.8257     160.4813</w:t>
      </w:r>
    </w:p>
    <w:p w14:paraId="398463B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   GLN_424@H       GLN_424@N       38       0.0380       2.8581     147.7495</w:t>
      </w:r>
    </w:p>
    <w:p w14:paraId="26F374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1          GLN_78@HE21      GLN_78@NE2       38       0.0380       2.8600     158.4571</w:t>
      </w:r>
    </w:p>
    <w:p w14:paraId="64C34B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423@O          GLN_424@HE22     GLN_424@NE2       38       0.0380       2.8737     156.6262</w:t>
      </w:r>
    </w:p>
    <w:p w14:paraId="33393C6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2           TRP_422@H       TRP_422@N       38       0.0380       2.8863     151.8126</w:t>
      </w:r>
    </w:p>
    <w:p w14:paraId="35CEF7E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85@O           LYS_377@HZ1      LYS_377@NZ       37       0.0370       2.8193     148.6338</w:t>
      </w:r>
    </w:p>
    <w:p w14:paraId="600889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2        ARG_260@HH21     ARG_260@NH2       37       0.0370       2.8712     153.3055</w:t>
      </w:r>
    </w:p>
    <w:p w14:paraId="4289D28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0@OE1          ARG_408@HE      ARG_408@NE       37       0.0370       2.8940     153.5287</w:t>
      </w:r>
    </w:p>
    <w:p w14:paraId="3C5F666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17@O          ARG_282@HH11     ARG_282@NH1       37       0.0370       2.8943     156.4170</w:t>
      </w:r>
    </w:p>
    <w:p w14:paraId="32E86EE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   LYS_317@H       LYS_317@N       37       0.0370       2.9051     165.2248</w:t>
      </w:r>
    </w:p>
    <w:p w14:paraId="19F4A7C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N_55@OE1            SER_60@HG       SER_60@OG       36       0.0360       2.7303     159.2641</w:t>
      </w:r>
    </w:p>
    <w:p w14:paraId="59D57F2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53@O            SER_148@HG      SER_148@OG       36       0.0360       2.7536     160.3368</w:t>
      </w:r>
    </w:p>
    <w:p w14:paraId="6E7B7FF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D1         LYS_158@HZ2      LYS_158@NZ       36       0.0360       2.8322     152.2985</w:t>
      </w:r>
    </w:p>
    <w:p w14:paraId="12E8F23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           LYS_169@HZ3      LYS_169@NZ       36       0.0360       2.8386     151.7657</w:t>
      </w:r>
    </w:p>
    <w:p w14:paraId="0D9FCB9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17@O            ARG_282@HE      ARG_282@NE       36       0.0360       2.8705     149.8520</w:t>
      </w:r>
    </w:p>
    <w:p w14:paraId="46533E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ASN_24@HD22      ASN_24@ND2       36       0.0360       2.8738     160.5297</w:t>
      </w:r>
    </w:p>
    <w:p w14:paraId="028C916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XT        ARG_441@HH21     ARG_441@NH2       36       0.0360       2.8747     151.7682</w:t>
      </w:r>
    </w:p>
    <w:p w14:paraId="65B34D3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2           LEU_297@H       LEU_297@N       36       0.0360       2.8936     150.7397</w:t>
      </w:r>
    </w:p>
    <w:p w14:paraId="2AA75D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G          GLN_14@HE22      GLN_14@NE2       36       0.0360       2.9074     151.6553</w:t>
      </w:r>
    </w:p>
    <w:p w14:paraId="71BAF2C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83@OG1           GLY_217@H       GLY_217@N       36       0.0360       2.9344     149.8191</w:t>
      </w:r>
    </w:p>
    <w:p w14:paraId="2BFFCE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1           GLU_437@H       GLU_437@N       35       0.0350       2.8403     144.6793</w:t>
      </w:r>
    </w:p>
    <w:p w14:paraId="0FA5A06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2        ARG_441@HH12     ARG_441@NH1       35       0.0350       2.8646     153.6450</w:t>
      </w:r>
    </w:p>
    <w:p w14:paraId="600804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60@O             LEU_262@H       LEU_262@N       35       0.0350       2.8823     145.4242</w:t>
      </w:r>
    </w:p>
    <w:p w14:paraId="2EAA6E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35@O          GLN_338@HE21     GLN_338@NE2       35       0.0350       2.8865     147.8610</w:t>
      </w:r>
    </w:p>
    <w:p w14:paraId="5B5636D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1        ARG_164@HH21     ARG_164@NH2       35       0.0350       2.8895     153.0484</w:t>
      </w:r>
    </w:p>
    <w:p w14:paraId="1581EEA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2@O          ARG_392@HH21     ARG_392@NH2       35       0.0350       2.8916     145.1888</w:t>
      </w:r>
    </w:p>
    <w:p w14:paraId="34AC763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11@O           GLN_14@HE21      GLN_14@NE2       35       0.0350       2.8960     151.3467</w:t>
      </w:r>
    </w:p>
    <w:p w14:paraId="57412DF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5@O               ASP_27@H        ASP_27@N       35       0.0350       2.8983     143.9600</w:t>
      </w:r>
    </w:p>
    <w:p w14:paraId="7A8D703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           LYS_127@HZ1      LYS_127@NZ       34       0.0340       2.8092     147.1675</w:t>
      </w:r>
    </w:p>
    <w:p w14:paraId="1F15CD4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85@O           LYS_377@HZ3      LYS_377@NZ       34       0.0340       2.8282     145.6364</w:t>
      </w:r>
    </w:p>
    <w:p w14:paraId="227045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           LYS_258@HZ3      LYS_258@NZ       34       0.0340       2.8346     152.4592</w:t>
      </w:r>
    </w:p>
    <w:p w14:paraId="4827284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D1         LYS_158@HZ1      LYS_158@NZ       34       0.0340       2.8523     153.3505</w:t>
      </w:r>
    </w:p>
    <w:p w14:paraId="213FF6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1           SER_151@H       SER_151@N       34       0.0340       2.8573     148.9383</w:t>
      </w:r>
    </w:p>
    <w:p w14:paraId="2DE1FD6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2          ARG_164@HE      ARG_164@NE       34       0.0340       2.8621     152.1497</w:t>
      </w:r>
    </w:p>
    <w:p w14:paraId="51C40AA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17@OG            ASN_419@H       ASN_419@N       34       0.0340       2.9341     147.1157</w:t>
      </w:r>
    </w:p>
    <w:p w14:paraId="68D96A2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66@O            SER_267@HG      SER_267@OG       33       0.0330       2.7728     154.7600</w:t>
      </w:r>
    </w:p>
    <w:p w14:paraId="77CA50E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2         LYS_149@HZ2      LYS_149@NZ       33       0.0330       2.8495     157.4757</w:t>
      </w:r>
    </w:p>
    <w:p w14:paraId="278F90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LYS_127@HZ2      LYS_127@NZ       33       0.0330       2.8651     150.5706</w:t>
      </w:r>
    </w:p>
    <w:p w14:paraId="49A6863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          ARG_124@HH21     ARG_124@NH2       33       0.0330       2.8678     144.7900</w:t>
      </w:r>
    </w:p>
    <w:p w14:paraId="1478BDE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02@O           ASN_45@HD22      ASN_45@ND2       33       0.0330       2.8823     145.7043</w:t>
      </w:r>
    </w:p>
    <w:p w14:paraId="771A4EC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4@OD1          ARG_22@HH21      ARG_22@NH2       33       0.0330       2.8893     146.4022</w:t>
      </w:r>
    </w:p>
    <w:p w14:paraId="474C74B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2        ARG_260@HH12     ARG_260@NH1       33       0.0330       2.8925     152.2281</w:t>
      </w:r>
    </w:p>
    <w:p w14:paraId="5B27780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G         ASN_171@HD21     ASN_171@ND2       33       0.0330       2.9069     158.4180</w:t>
      </w:r>
    </w:p>
    <w:p w14:paraId="1435CBE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   LYS_317@H       LYS_317@N       33       0.0330       2.9181     162.8851</w:t>
      </w:r>
    </w:p>
    <w:p w14:paraId="6EDBA7A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17@OD1           ASP_117@H       ASP_117@N       32       0.0320       2.7888     139.1845</w:t>
      </w:r>
    </w:p>
    <w:p w14:paraId="7BBB392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2         LYS_149@HZ3      LYS_149@NZ       32       0.0320       2.7941     160.1652</w:t>
      </w:r>
    </w:p>
    <w:p w14:paraId="588CBA0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53@OG1           THR_62@HG1      THR_62@OG1       32       0.0320       2.8358     158.6436</w:t>
      </w:r>
    </w:p>
    <w:p w14:paraId="29C97A2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E1           ARG_270@H       ARG_270@N       32       0.0320       2.8516     155.5156</w:t>
      </w:r>
    </w:p>
    <w:p w14:paraId="3161162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245@OE2        ARG_237@HH21     ARG_237@NH2       32       0.0320       2.8806     148.0230</w:t>
      </w:r>
    </w:p>
    <w:p w14:paraId="749C593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6@OE1             GLY_104@H       GLY_104@N       32       0.0320       2.9256     141.7725</w:t>
      </w:r>
    </w:p>
    <w:p w14:paraId="2D16AA6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             HIE_336@H       HIE_336@N       32       0.0320       2.9539     145.6941</w:t>
      </w:r>
    </w:p>
    <w:p w14:paraId="5993358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8@OD1          SER_170@HG      SER_170@OG       31       0.0310       2.6274     163.2307</w:t>
      </w:r>
    </w:p>
    <w:p w14:paraId="7F7AA5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423@O           THR_423@HG1     THR_423@OG1       31       0.0310       2.7804     140.4959</w:t>
      </w:r>
    </w:p>
    <w:p w14:paraId="1F2B6D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2           GLU_301@H       GLU_301@N       31       0.0310       2.7995     151.1511</w:t>
      </w:r>
    </w:p>
    <w:p w14:paraId="601581A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415@O           THR_431@HG1     THR_431@OG1       31       0.0310       2.8008     148.3758</w:t>
      </w:r>
    </w:p>
    <w:p w14:paraId="341C95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6@O          ASN_189@HD22     ASN_189@ND2       31       0.0310       2.8487     161.0787</w:t>
      </w:r>
    </w:p>
    <w:p w14:paraId="478FE1D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95@O           ARG_232@HH12     ARG_232@NH1       31       0.0310       2.8630     147.7297</w:t>
      </w:r>
    </w:p>
    <w:p w14:paraId="75D7596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53@O             THR_53@HG1      THR_53@OG1       31       0.0310       2.8643     142.3317</w:t>
      </w:r>
    </w:p>
    <w:p w14:paraId="618CD67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1        ARG_441@HH11     ARG_441@NH1       31       0.0310       2.8658     151.9063</w:t>
      </w:r>
    </w:p>
    <w:p w14:paraId="730DB4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2        ARG_441@HH12     ARG_441@NH1       31       0.0310       2.8697     154.3262</w:t>
      </w:r>
    </w:p>
    <w:p w14:paraId="6FD2A8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35@O          GLN_338@HE22     GLN_338@NE2       31       0.0310       2.8739     149.0206</w:t>
      </w:r>
    </w:p>
    <w:p w14:paraId="7F86103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ARG_22@HH22      ARG_22@NH2       31       0.0310       2.8891     153.8665</w:t>
      </w:r>
    </w:p>
    <w:p w14:paraId="5528831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  SER_128@H       SER_128@N       31       0.0310       2.8895     153.2721</w:t>
      </w:r>
    </w:p>
    <w:p w14:paraId="0E3AE2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0@OG         ARG_392@HH11     ARG_392@NH1       31       0.0310       2.9025     140.3631</w:t>
      </w:r>
    </w:p>
    <w:p w14:paraId="041D8D9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200@O            SER_201@HG      SER_201@OG       30       0.0300       2.7829     156.0781</w:t>
      </w:r>
    </w:p>
    <w:p w14:paraId="7CCD2C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55@O            SER_148@HG      SER_148@OG       30       0.0300       2.7841     152.5826</w:t>
      </w:r>
    </w:p>
    <w:p w14:paraId="6620AF6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2           ARG_426@H       ARG_426@N       30       0.0300       2.8217     140.4664</w:t>
      </w:r>
    </w:p>
    <w:p w14:paraId="0EF65F8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2        ARG_216@HH11     ARG_216@NH1       30       0.0300       2.8761     150.8636</w:t>
      </w:r>
    </w:p>
    <w:p w14:paraId="1CBBBF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2        ARG_164@HH21     ARG_164@NH2       30       0.0300       2.8785     147.7190</w:t>
      </w:r>
    </w:p>
    <w:p w14:paraId="699DE7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29@O          ASN_231@HD22     ASN_231@ND2       30       0.0300       2.8827     152.4479</w:t>
      </w:r>
    </w:p>
    <w:p w14:paraId="69B8FC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1           THR_80@HG1      THR_80@OG1       29       0.0290       2.8183     154.5908</w:t>
      </w:r>
    </w:p>
    <w:p w14:paraId="78AD9D0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1        GLN_401@HE21     GLN_401@NE2       29       0.0290       2.8367     157.9012</w:t>
      </w:r>
    </w:p>
    <w:p w14:paraId="376F3A3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17@O          ARG_282@HH21     ARG_282@NH2       29       0.0290       2.8776     148.1301</w:t>
      </w:r>
    </w:p>
    <w:p w14:paraId="4118397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OD1          ARG_232@HE      ARG_232@NE       29       0.0290       2.8870     148.0572</w:t>
      </w:r>
    </w:p>
    <w:p w14:paraId="5960CDD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10@O          ARG_309@HH11     ARG_309@NH1       29       0.0290       2.9068     152.7928</w:t>
      </w:r>
    </w:p>
    <w:p w14:paraId="71C57B8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40@O          GLN_242@HE22     GLN_242@NE2       29       0.0290       2.9130     160.2339</w:t>
      </w:r>
    </w:p>
    <w:p w14:paraId="402012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99@O            SER_201@HG      SER_201@OG       28       0.0280       2.8270     157.6309</w:t>
      </w:r>
    </w:p>
    <w:p w14:paraId="2968196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1           ARG_426@H       ARG_426@N       28       0.0280       2.8414     142.5016</w:t>
      </w:r>
    </w:p>
    <w:p w14:paraId="19A3788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LYS_127@HZ2      LYS_127@NZ       28       0.0280       2.8686     157.5426</w:t>
      </w:r>
    </w:p>
    <w:p w14:paraId="2F54CE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OD1        ARG_232@HH11     ARG_232@NH1       28       0.0280       2.8993     153.5977</w:t>
      </w:r>
    </w:p>
    <w:p w14:paraId="6379785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             THR_143@H       THR_143@N       28       0.0280       2.9254     160.0460</w:t>
      </w:r>
    </w:p>
    <w:p w14:paraId="46099A0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16@O              SER_76@HG       SER_76@OG       27       0.0270       2.7975     156.1406</w:t>
      </w:r>
    </w:p>
    <w:p w14:paraId="79681B1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LYS_127@HZ3      LYS_127@NZ       27       0.0270       2.8128     154.9906</w:t>
      </w:r>
    </w:p>
    <w:p w14:paraId="29E46C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0@OE1        ARG_408@HH21     ARG_408@NH2       27       0.0270       2.8973     145.9044</w:t>
      </w:r>
    </w:p>
    <w:p w14:paraId="3B1A52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             LYS_131@H       LYS_131@N       27       0.0270       2.9204     161.5488</w:t>
      </w:r>
    </w:p>
    <w:p w14:paraId="7BEE3E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2           ASP_264@H       ASP_264@N       26       0.0260       2.8123     138.5675</w:t>
      </w:r>
    </w:p>
    <w:p w14:paraId="7DE838D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THR_53@O             LYS_54@HZ2       LYS_54@NZ       26       0.0260       2.8139     159.8074</w:t>
      </w:r>
    </w:p>
    <w:p w14:paraId="50DA360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           THR_371@HG1     THR_371@OG1       26       0.0260       2.8204     162.3668</w:t>
      </w:r>
    </w:p>
    <w:p w14:paraId="5E585A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43@O           LYS_158@HZ1      LYS_158@NZ       26       0.0260       2.8393     153.0044</w:t>
      </w:r>
    </w:p>
    <w:p w14:paraId="7E9003E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43@O           LYS_158@HZ3      LYS_158@NZ       26       0.0260       2.8519     157.4175</w:t>
      </w:r>
    </w:p>
    <w:p w14:paraId="75F32F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D1        GLN_114@HE21     GLN_114@NE2       26       0.0260       2.8755     157.6463</w:t>
      </w:r>
    </w:p>
    <w:p w14:paraId="0D7424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268@O          GLN_255@HE21     GLN_255@NE2       26       0.0260       2.8770     151.5129</w:t>
      </w:r>
    </w:p>
    <w:p w14:paraId="3BB066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ARG_22@HH22      ARG_22@NH2       26       0.0260       2.8807     147.6821</w:t>
      </w:r>
    </w:p>
    <w:p w14:paraId="7959324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ARG_260@HH12     ARG_260@NH1       26       0.0260       2.8810     154.4522</w:t>
      </w:r>
    </w:p>
    <w:p w14:paraId="6DEB090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             GLN_114@H       GLN_114@N       26       0.0260       2.8824     145.4687</w:t>
      </w:r>
    </w:p>
    <w:p w14:paraId="6CC69B7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             HIE_36@HE2      HIE_36@NE2       26       0.0260       2.8939     143.3920</w:t>
      </w:r>
    </w:p>
    <w:p w14:paraId="1A475E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58@O          ARG_260@HH11     ARG_260@NH1       26       0.0260       2.8973     148.8021</w:t>
      </w:r>
    </w:p>
    <w:p w14:paraId="3F0FA3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45@O             GLN_147@H       GLN_147@N       26       0.0260       2.9022     142.6469</w:t>
      </w:r>
    </w:p>
    <w:p w14:paraId="55F49D9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6@O          ARG_441@HH22     ARG_441@NH2       26       0.0260       2.9138     158.3108</w:t>
      </w:r>
    </w:p>
    <w:p w14:paraId="244F71D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2@OE1          TYR_414@HH      TYR_414@OH       25       0.0250       2.7427     156.3324</w:t>
      </w:r>
    </w:p>
    <w:p w14:paraId="16CE3A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91@O              SER_91@HG       SER_91@OG       25       0.0250       2.7788     140.4778</w:t>
      </w:r>
    </w:p>
    <w:p w14:paraId="00A0E6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           LYS_258@HZ2      LYS_258@NZ       25       0.0250       2.8326     155.9665</w:t>
      </w:r>
    </w:p>
    <w:p w14:paraId="37AA827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           LYS_149@HZ3      LYS_149@NZ       25       0.0250       2.8474     156.0481</w:t>
      </w:r>
    </w:p>
    <w:p w14:paraId="235C0BB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1          ARG_237@HE      ARG_237@NE       25       0.0250       2.8661     157.8408</w:t>
      </w:r>
    </w:p>
    <w:p w14:paraId="1D3938E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ASN_24@HD22      ASN_24@ND2       25       0.0250       2.8679     163.5287</w:t>
      </w:r>
    </w:p>
    <w:p w14:paraId="3749BB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23@OE2           VAL_324@H       VAL_324@N       25       0.0250       2.8724     149.0902</w:t>
      </w:r>
    </w:p>
    <w:p w14:paraId="22B2DFE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1        ARG_216@HH11     ARG_216@NH1       25       0.0250       2.8804     150.9290</w:t>
      </w:r>
    </w:p>
    <w:p w14:paraId="43446FE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1           TRP_422@H       TRP_422@N       25       0.0250       2.8832     152.2552</w:t>
      </w:r>
    </w:p>
    <w:p w14:paraId="338568E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1        ARG_441@HH22     ARG_441@NH2       25       0.0250       2.8839     153.0477</w:t>
      </w:r>
    </w:p>
    <w:p w14:paraId="20162F0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2        ARG_441@HH22     ARG_441@NH2       25       0.0250       2.9047     152.1720</w:t>
      </w:r>
    </w:p>
    <w:p w14:paraId="0E17C3F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LYS_131@HZ2      LYS_131@NZ       24       0.0240       2.7876     160.2300</w:t>
      </w:r>
    </w:p>
    <w:p w14:paraId="40C6989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1        GLN_401@HE22     GLN_401@NE2       24       0.0240       2.8293     157.9233</w:t>
      </w:r>
    </w:p>
    <w:p w14:paraId="1DD82D2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LYS_127@HZ3      LYS_127@NZ       24       0.0240       2.8510     153.6596</w:t>
      </w:r>
    </w:p>
    <w:p w14:paraId="0949CEC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2         LYS_149@HZ1      LYS_149@NZ       24       0.0240       2.8512     155.3233</w:t>
      </w:r>
    </w:p>
    <w:p w14:paraId="6F8F2B7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           LYS_149@HZ1      LYS_149@NZ       24       0.0240       2.8528     150.8838</w:t>
      </w:r>
    </w:p>
    <w:p w14:paraId="62837FB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2        GLN_401@HE22     GLN_401@NE2       24       0.0240       2.8698     159.6001</w:t>
      </w:r>
    </w:p>
    <w:p w14:paraId="69C8A49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32@OE1           ILE_433@H       ILE_433@N       24       0.0240       2.8745     151.6826</w:t>
      </w:r>
    </w:p>
    <w:p w14:paraId="516020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1        GLN_285@HE21     GLN_285@NE2       24       0.0240       2.8800     152.2707</w:t>
      </w:r>
    </w:p>
    <w:p w14:paraId="6FC25C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12@O          GLN_285@HE22     GLN_285@NE2       24       0.0240       2.8874     161.5687</w:t>
      </w:r>
    </w:p>
    <w:p w14:paraId="0E56AF7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ARG_124@HH22     ARG_124@NH2       24       0.0240       2.9015     150.5739</w:t>
      </w:r>
    </w:p>
    <w:p w14:paraId="2E95696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7@OG         GLN_281@HE21     GLN_281@NE2       24       0.0240       2.9256     156.2550</w:t>
      </w:r>
    </w:p>
    <w:p w14:paraId="34F874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@OE1           SER_141@HG      SER_141@OG       23       0.0230       2.7799     160.2301</w:t>
      </w:r>
    </w:p>
    <w:p w14:paraId="3A8F7B3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98@OG1          SER_396@HG      SER_396@OG       23       0.0230       2.8140     154.0896</w:t>
      </w:r>
    </w:p>
    <w:p w14:paraId="2D768B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          ASN_318@HD21     ASN_318@ND2       23       0.0230       2.8186     164.0616</w:t>
      </w:r>
    </w:p>
    <w:p w14:paraId="37D47E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N_190@OD1          SER_146@HG      SER_146@OG       23       0.0230       2.8250     154.6381</w:t>
      </w:r>
    </w:p>
    <w:p w14:paraId="6DFC823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5@OE1         LYS_258@HZ3      LYS_258@NZ       23       0.0230       2.8366     152.2682</w:t>
      </w:r>
    </w:p>
    <w:p w14:paraId="0B1D5D5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6@OG          THR_398@HG1     THR_398@OG1       23       0.0230       2.8433     157.9270</w:t>
      </w:r>
    </w:p>
    <w:p w14:paraId="0091A9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57@O            GLN_55@HE21      GLN_55@NE2       23       0.0230       2.8610     155.3147</w:t>
      </w:r>
    </w:p>
    <w:p w14:paraId="6F1A62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60@O          ARG_260@HH11     ARG_260@NH1       23       0.0230       2.8619     160.7495</w:t>
      </w:r>
    </w:p>
    <w:p w14:paraId="6239C27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1@OE1        ARG_282@HH12     ARG_282@NH1       23       0.0230       2.8709     144.4180</w:t>
      </w:r>
    </w:p>
    <w:p w14:paraId="5CE6584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ARG_260@HH21     ARG_260@NH2       23       0.0230       2.8725     148.4545</w:t>
      </w:r>
    </w:p>
    <w:p w14:paraId="0BD557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2        ARG_124@HH22     ARG_124@NH2       23       0.0230       2.8866     157.5821</w:t>
      </w:r>
    </w:p>
    <w:p w14:paraId="1293AD2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23@OE1           VAL_324@H       VAL_324@N       23       0.0230       2.8939     151.6504</w:t>
      </w:r>
    </w:p>
    <w:p w14:paraId="466578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80@O             LEU_382@H       LEU_382@N       23       0.0230       2.8952     145.9826</w:t>
      </w:r>
    </w:p>
    <w:p w14:paraId="3DD416D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1           GLY_298@H       GLY_298@N       23       0.0230       2.8991     147.6162</w:t>
      </w:r>
    </w:p>
    <w:p w14:paraId="0C7DD9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          ASN_318@HD22     ASN_318@ND2       23       0.0230       2.9168     158.5337</w:t>
      </w:r>
    </w:p>
    <w:p w14:paraId="53168C4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E1          SER_151@HG      SER_151@OG       22       0.0220       2.7600     156.6639</w:t>
      </w:r>
    </w:p>
    <w:p w14:paraId="2311A7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            SER_128@HG      SER_128@OG       22       0.0220       2.7610     142.4718</w:t>
      </w:r>
    </w:p>
    <w:p w14:paraId="77514D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LYS_131@HZ1      LYS_131@NZ       22       0.0220       2.7840     162.1095</w:t>
      </w:r>
    </w:p>
    <w:p w14:paraId="051245F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LYS_131@HZ3      LYS_131@NZ       22       0.0220       2.7944     164.5859</w:t>
      </w:r>
    </w:p>
    <w:p w14:paraId="2913431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2           GLY_299@H       GLY_299@N       22       0.0220       2.8164     151.2308</w:t>
      </w:r>
    </w:p>
    <w:p w14:paraId="630196D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1           ASP_264@H       ASP_264@N       22       0.0220       2.8213     138.7753</w:t>
      </w:r>
    </w:p>
    <w:p w14:paraId="4F043C2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13@O          GLN_114@HE22     GLN_114@NE2       22       0.0220       2.8413     155.5273</w:t>
      </w:r>
    </w:p>
    <w:p w14:paraId="7085592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@OE1         GLN_142@HE22     GLN_142@NE2       22       0.0220       2.8764     155.9104</w:t>
      </w:r>
    </w:p>
    <w:p w14:paraId="46BACA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01@OE1          ARG_441@HE      ARG_441@NE       22       0.0220       2.8930     152.7894</w:t>
      </w:r>
    </w:p>
    <w:p w14:paraId="06E8D8B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G          GLN_14@HE21      GLN_14@NE2       22       0.0220       2.8970     155.3753</w:t>
      </w:r>
    </w:p>
    <w:p w14:paraId="2DCE829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2@O            ARG_22@HH11      ARG_22@NH1       22       0.0220       2.9015     154.7154</w:t>
      </w:r>
    </w:p>
    <w:p w14:paraId="667528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47@O            ASN_45@HD21      ASN_45@ND2       22       0.0220       2.9238     152.3705</w:t>
      </w:r>
    </w:p>
    <w:p w14:paraId="37A0DA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431@O           THR_431@HG1     THR_431@OG1       21       0.0210       2.8092     142.0444</w:t>
      </w:r>
    </w:p>
    <w:p w14:paraId="30E751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1        GLN_424@HE22     GLN_424@NE2       21       0.0210       2.8662     163.0286</w:t>
      </w:r>
    </w:p>
    <w:p w14:paraId="35322C8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LYS_127@HZ1      LYS_127@NZ       21       0.0210       2.8663     154.7345</w:t>
      </w:r>
    </w:p>
    <w:p w14:paraId="60E4127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2        ARG_124@HH12     ARG_124@NH1       21       0.0210       2.8747     154.3480</w:t>
      </w:r>
    </w:p>
    <w:p w14:paraId="28A6032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43@O             VAL_145@H       VAL_145@N       21       0.0210       2.8902     143.5620</w:t>
      </w:r>
    </w:p>
    <w:p w14:paraId="03D3BC6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            SER_296@HG      SER_296@OG       20       0.0200       2.7469     157.2866</w:t>
      </w:r>
    </w:p>
    <w:p w14:paraId="6CF039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 GLN_14@HE21      GLN_14@NE2       20       0.0200       2.8285     157.6251</w:t>
      </w:r>
    </w:p>
    <w:p w14:paraId="56CC5B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1        GLN_218@HE22     GLN_218@NE2       20       0.0200       2.8403     157.9673</w:t>
      </w:r>
    </w:p>
    <w:p w14:paraId="78EB16A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104@O          ARG_106@HH11     ARG_106@NH1       20       0.0200       2.8531     152.8519</w:t>
      </w:r>
    </w:p>
    <w:p w14:paraId="6DD0C13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17@O           LYS_428@HZ2      LYS_428@NZ       20       0.0200       2.8668     156.8911</w:t>
      </w:r>
    </w:p>
    <w:p w14:paraId="7C91057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78@OE1          ARG_58@HH21      ARG_58@NH2       20       0.0200       2.8731     143.1815</w:t>
      </w:r>
    </w:p>
    <w:p w14:paraId="628B7FC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08@OD1        ARG_223@HH11     ARG_223@NH1       20       0.0200       2.8755     157.7566</w:t>
      </w:r>
    </w:p>
    <w:p w14:paraId="1CB184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ASN_24@HD21      ASN_24@ND2       20       0.0200       2.8866     163.2024</w:t>
      </w:r>
    </w:p>
    <w:p w14:paraId="61409D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41@O          GLN_242@HE22     GLN_242@NE2       20       0.0200       2.8909     154.2604</w:t>
      </w:r>
    </w:p>
    <w:p w14:paraId="06DFF50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SER_126@OG          LYS_127@HZ2      LYS_127@NZ       20       0.0200       2.9024     150.6279</w:t>
      </w:r>
    </w:p>
    <w:p w14:paraId="58C80E1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7@OG         GLN_281@HE22     GLN_281@NE2       20       0.0200       2.9034     156.4100</w:t>
      </w:r>
    </w:p>
    <w:p w14:paraId="0DD2896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27@O            SER_128@HG      SER_128@OG       19       0.0190       2.7303     157.7650</w:t>
      </w:r>
    </w:p>
    <w:p w14:paraId="60EE6C4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1@OE1          TYR_249@HH      TYR_249@OH       19       0.0190       2.7817     152.3986</w:t>
      </w:r>
    </w:p>
    <w:p w14:paraId="35BD49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53@O             LYS_54@HZ1       LYS_54@NZ       19       0.0190       2.7945     156.4995</w:t>
      </w:r>
    </w:p>
    <w:p w14:paraId="39B3957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6@O             THR_103@HG1     THR_103@OG1       19       0.0190       2.8087     143.7791</w:t>
      </w:r>
    </w:p>
    <w:p w14:paraId="397A415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1        ARG_282@HH21     ARG_282@NH2       19       0.0190       2.8444     154.3660</w:t>
      </w:r>
    </w:p>
    <w:p w14:paraId="222A50A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98@O             LYS_98@HZ1       LYS_98@NZ       19       0.0190       2.8581     162.4134</w:t>
      </w:r>
    </w:p>
    <w:p w14:paraId="4C659FB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102@O             GLY_104@H       GLY_104@N       19       0.0190       2.8624     142.4182</w:t>
      </w:r>
    </w:p>
    <w:p w14:paraId="71AC0E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442@O            ARG_441@HE      ARG_441@NE       19       0.0190       2.8634     149.2163</w:t>
      </w:r>
    </w:p>
    <w:p w14:paraId="70B671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ARG_260@HH22     ARG_260@NH2       19       0.0190       2.8723     153.9185</w:t>
      </w:r>
    </w:p>
    <w:p w14:paraId="2225F84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419@OD1         LYS_212@HZ2      LYS_212@NZ       19       0.0190       2.8782     153.1644</w:t>
      </w:r>
    </w:p>
    <w:p w14:paraId="25B2C3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305@O           GLN_42@HE21      GLN_42@NE2       19       0.0190       2.8782     157.6378</w:t>
      </w:r>
    </w:p>
    <w:p w14:paraId="56026A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ARG_441@HH12     ARG_441@NH1       19       0.0190       2.8833     152.4288</w:t>
      </w:r>
    </w:p>
    <w:p w14:paraId="35B7C82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@OE1            ILE_113@H       ILE_113@N       19       0.0190       2.8948     156.3617</w:t>
      </w:r>
    </w:p>
    <w:p w14:paraId="668673D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67@OG            ARG_164@H       ARG_164@N       19       0.0190       2.8956     154.3232</w:t>
      </w:r>
    </w:p>
    <w:p w14:paraId="4F1783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55@OE2           LEU_356@H       LEU_356@N       19       0.0190       2.9019     148.9608</w:t>
      </w:r>
    </w:p>
    <w:p w14:paraId="542766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1        ARG_237@HH21     ARG_237@NH2       19       0.0190       2.9148     148.1168</w:t>
      </w:r>
    </w:p>
    <w:p w14:paraId="069CA3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94@OG           ASN_30@HD22      ASN_30@ND2       19       0.0190       2.9239     157.4697</w:t>
      </w:r>
    </w:p>
    <w:p w14:paraId="423CD6A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6@OG          LYS_127@HZ1      LYS_127@NZ       19       0.0190       2.9316     151.1857</w:t>
      </w:r>
    </w:p>
    <w:p w14:paraId="3302EB9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D2           ASP_152@H       ASP_152@N       18       0.0180       2.7664     138.4839</w:t>
      </w:r>
    </w:p>
    <w:p w14:paraId="121467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01@O            SER_201@HG      SER_201@OG       18       0.0180       2.7951     139.9615</w:t>
      </w:r>
    </w:p>
    <w:p w14:paraId="33DC380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419@OD1         LYS_212@HZ1      LYS_212@NZ       18       0.0180       2.8514     152.0053</w:t>
      </w:r>
    </w:p>
    <w:p w14:paraId="225EBFE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2        GLN_285@HE21     GLN_285@NE2       18       0.0180       2.8549     152.3864</w:t>
      </w:r>
    </w:p>
    <w:p w14:paraId="27F607A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5@OE1         LYS_258@HZ1      LYS_258@NZ       18       0.0180       2.8584     151.1719</w:t>
      </w:r>
    </w:p>
    <w:p w14:paraId="24910E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           LYS_258@HZ1      LYS_258@NZ       18       0.0180       2.8689     153.2454</w:t>
      </w:r>
    </w:p>
    <w:p w14:paraId="6BF0B21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@OE1           TRP_40@HE1      TRP_40@NE1       18       0.0180       2.8719     156.0903</w:t>
      </w:r>
    </w:p>
    <w:p w14:paraId="0BED3FB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254@O             LEU_256@H       LEU_256@N       18       0.0180       2.8841     141.9261</w:t>
      </w:r>
    </w:p>
    <w:p w14:paraId="27B18EF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46@O            ARG_237@HE      ARG_237@NE       18       0.0180       2.8938     149.7776</w:t>
      </w:r>
    </w:p>
    <w:p w14:paraId="61C68AD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22@O          ARG_124@HH11     ARG_124@NH1       18       0.0180       2.8972     155.3549</w:t>
      </w:r>
    </w:p>
    <w:p w14:paraId="18CA717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2           ASP_152@H       ASP_152@N       18       0.0180       2.9307     159.7067</w:t>
      </w:r>
    </w:p>
    <w:p w14:paraId="2970B8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34@O               PHE_47@H        PHE_47@N       18       0.0180       2.9425     157.8274</w:t>
      </w:r>
    </w:p>
    <w:p w14:paraId="6462FC8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99@O             GLN_302@H       GLN_302@N       18       0.0180       2.9463     155.7920</w:t>
      </w:r>
    </w:p>
    <w:p w14:paraId="447E0AA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78@O           THR_221@HG1     THR_221@OG1       17       0.0170       2.7429     161.2323</w:t>
      </w:r>
    </w:p>
    <w:p w14:paraId="326B731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5@OG             SER_76@HG       SER_76@OG       17       0.0170       2.8066     164.5257</w:t>
      </w:r>
    </w:p>
    <w:p w14:paraId="5F2A618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LYS_131@HZ3      LYS_131@NZ       17       0.0170       2.8226     160.2121</w:t>
      </w:r>
    </w:p>
    <w:p w14:paraId="77ECC97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12@O          GLN_285@HE21     GLN_285@NE2       17       0.0170       2.8282     151.9311</w:t>
      </w:r>
    </w:p>
    <w:p w14:paraId="51F9CE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ARG_22@HH12      ARG_22@NH1       17       0.0170       2.8368     149.3827</w:t>
      </w:r>
    </w:p>
    <w:p w14:paraId="776EDAF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THR_311@O           THR_214@HG1     THR_214@OG1       17       0.0170       2.8413     156.9975</w:t>
      </w:r>
    </w:p>
    <w:p w14:paraId="72D328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17@O           LYS_428@HZ1      LYS_428@NZ       17       0.0170       2.8494     154.6993</w:t>
      </w:r>
    </w:p>
    <w:p w14:paraId="29C09B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8@O              SER_28@HG       SER_28@OG       17       0.0170       2.8611     143.9925</w:t>
      </w:r>
    </w:p>
    <w:p w14:paraId="5D093A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0@OE1        ARG_408@HH12     ARG_408@NH1       17       0.0170       2.8650     151.8117</w:t>
      </w:r>
    </w:p>
    <w:p w14:paraId="460800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2           ASP_140@H       ASP_140@N       17       0.0170       2.8747     138.6983</w:t>
      </w:r>
    </w:p>
    <w:p w14:paraId="3BFD445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E1        GLN_114@HE21     GLN_114@NE2       17       0.0170       2.8759     162.6962</w:t>
      </w:r>
    </w:p>
    <w:p w14:paraId="7E33182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0@O            SER_170@HG      SER_170@OG       17       0.0170       2.8857     140.1466</w:t>
      </w:r>
    </w:p>
    <w:p w14:paraId="0931FD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2           ALA_332@H       ALA_332@N       17       0.0170       2.9016     145.8818</w:t>
      </w:r>
    </w:p>
    <w:p w14:paraId="5DE2DB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   ALA_332@H       ALA_332@N       17       0.0170       2.9018     148.2369</w:t>
      </w:r>
    </w:p>
    <w:p w14:paraId="6300D8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1          ARG_164@HE      ARG_164@NE       17       0.0170       2.9029     152.2971</w:t>
      </w:r>
    </w:p>
    <w:p w14:paraId="3272E2B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442@O          ARG_441@HH11     ARG_441@NH1       17       0.0170       2.9140     149.3985</w:t>
      </w:r>
    </w:p>
    <w:p w14:paraId="7C7127B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2        ARG_260@HH22     ARG_260@NH2       17       0.0170       2.9299     151.0933</w:t>
      </w:r>
    </w:p>
    <w:p w14:paraId="1C0D035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2           ASN_419@H       ASN_419@N       17       0.0170       2.9382     146.5421</w:t>
      </w:r>
    </w:p>
    <w:p w14:paraId="3A4566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2         THR_347@HG1     THR_347@OG1       16       0.0160       2.7329     155.8845</w:t>
      </w:r>
    </w:p>
    <w:p w14:paraId="1375B8A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           THR_313@HG1     THR_313@OG1       16       0.0160       2.7487     164.4637</w:t>
      </w:r>
    </w:p>
    <w:p w14:paraId="263902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THR_103@HG1     THR_103@OG1       16       0.0160       2.7565     159.9518</w:t>
      </w:r>
    </w:p>
    <w:p w14:paraId="741F1F2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LYS_131@HZ1      LYS_131@NZ       16       0.0160       2.8124     157.6840</w:t>
      </w:r>
    </w:p>
    <w:p w14:paraId="68FB42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           LYS_149@HZ2      LYS_149@NZ       16       0.0160       2.8427     153.8949</w:t>
      </w:r>
    </w:p>
    <w:p w14:paraId="0A38197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88@O             ASN_190@H       ASN_190@N       16       0.0160       2.8473     146.3259</w:t>
      </w:r>
    </w:p>
    <w:p w14:paraId="2536CC0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58@O           LYS_158@HZ3      LYS_158@NZ       16       0.0160       2.8512     150.9999</w:t>
      </w:r>
    </w:p>
    <w:p w14:paraId="423E90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GLN_142@HE21     GLN_142@NE2       16       0.0160       2.8597     163.8730</w:t>
      </w:r>
    </w:p>
    <w:p w14:paraId="753E05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   GLN_114@H       GLN_114@N       16       0.0160       2.8604     149.8801</w:t>
      </w:r>
    </w:p>
    <w:p w14:paraId="6771DA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98@O             LYS_98@HZ3       LYS_98@NZ       16       0.0160       2.8632     157.7454</w:t>
      </w:r>
    </w:p>
    <w:p w14:paraId="15D078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6@O            SER_146@HG      SER_146@OG       16       0.0160       2.8665     142.9380</w:t>
      </w:r>
    </w:p>
    <w:p w14:paraId="79A950E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43@O           LYS_158@HZ2      LYS_158@NZ       16       0.0160       2.8776     157.0134</w:t>
      </w:r>
    </w:p>
    <w:p w14:paraId="6F92980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E1           GLN_142@H       GLN_142@N       16       0.0160       2.8793     143.4297</w:t>
      </w:r>
    </w:p>
    <w:p w14:paraId="65DFD94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55@OE1           LEU_356@H       LEU_356@N       16       0.0160       2.8887     150.4512</w:t>
      </w:r>
    </w:p>
    <w:p w14:paraId="579E64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             ASP_130@H       ASP_130@N       16       0.0160       2.8887     144.7476</w:t>
      </w:r>
    </w:p>
    <w:p w14:paraId="728E3D0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55@O          GLN_147@HE22     GLN_147@NE2       16       0.0160       2.8935     153.1503</w:t>
      </w:r>
    </w:p>
    <w:p w14:paraId="55C7271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G         GLN_142@HE22     GLN_142@NE2       16       0.0160       2.8950     155.8353</w:t>
      </w:r>
    </w:p>
    <w:p w14:paraId="543405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22@O             GLN_424@H       GLN_424@N       16       0.0160       2.9013     145.1816</w:t>
      </w:r>
    </w:p>
    <w:p w14:paraId="6ABA95A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95@O             THR_197@H       THR_197@N       16       0.0160       2.9044     147.4193</w:t>
      </w:r>
    </w:p>
    <w:p w14:paraId="130B4DD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G            LEU_261@H       LEU_261@N       16       0.0160       2.9483     155.3107</w:t>
      </w:r>
    </w:p>
    <w:p w14:paraId="33B5A00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   SER_7@HG        SER_7@OG       15       0.0150       2.7417     160.2384</w:t>
      </w:r>
    </w:p>
    <w:p w14:paraId="59C8D0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            SER_267@HG      SER_267@OG       15       0.0150       2.7453     158.6567</w:t>
      </w:r>
    </w:p>
    <w:p w14:paraId="07E58CE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294@O            SER_295@HG      SER_295@OG       15       0.0150       2.7700     154.2501</w:t>
      </w:r>
    </w:p>
    <w:p w14:paraId="0C5B70F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LYS_131@HZ2      LYS_131@NZ       15       0.0150       2.8026     159.1851</w:t>
      </w:r>
    </w:p>
    <w:p w14:paraId="2B0A18B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53@O             LYS_54@HZ3       LYS_54@NZ       15       0.0150       2.8112     151.4287</w:t>
      </w:r>
    </w:p>
    <w:p w14:paraId="3D62DB8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N_14@OE1         GLN_114@HE21     GLN_114@NE2       15       0.0150       2.8150     149.9615</w:t>
      </w:r>
    </w:p>
    <w:p w14:paraId="148D9D7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55@OE2          TRP_40@HE1      TRP_40@NE1       15       0.0150       2.8225     151.6823</w:t>
      </w:r>
    </w:p>
    <w:p w14:paraId="17DED7F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5@OE1         LYS_258@HZ2      LYS_258@NZ       15       0.0150       2.8408     152.3693</w:t>
      </w:r>
    </w:p>
    <w:p w14:paraId="5B10E51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2          GLN_78@HE21      GLN_78@NE2       15       0.0150       2.8512     160.1881</w:t>
      </w:r>
    </w:p>
    <w:p w14:paraId="3232926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2           THR_80@HG1      THR_80@OG1       15       0.0150       2.8520     159.4616</w:t>
      </w:r>
    </w:p>
    <w:p w14:paraId="59285A5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1           LEU_297@H       LEU_297@N       15       0.0150       2.8699     157.3030</w:t>
      </w:r>
    </w:p>
    <w:p w14:paraId="7C1E369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440@O            ARG_441@HE      ARG_441@NE       15       0.0150       2.8744     151.9776</w:t>
      </w:r>
    </w:p>
    <w:p w14:paraId="2E20EB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@OE1         ASN_112@HD22     ASN_112@ND2       15       0.0150       2.8751     153.9555</w:t>
      </w:r>
    </w:p>
    <w:p w14:paraId="400363C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2           GLU_314@H       GLU_314@N       15       0.0150       2.8782     155.5656</w:t>
      </w:r>
    </w:p>
    <w:p w14:paraId="5D1896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@OE1               VAL_4@H         VAL_4@N       15       0.0150       2.8790     152.7043</w:t>
      </w:r>
    </w:p>
    <w:p w14:paraId="13441D9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17@O           HIE_336@HE2     HIE_336@NE2       15       0.0150       2.8812     151.8421</w:t>
      </w:r>
    </w:p>
    <w:p w14:paraId="373127F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47@O           THR_347@HG1     THR_347@OG1       15       0.0150       2.8887     142.9040</w:t>
      </w:r>
    </w:p>
    <w:p w14:paraId="73D7FCD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19@OD1        ARG_282@HH11     ARG_282@NH1       15       0.0150       2.8989     154.8329</w:t>
      </w:r>
    </w:p>
    <w:p w14:paraId="400B751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82@O            ARG_282@HE      ARG_282@NE       15       0.0150       2.8994     154.4535</w:t>
      </w:r>
    </w:p>
    <w:p w14:paraId="129885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4@OE1        GLN_147@HE21     GLN_147@NE2       15       0.0150       2.9064     157.6829</w:t>
      </w:r>
    </w:p>
    <w:p w14:paraId="003B8B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  ARG_260@HE      ARG_260@NE       15       0.0150       2.9111     150.9183</w:t>
      </w:r>
    </w:p>
    <w:p w14:paraId="0758769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G            LEU_262@H       LEU_262@N       15       0.0150       2.9262     150.4242</w:t>
      </w:r>
    </w:p>
    <w:p w14:paraId="67CABF9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86@O          ARG_237@HH12     ARG_237@NH1       15       0.0150       2.9343     155.5325</w:t>
      </w:r>
    </w:p>
    <w:p w14:paraId="6824332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36@OH             TYR_99@H        TYR_99@N       15       0.0150       2.9551     159.2336</w:t>
      </w:r>
    </w:p>
    <w:p w14:paraId="4FCB11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235@O             THR_248@H       THR_248@N       15       0.0150       2.9591     155.6166</w:t>
      </w:r>
    </w:p>
    <w:p w14:paraId="3C71B7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THR_103@HG1     THR_103@OG1       14       0.0140       2.6921     160.1677</w:t>
      </w:r>
    </w:p>
    <w:p w14:paraId="7191A0D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2        GLN_218@HE22     GLN_218@NE2       14       0.0140       2.8235     154.5752</w:t>
      </w:r>
    </w:p>
    <w:p w14:paraId="7AD46E2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1        GLN_218@HE21     GLN_218@NE2       14       0.0140       2.8447     153.3193</w:t>
      </w:r>
    </w:p>
    <w:p w14:paraId="4293FAA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1           LYS_149@H       LYS_149@N       14       0.0140       2.8564     161.8960</w:t>
      </w:r>
    </w:p>
    <w:p w14:paraId="4204DDE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0@OE1         TRP_359@HE1     TRP_359@NE1       14       0.0140       2.8600     147.6604</w:t>
      </w:r>
    </w:p>
    <w:p w14:paraId="4FC2721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93@O               GLY_95@H        GLY_95@N       14       0.0140       2.8670     148.5434</w:t>
      </w:r>
    </w:p>
    <w:p w14:paraId="71A0920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2@O           LYS_258@HZ1      LYS_258@NZ       14       0.0140       2.8686     149.8465</w:t>
      </w:r>
    </w:p>
    <w:p w14:paraId="380F326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2        GLN_401@HE21     GLN_401@NE2       14       0.0140       2.8696     159.8078</w:t>
      </w:r>
    </w:p>
    <w:p w14:paraId="3A0D1F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419@OD1         LYS_212@HZ3      LYS_212@NZ       14       0.0140       2.8711     150.9390</w:t>
      </w:r>
    </w:p>
    <w:p w14:paraId="24780D7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03@OH          HIE_230@HE2     HIE_230@NE2       14       0.0140       2.8974     144.3934</w:t>
      </w:r>
    </w:p>
    <w:p w14:paraId="2CAA802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2        ARG_441@HH22     ARG_441@NH2       14       0.0140       2.9031     148.7537</w:t>
      </w:r>
    </w:p>
    <w:p w14:paraId="240328C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00@O             GLN_302@H       GLN_302@N       14       0.0140       2.9156     145.4606</w:t>
      </w:r>
    </w:p>
    <w:p w14:paraId="2840B84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             GLN_338@H       GLN_338@N       14       0.0140       2.9164     149.0797</w:t>
      </w:r>
    </w:p>
    <w:p w14:paraId="55EB69E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ARG_124@HH12     ARG_124@NH1       14       0.0140       2.9181     150.6552</w:t>
      </w:r>
    </w:p>
    <w:p w14:paraId="434A3CB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@O               ALA_17@H        ALA_17@N       14       0.0140       2.9266     152.5821</w:t>
      </w:r>
    </w:p>
    <w:p w14:paraId="120775F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06@O           GLN_42@HE22      GLN_42@NE2       14       0.0140       2.9288     163.3836</w:t>
      </w:r>
    </w:p>
    <w:p w14:paraId="4344935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2         THR_239@HG1     THR_239@OG1       13       0.0130       2.7410     149.6616</w:t>
      </w:r>
    </w:p>
    <w:p w14:paraId="38D6377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D1          SER_146@HG      SER_146@OG       13       0.0130       2.7655     157.4596</w:t>
      </w:r>
    </w:p>
    <w:p w14:paraId="0D19D00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P_152@OD1           ASP_152@H       ASP_152@N       13       0.0130       2.7742     137.7859</w:t>
      </w:r>
    </w:p>
    <w:p w14:paraId="324E7E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95@O             THR_96@HG1      THR_96@OG1       13       0.0130       2.8012     156.9070</w:t>
      </w:r>
    </w:p>
    <w:p w14:paraId="0859B12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           LYS_169@HZ2      LYS_169@NZ       13       0.0130       2.8226     157.2415</w:t>
      </w:r>
    </w:p>
    <w:p w14:paraId="73EEEFE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3@O             ARG_265@H       ARG_265@N       13       0.0130       2.8245     142.6556</w:t>
      </w:r>
    </w:p>
    <w:p w14:paraId="3076419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2@O              GLN_3@HE21       GLN_3@NE2       13       0.0130       2.8286     151.0810</w:t>
      </w:r>
    </w:p>
    <w:p w14:paraId="43C0160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82@O           LYS_377@HZ2      LYS_377@NZ       13       0.0130       2.8448     150.1077</w:t>
      </w:r>
    </w:p>
    <w:p w14:paraId="3B18E26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92@O              SER_94@HG       SER_94@OG       13       0.0130       2.8477     155.5332</w:t>
      </w:r>
    </w:p>
    <w:p w14:paraId="44B272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2           LYS_131@H       LYS_131@N       13       0.0130       2.8504     144.4336</w:t>
      </w:r>
    </w:p>
    <w:p w14:paraId="0CE112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2        GLN_424@HE22     GLN_424@NE2       13       0.0130       2.8540     160.9937</w:t>
      </w:r>
    </w:p>
    <w:p w14:paraId="318697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56@O           THR_156@HG1     THR_156@OG1       13       0.0130       2.8591     144.4105</w:t>
      </w:r>
    </w:p>
    <w:p w14:paraId="136AA5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2        GLN_285@HE21     GLN_285@NE2       13       0.0130       2.8684     159.5639</w:t>
      </w:r>
    </w:p>
    <w:p w14:paraId="7D5284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32@O          GLN_412@HE22     GLN_412@NE2       13       0.0130       2.8750     147.8784</w:t>
      </w:r>
    </w:p>
    <w:p w14:paraId="61BFA20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433@O          GLN_432@HE22     GLN_432@NE2       13       0.0130       2.8754     159.6537</w:t>
      </w:r>
    </w:p>
    <w:p w14:paraId="0FB7795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17@O           LYS_428@HZ3      LYS_428@NZ       13       0.0130       2.8801     155.7554</w:t>
      </w:r>
    </w:p>
    <w:p w14:paraId="0CB73B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2          ARG_426@HE      ARG_426@NE       13       0.0130       2.8822     155.0059</w:t>
      </w:r>
    </w:p>
    <w:p w14:paraId="6C80D37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65@O            ARG_68@HH12      ARG_68@NH1       13       0.0130       2.8852     142.5484</w:t>
      </w:r>
    </w:p>
    <w:p w14:paraId="253D8D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2        ARG_426@HH21     ARG_426@NH2       13       0.0130       2.8900     151.2324</w:t>
      </w:r>
    </w:p>
    <w:p w14:paraId="456242E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D1           ILE_192@H       ILE_192@N       13       0.0130       2.9100     159.9316</w:t>
      </w:r>
    </w:p>
    <w:p w14:paraId="65AD446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1           ASP_152@H       ASP_152@N       13       0.0130       2.9248     161.8494</w:t>
      </w:r>
    </w:p>
    <w:p w14:paraId="4326DF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             LYS_149@H       LYS_149@N       13       0.0130       2.9371     144.5921</w:t>
      </w:r>
    </w:p>
    <w:p w14:paraId="4554D8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6@OG            PHE_399@H       PHE_399@N       13       0.0130       2.9415     151.5342</w:t>
      </w:r>
    </w:p>
    <w:p w14:paraId="62FC79B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D2          SER_206@HG      SER_206@OG       12       0.0120       2.7146     161.9966</w:t>
      </w:r>
    </w:p>
    <w:p w14:paraId="0AD641D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59@O              SER_60@HG       SER_60@OG       12       0.0120       2.8182     152.0964</w:t>
      </w:r>
    </w:p>
    <w:p w14:paraId="58A89F3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8@O            SER_148@HG      SER_148@OG       12       0.0120       2.8228     143.1190</w:t>
      </w:r>
    </w:p>
    <w:p w14:paraId="57F0A6B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            SER_132@HG      SER_132@OG       12       0.0120       2.8290     162.3295</w:t>
      </w:r>
    </w:p>
    <w:p w14:paraId="4639B5D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          ASN_144@HD22     ASN_144@ND2       12       0.0120       2.8568     148.8874</w:t>
      </w:r>
    </w:p>
    <w:p w14:paraId="2F01EBB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           THR_239@HG1     THR_239@OG1       12       0.0120       2.8584     142.3479</w:t>
      </w:r>
    </w:p>
    <w:p w14:paraId="77BDD4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5@OE1           GLN_285@H       GLN_285@N       12       0.0120       2.8592     145.0515</w:t>
      </w:r>
    </w:p>
    <w:p w14:paraId="4898C0B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2           ASN_405@H       ASN_405@N       12       0.0120       2.8617     153.1131</w:t>
      </w:r>
    </w:p>
    <w:p w14:paraId="27251D7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77@O           THR_277@HG1     THR_277@OG1       12       0.0120       2.8640     142.0832</w:t>
      </w:r>
    </w:p>
    <w:p w14:paraId="55E75B6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1@OE1        ASN_231@HD21     ASN_231@ND2       12       0.0120       2.8678     162.5576</w:t>
      </w:r>
    </w:p>
    <w:p w14:paraId="27AA79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41@O            ARG_106@HE      ARG_106@NE       12       0.0120       2.8782     148.0853</w:t>
      </w:r>
    </w:p>
    <w:p w14:paraId="51F3B5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78@OE1             THR_79@H        THR_79@N       12       0.0120       2.8796     151.6623</w:t>
      </w:r>
    </w:p>
    <w:p w14:paraId="0D73BE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43@O            GLN_42@HE22      GLN_42@NE2       12       0.0120       2.8900     162.3243</w:t>
      </w:r>
    </w:p>
    <w:p w14:paraId="2C6BBDB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D1             THR_93@H        THR_93@N       12       0.0120       2.8942     164.8397</w:t>
      </w:r>
    </w:p>
    <w:p w14:paraId="3C5966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1           ASN_419@H       ASN_419@N       12       0.0120       2.9015     147.4188</w:t>
      </w:r>
    </w:p>
    <w:p w14:paraId="4CB29B2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             ASP_152@H       ASP_152@N       12       0.0120       2.9040     146.3451</w:t>
      </w:r>
    </w:p>
    <w:p w14:paraId="7AF60A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6@OG          LYS_127@HZ3      LYS_127@NZ       12       0.0120       2.9046     153.0473</w:t>
      </w:r>
    </w:p>
    <w:p w14:paraId="4BF7A52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TYR_249@OH           ARG_232@HE      ARG_232@NE       12       0.0120       2.9108     149.8847</w:t>
      </w:r>
    </w:p>
    <w:p w14:paraId="7687218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2          ARG_260@HE      ARG_260@NE       12       0.0120       2.9142     151.2457</w:t>
      </w:r>
    </w:p>
    <w:p w14:paraId="391E34E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440@O          ARG_441@HH21     ARG_441@NH2       12       0.0120       2.9164     144.6128</w:t>
      </w:r>
    </w:p>
    <w:p w14:paraId="56DF408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164@O            ARG_164@HE      ARG_164@NE       12       0.0120       2.9182     151.4446</w:t>
      </w:r>
    </w:p>
    <w:p w14:paraId="4DBB5C0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@O              SER_19@HG       SER_19@OG       11       0.0110       2.8024     152.3439</w:t>
      </w:r>
    </w:p>
    <w:p w14:paraId="27C547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1@O               SER_26@HG       SER_26@OG       11       0.0110       2.8150     149.8372</w:t>
      </w:r>
    </w:p>
    <w:p w14:paraId="565457E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72@O           LYS_272@HZ1      LYS_272@NZ       11       0.0110       2.8177     154.0437</w:t>
      </w:r>
    </w:p>
    <w:p w14:paraId="7CBE374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98@O             LYS_98@HZ2       LYS_98@NZ       11       0.0110       2.8190     158.8546</w:t>
      </w:r>
    </w:p>
    <w:p w14:paraId="285B754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2            SER_77@HG       SER_77@OG       11       0.0110       2.8210     163.0462</w:t>
      </w:r>
    </w:p>
    <w:p w14:paraId="57AE567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2           ASP_443@H       ASP_443@N       11       0.0110       2.8247     139.2386</w:t>
      </w:r>
    </w:p>
    <w:p w14:paraId="563900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01@OE1        ARG_441@HH21     ARG_441@NH2       11       0.0110       2.8395     143.6560</w:t>
      </w:r>
    </w:p>
    <w:p w14:paraId="63DDE1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ARG_441@HH22     ARG_441@NH2       11       0.0110       2.8492     150.3166</w:t>
      </w:r>
    </w:p>
    <w:p w14:paraId="521DBDC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           LYS_158@HZ3      LYS_158@NZ       11       0.0110       2.8503     150.0322</w:t>
      </w:r>
    </w:p>
    <w:p w14:paraId="5A0586E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1@O          ARG_237@HH22     ARG_237@NH2       11       0.0110       2.8511     155.3170</w:t>
      </w:r>
    </w:p>
    <w:p w14:paraId="21162EE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98@O            ARG_232@HE      ARG_232@NE       11       0.0110       2.8525     153.4559</w:t>
      </w:r>
    </w:p>
    <w:p w14:paraId="6B132B7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1          LYS_169@HZ2      LYS_169@NZ       11       0.0110       2.8552     153.0156</w:t>
      </w:r>
    </w:p>
    <w:p w14:paraId="5977474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2        GLN_218@HE21     GLN_218@NE2       11       0.0110       2.8571     155.8322</w:t>
      </w:r>
    </w:p>
    <w:p w14:paraId="4FF545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ASN_24@HD21      ASN_24@ND2       11       0.0110       2.8862     165.4265</w:t>
      </w:r>
    </w:p>
    <w:p w14:paraId="0F8A7EF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1           ASP_140@H       ASP_140@N       11       0.0110       2.8879     138.2685</w:t>
      </w:r>
    </w:p>
    <w:p w14:paraId="4F354F8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82@O           LYS_377@HZ3      LYS_377@NZ       11       0.0110       2.8900     151.2602</w:t>
      </w:r>
    </w:p>
    <w:p w14:paraId="4B37BA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G          LYS_131@HZ1      LYS_131@NZ       11       0.0110       2.8913     152.4950</w:t>
      </w:r>
    </w:p>
    <w:p w14:paraId="3406AB2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51@OG         GLN_379@HE21     GLN_379@NE2       11       0.0110       2.8934     151.7669</w:t>
      </w:r>
    </w:p>
    <w:p w14:paraId="7EE1F9F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5@O              SER_75@HG       SER_75@OG       11       0.0110       2.8939     140.4029</w:t>
      </w:r>
    </w:p>
    <w:p w14:paraId="3E3EAA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46@O          ARG_237@HH21     ARG_237@NH2       11       0.0110       2.8999     146.8340</w:t>
      </w:r>
    </w:p>
    <w:p w14:paraId="052E5E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80@O             PHE_182@H       PHE_182@N       11       0.0110       2.9005     143.9352</w:t>
      </w:r>
    </w:p>
    <w:p w14:paraId="5EE154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               ALA_17@H        ALA_17@N       11       0.0110       2.9148     142.5807</w:t>
      </w:r>
    </w:p>
    <w:p w14:paraId="05632C8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2           ASP_150@H       ASP_150@N       10       0.0100       2.7609     138.1226</w:t>
      </w:r>
    </w:p>
    <w:p w14:paraId="48B0FA4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5@O              SER_76@HG       SER_76@OG       10       0.0100       2.8059     157.6069</w:t>
      </w:r>
    </w:p>
    <w:p w14:paraId="487E8CE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93@O             THR_96@HG1      THR_96@OG1       10       0.0100       2.8088     153.1248</w:t>
      </w:r>
    </w:p>
    <w:p w14:paraId="39F121B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1          LYS_169@HZ3      LYS_169@NZ       10       0.0100       2.8260     154.6990</w:t>
      </w:r>
    </w:p>
    <w:p w14:paraId="72A807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1        GLN_147@HE22     GLN_147@NE2       10       0.0100       2.8441     149.6323</w:t>
      </w:r>
    </w:p>
    <w:p w14:paraId="33399F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@OE1         GLN_142@HE21     GLN_142@NE2       10       0.0100       2.8466     154.0245</w:t>
      </w:r>
    </w:p>
    <w:p w14:paraId="44ADABF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94@O              SER_94@HG       SER_94@OG       10       0.0100       2.8614     141.9381</w:t>
      </w:r>
    </w:p>
    <w:p w14:paraId="55AA2F3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   LEU_316@H       LEU_316@N       10       0.0100       2.8656     139.9226</w:t>
      </w:r>
    </w:p>
    <w:p w14:paraId="7CE1413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19@OD1        ARG_282@HH21     ARG_282@NH2       10       0.0100       2.8721     148.6088</w:t>
      </w:r>
    </w:p>
    <w:p w14:paraId="688EDF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39@O          ARG_441@HH21     ARG_441@NH2       10       0.0100       2.8806     160.0464</w:t>
      </w:r>
    </w:p>
    <w:p w14:paraId="4C157E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          ASN_186@HD22     ASN_186@ND2       10       0.0100       2.8847     160.1686</w:t>
      </w:r>
    </w:p>
    <w:p w14:paraId="6FA9497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1        ARG_237@HH11     ARG_237@NH1       10       0.0100       2.8859     157.7292</w:t>
      </w:r>
    </w:p>
    <w:p w14:paraId="4C74A19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SER_385@OG          LYS_377@HZ3      LYS_377@NZ       10       0.0100       2.8897     147.6853</w:t>
      </w:r>
    </w:p>
    <w:p w14:paraId="3168EB3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8@O          GLN_147@HE22     GLN_147@NE2       10       0.0100       2.8967     155.8341</w:t>
      </w:r>
    </w:p>
    <w:p w14:paraId="2114550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G          LYS_131@HZ2      LYS_131@NZ       10       0.0100       2.9039     146.0442</w:t>
      </w:r>
    </w:p>
    <w:p w14:paraId="240EC24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61@O           LYS_363@HZ1      LYS_363@NZ       10       0.0100       2.9041     150.9415</w:t>
      </w:r>
    </w:p>
    <w:p w14:paraId="6540551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89@O               SER_91@H        SER_91@N       10       0.0100       2.9056     142.9338</w:t>
      </w:r>
    </w:p>
    <w:p w14:paraId="700C524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4@O                 GLN_6@H         GLN_6@N       10       0.0100       2.9066     143.6348</w:t>
      </w:r>
    </w:p>
    <w:p w14:paraId="23BC62B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55@OE1          TRP_40@HE1      TRP_40@NE1       10       0.0100       2.9097     149.0305</w:t>
      </w:r>
    </w:p>
    <w:p w14:paraId="0D244E9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92@O             ASN_144@H       ASN_144@N       10       0.0100       2.9302     159.0176</w:t>
      </w:r>
    </w:p>
    <w:p w14:paraId="44E8BD1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E1           LEU_382@H       LEU_382@N       10       0.0100       2.9314     154.6452</w:t>
      </w:r>
    </w:p>
    <w:p w14:paraId="2FAB16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17@OG            ASP_420@H       ASP_420@N       10       0.0100       2.9527     142.2189</w:t>
      </w:r>
    </w:p>
    <w:p w14:paraId="5183D7A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N          GLN_285@HE21     GLN_285@NE2       10       0.0100       2.9532     145.0777</w:t>
      </w:r>
    </w:p>
    <w:p w14:paraId="49F5CE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E1          SER_267@HG      SER_267@OG        9       0.0090       2.6550     162.5973</w:t>
      </w:r>
    </w:p>
    <w:p w14:paraId="760B8F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2          SER_296@HG      SER_296@OG        9       0.0090       2.6724     157.6707</w:t>
      </w:r>
    </w:p>
    <w:p w14:paraId="3481739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2          SER_129@HG      SER_129@OG        9       0.0090       2.7508     153.5600</w:t>
      </w:r>
    </w:p>
    <w:p w14:paraId="653D310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1          SER_129@HG      SER_129@OG        9       0.0090       2.7591     161.7151</w:t>
      </w:r>
    </w:p>
    <w:p w14:paraId="778E3E4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82@O           LYS_377@HZ1      LYS_377@NZ        9       0.0090       2.7862     147.3808</w:t>
      </w:r>
    </w:p>
    <w:p w14:paraId="26F7B2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  LYS_98@HZ1       LYS_98@NZ        9       0.0090       2.7901     158.5312</w:t>
      </w:r>
    </w:p>
    <w:p w14:paraId="07843BC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@OD1            SER_75@HG       SER_75@OG        9       0.0090       2.7986     158.8202</w:t>
      </w:r>
    </w:p>
    <w:p w14:paraId="76F67F7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           LYS_363@HZ2      LYS_363@NZ        9       0.0090       2.8070     154.3430</w:t>
      </w:r>
    </w:p>
    <w:p w14:paraId="6984ABD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72@O            SER_274@HG      SER_274@OG        9       0.0090       2.8149     163.7157</w:t>
      </w:r>
    </w:p>
    <w:p w14:paraId="21C1D03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2@O           LYS_258@HZ2      LYS_258@NZ        9       0.0090       2.8162     154.8528</w:t>
      </w:r>
    </w:p>
    <w:p w14:paraId="235EB2A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XT        GLN_401@HE22     GLN_401@NE2        9       0.0090       2.8226     162.4013</w:t>
      </w:r>
    </w:p>
    <w:p w14:paraId="02F808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56@O            ASN_56@HD22      ASN_56@ND2        9       0.0090       2.8452     143.7314</w:t>
      </w:r>
    </w:p>
    <w:p w14:paraId="00684F6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1        ASN_144@HD21     ASN_144@ND2        9       0.0090       2.8453     159.7975</w:t>
      </w:r>
    </w:p>
    <w:p w14:paraId="3CBB34C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2           ARG_265@H       ARG_265@N        9       0.0090       2.8456     149.5571</w:t>
      </w:r>
    </w:p>
    <w:p w14:paraId="74E3B7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          ARG_309@HH22     ARG_309@NH2        9       0.0090       2.8460     148.5371</w:t>
      </w:r>
    </w:p>
    <w:p w14:paraId="5EF579E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1        GLN_379@HE22     GLN_379@NE2        9       0.0090       2.8500     157.8684</w:t>
      </w:r>
    </w:p>
    <w:p w14:paraId="0A536C9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1          LYS_169@HZ1      LYS_169@NZ        9       0.0090       2.8564     159.4476</w:t>
      </w:r>
    </w:p>
    <w:p w14:paraId="3D78A6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2        GLN_281@HE21     GLN_281@NE2        9       0.0090       2.8647     155.9627</w:t>
      </w:r>
    </w:p>
    <w:p w14:paraId="589D51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441@O            ARG_441@HE      ARG_441@NE        9       0.0090       2.8708     150.2595</w:t>
      </w:r>
    </w:p>
    <w:p w14:paraId="265C7FA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3@OD1           ASP_384@H       ASP_384@N        9       0.0090       2.8913     139.7992</w:t>
      </w:r>
    </w:p>
    <w:p w14:paraId="45994CD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2@O           LYS_258@HZ3      LYS_258@NZ        9       0.0090       2.8979     152.3691</w:t>
      </w:r>
    </w:p>
    <w:p w14:paraId="25255F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0@OE1        ARG_408@HH22     ARG_408@NH2        9       0.0090       2.9042     152.8879</w:t>
      </w:r>
    </w:p>
    <w:p w14:paraId="25C1D68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184@O             ALA_187@H       ALA_187@N        9       0.0090       2.9064     164.6443</w:t>
      </w:r>
    </w:p>
    <w:p w14:paraId="184F0EC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            ARG_124@HE      ARG_124@NE        9       0.0090       2.9086     145.5933</w:t>
      </w:r>
    </w:p>
    <w:p w14:paraId="2BF76C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87@O             PHE_349@H       PHE_349@N        9       0.0090       2.9286     155.6133</w:t>
      </w:r>
    </w:p>
    <w:p w14:paraId="4DFF7E7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MET_163@O             MET_166@H       MET_166@N        9       0.0090       2.9326     156.4509</w:t>
      </w:r>
    </w:p>
    <w:p w14:paraId="5DA307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90@ND2          SER_146@HG      SER_146@OG        9       0.0090       2.9555     155.3186</w:t>
      </w:r>
    </w:p>
    <w:p w14:paraId="525EC2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437@OE1          SER_435@HG      SER_435@OG        8       0.0080       2.6644     160.1290</w:t>
      </w:r>
    </w:p>
    <w:p w14:paraId="185A32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2           ASP_162@H       ASP_162@N        8       0.0080       2.7257     137.9538</w:t>
      </w:r>
    </w:p>
    <w:p w14:paraId="573FEC1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2          LYS_98@HZ2       LYS_98@NZ        8       0.0080       2.7484     159.6940</w:t>
      </w:r>
    </w:p>
    <w:p w14:paraId="4A517C2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1         THR_239@HG1     THR_239@OG1        8       0.0080       2.7687     163.5497</w:t>
      </w:r>
    </w:p>
    <w:p w14:paraId="3315EFA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1           ASP_150@H       ASP_150@N        8       0.0080       2.7822     137.0826</w:t>
      </w:r>
    </w:p>
    <w:p w14:paraId="6B9734E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55@OE1           THR_53@HG1      THR_53@OG1        8       0.0080       2.7924     162.7648</w:t>
      </w:r>
    </w:p>
    <w:p w14:paraId="22D46E7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271@O           LYS_272@HZ1      LYS_272@NZ        8       0.0080       2.8004     157.6556</w:t>
      </w:r>
    </w:p>
    <w:p w14:paraId="4A9E6C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OD1            SER_77@HG       SER_77@OG        8       0.0080       2.8017     157.0730</w:t>
      </w:r>
    </w:p>
    <w:p w14:paraId="3ABDD67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GLN_424@HE21     GLN_424@NE2        8       0.0080       2.8079     160.7086</w:t>
      </w:r>
    </w:p>
    <w:p w14:paraId="1FD964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2          LYS_169@HZ2      LYS_169@NZ        8       0.0080       2.8212     151.0047</w:t>
      </w:r>
    </w:p>
    <w:p w14:paraId="71E6EC7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61@O           LYS_363@HZ3      LYS_363@NZ        8       0.0080       2.8403     154.3557</w:t>
      </w:r>
    </w:p>
    <w:p w14:paraId="430AAAE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55@OE1             GLY_57@H        GLY_57@N        8       0.0080       2.8424     158.6775</w:t>
      </w:r>
    </w:p>
    <w:p w14:paraId="0B4B751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           LYS_158@HZ2      LYS_158@NZ        8       0.0080       2.8486     142.7485</w:t>
      </w:r>
    </w:p>
    <w:p w14:paraId="68D832B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E1         GLN_14@HE21      GLN_14@NE2        8       0.0080       2.8500     154.0006</w:t>
      </w:r>
    </w:p>
    <w:p w14:paraId="491EB9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          ASN_190@HD22     ASN_190@ND2        8       0.0080       2.8501     146.3390</w:t>
      </w:r>
    </w:p>
    <w:p w14:paraId="3AC30C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1           GLU_314@H       GLU_314@N        8       0.0080       2.8511     158.2935</w:t>
      </w:r>
    </w:p>
    <w:p w14:paraId="67D5D05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           LYS_363@HZ1      LYS_363@NZ        8       0.0080       2.8552     150.9260</w:t>
      </w:r>
    </w:p>
    <w:p w14:paraId="10A5E38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2        ARG_441@HH11     ARG_441@NH1        8       0.0080       2.8585     151.6477</w:t>
      </w:r>
    </w:p>
    <w:p w14:paraId="4715C6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1        ARG_426@HH21     ARG_426@NH2        8       0.0080       2.8623     156.6912</w:t>
      </w:r>
    </w:p>
    <w:p w14:paraId="296DC3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11@O           THR_311@HG1     THR_311@OG1        8       0.0080       2.8699     146.6605</w:t>
      </w:r>
    </w:p>
    <w:p w14:paraId="72EEB74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106@O            ARG_106@HE      ARG_106@NE        8       0.0080       2.8705     158.2217</w:t>
      </w:r>
    </w:p>
    <w:p w14:paraId="4AFB50E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           LYS_363@HZ3      LYS_363@NZ        8       0.0080       2.8715     155.5877</w:t>
      </w:r>
    </w:p>
    <w:p w14:paraId="265C7E6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403@O            ARG_404@HE      ARG_404@NE        8       0.0080       2.8776     145.8624</w:t>
      </w:r>
    </w:p>
    <w:p w14:paraId="456AC56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          GLN_238@HE22     GLN_238@NE2        8       0.0080       2.8792     143.1527</w:t>
      </w:r>
    </w:p>
    <w:p w14:paraId="2C240E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           ASN_112@HD22     ASN_112@ND2        8       0.0080       2.8941     157.7467</w:t>
      </w:r>
    </w:p>
    <w:p w14:paraId="7E43CDE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2        ARG_309@HH21     ARG_309@NH2        8       0.0080       2.9044     162.7098</w:t>
      </w:r>
    </w:p>
    <w:p w14:paraId="0A3EB4D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85@OG          LYS_377@HZ1      LYS_377@NZ        8       0.0080       2.9046     148.8142</w:t>
      </w:r>
    </w:p>
    <w:p w14:paraId="22AB7BB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370@O          ARG_392@HH21     ARG_392@NH2        8       0.0080       2.9062     151.2232</w:t>
      </w:r>
    </w:p>
    <w:p w14:paraId="27B4C68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@O            ARG_68@HH11      ARG_68@NH1        8       0.0080       2.9191     148.1555</w:t>
      </w:r>
    </w:p>
    <w:p w14:paraId="5D31471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87@O             ASN_189@H       ASN_189@N        8       0.0080       2.9418     146.8918</w:t>
      </w:r>
    </w:p>
    <w:p w14:paraId="4680341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D1          SER_206@HG      SER_206@OG        7       0.0070       2.6707     161.6175</w:t>
      </w:r>
    </w:p>
    <w:p w14:paraId="3F5B12D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2         LYS_215@HZ2      LYS_215@NZ        7       0.0070       2.7332     153.2575</w:t>
      </w:r>
    </w:p>
    <w:p w14:paraId="23EDF28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2          LYS_169@HZ3      LYS_169@NZ        7       0.0070       2.7831     156.0289</w:t>
      </w:r>
    </w:p>
    <w:p w14:paraId="7A7E28F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1           ASP_162@H       ASP_162@N        7       0.0070       2.7854     138.2839</w:t>
      </w:r>
    </w:p>
    <w:p w14:paraId="54F76D1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GLN_424@HE21     GLN_424@NE2        7       0.0070       2.7971     156.3601</w:t>
      </w:r>
    </w:p>
    <w:p w14:paraId="3320FCD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22@O           THR_423@HG1     THR_423@OG1        7       0.0070       2.7978     147.9036</w:t>
      </w:r>
    </w:p>
    <w:p w14:paraId="1391D7F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48@O           THR_248@HG1     THR_248@OG1        7       0.0070       2.8258     141.4484</w:t>
      </w:r>
    </w:p>
    <w:p w14:paraId="5D17209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1        GLN_281@HE21     GLN_281@NE2        7       0.0070       2.8293     157.3544</w:t>
      </w:r>
    </w:p>
    <w:p w14:paraId="5B49C5A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P_402@OD1           ASN_405@H       ASN_405@N        7       0.0070       2.8370     155.8388</w:t>
      </w:r>
    </w:p>
    <w:p w14:paraId="383063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OD1        ASN_252@HD21     ASN_252@ND2        7       0.0070       2.8422     151.2406</w:t>
      </w:r>
    </w:p>
    <w:p w14:paraId="335772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58@O           LYS_158@HZ2      LYS_158@NZ        7       0.0070       2.8451     159.2879</w:t>
      </w:r>
    </w:p>
    <w:p w14:paraId="3CD93AF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65@OG            MET_166@H       MET_166@N        7       0.0070       2.8497     141.1560</w:t>
      </w:r>
    </w:p>
    <w:p w14:paraId="74B6DC3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1        GLN_374@HE22     GLN_374@NE2        7       0.0070       2.8523     164.9400</w:t>
      </w:r>
    </w:p>
    <w:p w14:paraId="262AC0F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5@O             ASP_117@H       ASP_117@N        7       0.0070       2.8534     144.2073</w:t>
      </w:r>
    </w:p>
    <w:p w14:paraId="513A546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1@OE1        ASN_252@HD22     ASN_252@ND2        7       0.0070       2.8555     149.9242</w:t>
      </w:r>
    </w:p>
    <w:p w14:paraId="45C4802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ARG_441@HH21     ARG_441@NH2        7       0.0070       2.8635     151.4461</w:t>
      </w:r>
    </w:p>
    <w:p w14:paraId="1E7553B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2        ARG_237@HH11     ARG_237@NH1        7       0.0070       2.8668     154.6947</w:t>
      </w:r>
    </w:p>
    <w:p w14:paraId="1619CE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2        GLN_374@HE22     GLN_374@NE2        7       0.0070       2.8668     164.6301</w:t>
      </w:r>
    </w:p>
    <w:p w14:paraId="77086D3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21@O          ARG_223@HH12     ARG_223@NH1        7       0.0070       2.8669     143.5781</w:t>
      </w:r>
    </w:p>
    <w:p w14:paraId="1953C0E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95@O           ARG_232@HH21     ARG_232@NH2        7       0.0070       2.8698     147.0102</w:t>
      </w:r>
    </w:p>
    <w:p w14:paraId="3D1B848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82@O          ARG_265@HH11     ARG_265@NH1        7       0.0070       2.8741     140.7625</w:t>
      </w:r>
    </w:p>
    <w:p w14:paraId="63B8147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03@O          GLN_242@HE21     GLN_242@NE2        7       0.0070       2.8744     161.8316</w:t>
      </w:r>
    </w:p>
    <w:p w14:paraId="27F723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          GLN_401@HE22     GLN_401@NE2        7       0.0070       2.8785     155.7427</w:t>
      </w:r>
    </w:p>
    <w:p w14:paraId="4F227D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9@O             LYS_131@H       LYS_131@N        7       0.0070       2.8826     140.6243</w:t>
      </w:r>
    </w:p>
    <w:p w14:paraId="793087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10@O           GLN_14@HE22      GLN_14@NE2        7       0.0070       2.8875     152.5546</w:t>
      </w:r>
    </w:p>
    <w:p w14:paraId="55C8E3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@O            GLN_37@HE22      GLN_37@NE2        7       0.0070       2.8903     150.4446</w:t>
      </w:r>
    </w:p>
    <w:p w14:paraId="16C8A8E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9@O              ARG_106@HE      ARG_106@NE        7       0.0070       2.8908     150.9186</w:t>
      </w:r>
    </w:p>
    <w:p w14:paraId="2B039E0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42@OE1           GLY_243@H       GLY_243@N        7       0.0070       2.8972     151.7978</w:t>
      </w:r>
    </w:p>
    <w:p w14:paraId="44D12C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08@OD1        ARG_210@HH22     ARG_210@NH2        7       0.0070       2.9091     150.5108</w:t>
      </w:r>
    </w:p>
    <w:p w14:paraId="27B0CD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85@O          ASN_189@HD21     ASN_189@ND2        7       0.0070       2.9106     148.0997</w:t>
      </w:r>
    </w:p>
    <w:p w14:paraId="44CD577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73@O          ARG_270@HH21     ARG_270@NH2        7       0.0070       2.9169     142.7757</w:t>
      </w:r>
    </w:p>
    <w:p w14:paraId="14A0DF4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3@O            GLN_14@HE22      GLN_14@NE2        7       0.0070       2.9205     148.1273</w:t>
      </w:r>
    </w:p>
    <w:p w14:paraId="7AA33E7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41@OG1          ARG_394@HE      ARG_394@NE        7       0.0070       2.9299     147.2882</w:t>
      </w:r>
    </w:p>
    <w:p w14:paraId="63A190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29@O            ASN_30@HD22      ASN_30@ND2        7       0.0070       2.9313     156.0845</w:t>
      </w:r>
    </w:p>
    <w:p w14:paraId="483D4D0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95@O             ARG_232@HE      ARG_232@NE        7       0.0070       2.9326     152.1185</w:t>
      </w:r>
    </w:p>
    <w:p w14:paraId="72C0309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@OG              ARG_22@HE       ARG_22@NE        7       0.0070       2.9428     147.9412</w:t>
      </w:r>
    </w:p>
    <w:p w14:paraId="521451F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1          TYR_303@HH      TYR_303@OH        6       0.0060       2.5788     162.4854</w:t>
      </w:r>
    </w:p>
    <w:p w14:paraId="709A47F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2          LYS_98@HZ1       LYS_98@NZ        6       0.0060       2.7351     156.2047</w:t>
      </w:r>
    </w:p>
    <w:p w14:paraId="69C81F5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32@O            SER_295@HG      SER_295@OG        6       0.0060       2.7620     164.8559</w:t>
      </w:r>
    </w:p>
    <w:p w14:paraId="3D66CD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1           GLN_379@H       GLN_379@N        6       0.0060       2.7978     144.6901</w:t>
      </w:r>
    </w:p>
    <w:p w14:paraId="2BEF4E3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           LYS_169@HZ1      LYS_169@NZ        6       0.0060       2.8089     159.2374</w:t>
      </w:r>
    </w:p>
    <w:p w14:paraId="169827D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95@OE1           ASP_196@H       ASP_196@N        6       0.0060       2.8157     150.4625</w:t>
      </w:r>
    </w:p>
    <w:p w14:paraId="663D1BC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 LYS_215@HZ3      LYS_215@NZ        6       0.0060       2.8175     161.8223</w:t>
      </w:r>
    </w:p>
    <w:p w14:paraId="515E7AE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E2          SER_267@HG      SER_267@OG        6       0.0060       2.8226     163.9396</w:t>
      </w:r>
    </w:p>
    <w:p w14:paraId="309CD35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271@O           LYS_272@HZ3      LYS_272@NZ        6       0.0060       2.8233     153.9277</w:t>
      </w:r>
    </w:p>
    <w:p w14:paraId="0B63B28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72@O           LYS_272@HZ2      LYS_272@NZ        6       0.0060       2.8240     147.9596</w:t>
      </w:r>
    </w:p>
    <w:p w14:paraId="0AC3BD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LYS_272@O           LYS_272@HZ3      LYS_272@NZ        6       0.0060       2.8289     156.9462</w:t>
      </w:r>
    </w:p>
    <w:p w14:paraId="1255517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58@O           LYS_158@HZ1      LYS_158@NZ        6       0.0060       2.8299     146.1891</w:t>
      </w:r>
    </w:p>
    <w:p w14:paraId="6E24177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1           ASP_443@H       ASP_443@N        6       0.0060       2.8347     142.2982</w:t>
      </w:r>
    </w:p>
    <w:p w14:paraId="79A49E5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17@OD2        ASN_115@HD21     ASN_115@ND2        6       0.0060       2.8359     156.9281</w:t>
      </w:r>
    </w:p>
    <w:p w14:paraId="3B5AA0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87@O             ALA_289@H       ALA_289@N        6       0.0060       2.8363     143.1296</w:t>
      </w:r>
    </w:p>
    <w:p w14:paraId="1EC2D02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1@OE1        ASN_231@HD22     ASN_231@ND2        6       0.0060       2.8410     156.0309</w:t>
      </w:r>
    </w:p>
    <w:p w14:paraId="32B9442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55@OE1        GLN_412@HE22     GLN_412@NE2        6       0.0060       2.8440     155.9670</w:t>
      </w:r>
    </w:p>
    <w:p w14:paraId="0877BAE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             ARG_404@H       ARG_404@N        6       0.0060       2.8491     140.1302</w:t>
      </w:r>
    </w:p>
    <w:p w14:paraId="7448D3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40@O          GLN_242@HE21     GLN_242@NE2        6       0.0060       2.8530     142.5767</w:t>
      </w:r>
    </w:p>
    <w:p w14:paraId="28F1602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14@OG1           LYS_215@H       LYS_215@N        6       0.0060       2.8574     137.8590</w:t>
      </w:r>
    </w:p>
    <w:p w14:paraId="4F033A9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5@O          ASN_115@HD22     ASN_115@ND2        6       0.0060       2.8575     144.6294</w:t>
      </w:r>
    </w:p>
    <w:p w14:paraId="49EBC56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1           GLN_285@H       GLN_285@N        6       0.0060       2.8598     151.9294</w:t>
      </w:r>
    </w:p>
    <w:p w14:paraId="750158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           LYS_169@HZ3      LYS_169@NZ        6       0.0060       2.8603     145.3036</w:t>
      </w:r>
    </w:p>
    <w:p w14:paraId="4FAA8DD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G          LYS_131@HZ3      LYS_131@NZ        6       0.0060       2.8603     150.2544</w:t>
      </w:r>
    </w:p>
    <w:p w14:paraId="5D1134B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1        GLN_285@HE21     GLN_285@NE2        6       0.0060       2.8605     162.2759</w:t>
      </w:r>
    </w:p>
    <w:p w14:paraId="7820641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317@O          ARG_426@HH21     ARG_426@NH2        6       0.0060       2.8615     137.8785</w:t>
      </w:r>
    </w:p>
    <w:p w14:paraId="0DAC99C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D1           LYS_131@H       LYS_131@N        6       0.0060       2.8619     142.0866</w:t>
      </w:r>
    </w:p>
    <w:p w14:paraId="31933B0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36@O          GLN_338@HE21     GLN_338@NE2        6       0.0060       2.8628     149.1362</w:t>
      </w:r>
    </w:p>
    <w:p w14:paraId="784C8B6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80@O           LYS_377@HZ3      LYS_377@NZ        6       0.0060       2.8640     151.9399</w:t>
      </w:r>
    </w:p>
    <w:p w14:paraId="2B8CE50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   ASN_115@H       ASN_115@N        6       0.0060       2.8648     161.7420</w:t>
      </w:r>
    </w:p>
    <w:p w14:paraId="573B2C1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ASN_112@HD21     ASN_112@ND2        6       0.0060       2.8657     155.8833</w:t>
      </w:r>
    </w:p>
    <w:p w14:paraId="1416389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03@O             VAL_205@H       VAL_205@N        6       0.0060       2.8662     143.9940</w:t>
      </w:r>
    </w:p>
    <w:p w14:paraId="33856CA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D1           ILE_113@H       ILE_113@N        6       0.0060       2.8686     145.4651</w:t>
      </w:r>
    </w:p>
    <w:p w14:paraId="20A5B8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4@O          GLN_374@HE22     GLN_374@NE2        6       0.0060       2.8701     143.5162</w:t>
      </w:r>
    </w:p>
    <w:p w14:paraId="10A305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1@OE1        ARG_282@HH22     ARG_282@NH2        6       0.0060       2.8746     143.4522</w:t>
      </w:r>
    </w:p>
    <w:p w14:paraId="5918B4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           LYS_131@HZ1      LYS_131@NZ        6       0.0060       2.8768     149.0485</w:t>
      </w:r>
    </w:p>
    <w:p w14:paraId="23E11B7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2        GLN_147@HE22     GLN_147@NE2        6       0.0060       2.8848     162.5060</w:t>
      </w:r>
    </w:p>
    <w:p w14:paraId="0DE6C5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41@O          ARG_106@HH22     ARG_106@NH2        6       0.0060       2.8850     155.0051</w:t>
      </w:r>
    </w:p>
    <w:p w14:paraId="6928E94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@OE1             GLN_14@H        GLN_14@N        6       0.0060       2.8867     146.4143</w:t>
      </w:r>
    </w:p>
    <w:p w14:paraId="618962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66@O          ARG_164@HH12     ARG_164@NH1        6       0.0060       2.8965     149.5929</w:t>
      </w:r>
    </w:p>
    <w:p w14:paraId="6E9DDD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1@OE1        ASN_219@HD21     ASN_219@ND2        6       0.0060       2.8969     142.4057</w:t>
      </w:r>
    </w:p>
    <w:p w14:paraId="3950061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67@OG           ARG_164@HE      ARG_164@NE        6       0.0060       2.8988     148.1953</w:t>
      </w:r>
    </w:p>
    <w:p w14:paraId="4E0621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268@O          GLN_255@HE22     GLN_255@NE2        6       0.0060       2.9011     153.2899</w:t>
      </w:r>
    </w:p>
    <w:p w14:paraId="5C3F3AF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13@O           GLN_14@HE22      GLN_14@NE2        6       0.0060       2.9058     155.7213</w:t>
      </w:r>
    </w:p>
    <w:p w14:paraId="00C5A99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0@O            ASN_30@HD22      ASN_30@ND2        6       0.0060       2.9059     147.8453</w:t>
      </w:r>
    </w:p>
    <w:p w14:paraId="3A07BE8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8@O          GLN_147@HE21     GLN_147@NE2        6       0.0060       2.9060     147.9572</w:t>
      </w:r>
    </w:p>
    <w:p w14:paraId="56241A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442@O          GLN_401@HE22     GLN_401@NE2        6       0.0060       2.9107     156.8625</w:t>
      </w:r>
    </w:p>
    <w:p w14:paraId="421E67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14@OG1         LYS_212@HZ2      LYS_212@NZ        6       0.0060       2.9115     157.0300</w:t>
      </w:r>
    </w:p>
    <w:p w14:paraId="2376AC7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SER_141@O           GLN_14@HE21      GLN_14@NE2        6       0.0060       2.9181     153.5765</w:t>
      </w:r>
    </w:p>
    <w:p w14:paraId="1AC325D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06@OG            ASP_225@H       ASP_225@N        6       0.0060       2.9308     154.5955</w:t>
      </w:r>
    </w:p>
    <w:p w14:paraId="4B8EEC4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32@O            SER_296@HG      SER_296@OG        6       0.0060       2.9355     150.2855</w:t>
      </w:r>
    </w:p>
    <w:p w14:paraId="450AB3A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G            ASP_130@H       ASP_130@N        6       0.0060       2.9377     147.7440</w:t>
      </w:r>
    </w:p>
    <w:p w14:paraId="469B34C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8@OG           ARG_68@HH21      ARG_68@NH2        6       0.0060       2.9387     148.7066</w:t>
      </w:r>
    </w:p>
    <w:p w14:paraId="4B43D2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0@O           ARG_309@HH21     ARG_309@NH2        6       0.0060       2.9483     148.9200</w:t>
      </w:r>
    </w:p>
    <w:p w14:paraId="03F1C1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97@OH              GLY_95@H        GLY_95@N        6       0.0060       2.9708     149.3893</w:t>
      </w:r>
    </w:p>
    <w:p w14:paraId="6C8E523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  SER_435@HG      SER_435@OG        5       0.0050       2.6458     167.2308</w:t>
      </w:r>
    </w:p>
    <w:p w14:paraId="2AF3FB4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1          SER_263@HG      SER_263@OG        5       0.0050       2.6718     171.7777</w:t>
      </w:r>
    </w:p>
    <w:p w14:paraId="6CFB350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78@OD1          TYR_154@HH      TYR_154@OH        5       0.0050       2.6814     166.2903</w:t>
      </w:r>
    </w:p>
    <w:p w14:paraId="7C2EE2E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23@OE1         THR_347@HG1     THR_347@OG1        5       0.0050       2.6916     161.2461</w:t>
      </w:r>
    </w:p>
    <w:p w14:paraId="2DC488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9@O            SER_129@HG      SER_129@OG        5       0.0050       2.7349     141.8265</w:t>
      </w:r>
    </w:p>
    <w:p w14:paraId="67BDE6F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   LEU_316@H       LEU_316@N        5       0.0050       2.7430     141.6441</w:t>
      </w:r>
    </w:p>
    <w:p w14:paraId="7B526FB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  LYS_98@HZ3       LYS_98@NZ        5       0.0050       2.7531     157.6676</w:t>
      </w:r>
    </w:p>
    <w:p w14:paraId="2493AA9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18@O          ASN_318@HD22     ASN_318@ND2        5       0.0050       2.7594     146.1704</w:t>
      </w:r>
    </w:p>
    <w:p w14:paraId="50048C9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74@O           THR_156@HG1     THR_156@OG1        5       0.0050       2.7597     153.1980</w:t>
      </w:r>
    </w:p>
    <w:p w14:paraId="5991807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1          SER_367@HG      SER_367@OG        5       0.0050       2.7780     157.5236</w:t>
      </w:r>
    </w:p>
    <w:p w14:paraId="3DFA8E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 LYS_215@HZ2      LYS_215@NZ        5       0.0050       2.7803     153.9811</w:t>
      </w:r>
    </w:p>
    <w:p w14:paraId="502973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 LYS_215@HZ2      LYS_215@NZ        5       0.0050       2.7829     157.8474</w:t>
      </w:r>
    </w:p>
    <w:p w14:paraId="613649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90@OD1           ASN_190@H       ASN_190@N        5       0.0050       2.7833     137.5364</w:t>
      </w:r>
    </w:p>
    <w:p w14:paraId="7AA978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23@O           THR_347@HG1     THR_347@OG1        5       0.0050       2.8001     148.7577</w:t>
      </w:r>
    </w:p>
    <w:p w14:paraId="526FBA4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  LYS_98@HZ2       LYS_98@NZ        5       0.0050       2.8033     150.9014</w:t>
      </w:r>
    </w:p>
    <w:p w14:paraId="234A261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1         LYS_428@HZ1      LYS_428@NZ        5       0.0050       2.8045     154.6773</w:t>
      </w:r>
    </w:p>
    <w:p w14:paraId="6EA4E4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61@O           LYS_363@HZ2      LYS_363@NZ        5       0.0050       2.8092     154.8807</w:t>
      </w:r>
    </w:p>
    <w:p w14:paraId="46E784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           TRP_422@HE1     TRP_422@NE1        5       0.0050       2.8269     141.1165</w:t>
      </w:r>
    </w:p>
    <w:p w14:paraId="3ACA16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66@O          ARG_164@HH22     ARG_164@NH2        5       0.0050       2.8369     147.5399</w:t>
      </w:r>
    </w:p>
    <w:p w14:paraId="75D482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52@O             THR_53@HG1      THR_53@OG1        5       0.0050       2.8412     152.5196</w:t>
      </w:r>
    </w:p>
    <w:p w14:paraId="74A037C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           LYS_158@HZ1      LYS_158@NZ        5       0.0050       2.8419     162.8070</w:t>
      </w:r>
    </w:p>
    <w:p w14:paraId="4189ADA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9@O              SER_19@HG       SER_19@OG        5       0.0050       2.8430     139.8763</w:t>
      </w:r>
    </w:p>
    <w:p w14:paraId="59D8CFF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2        ASN_383@HD21     ASN_383@ND2        5       0.0050       2.8430     142.1410</w:t>
      </w:r>
    </w:p>
    <w:p w14:paraId="6DAE215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08@OD1          ARG_223@HE      ARG_223@NE        5       0.0050       2.8481     150.5614</w:t>
      </w:r>
    </w:p>
    <w:p w14:paraId="4C413FA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45@O          GLN_147@HE22     GLN_147@NE2        5       0.0050       2.8543     147.1949</w:t>
      </w:r>
    </w:p>
    <w:p w14:paraId="7E339CB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2           GLY_348@H       GLY_348@N        5       0.0050       2.8568     144.0092</w:t>
      </w:r>
    </w:p>
    <w:p w14:paraId="1D0F26E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6@OG          LYS_149@HZ3      LYS_149@NZ        5       0.0050       2.8577     153.2980</w:t>
      </w:r>
    </w:p>
    <w:p w14:paraId="6953C49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             GLN_374@H       GLN_374@N        5       0.0050       2.8577     149.2940</w:t>
      </w:r>
    </w:p>
    <w:p w14:paraId="4DA9541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    GLN_6@H         GLN_6@N        5       0.0050       2.8578     145.8566</w:t>
      </w:r>
    </w:p>
    <w:p w14:paraId="740C70B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0@OD1          ASN_31@HD21      ASN_31@ND2        5       0.0050       2.8601     141.7617</w:t>
      </w:r>
    </w:p>
    <w:p w14:paraId="1C4C0AD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2        ARG_282@HH11     ARG_282@NH1        5       0.0050       2.8605     151.7821</w:t>
      </w:r>
    </w:p>
    <w:p w14:paraId="2C47EFE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15@OE2          LYS_169@HZ1      LYS_169@NZ        5       0.0050       2.8639     156.5005</w:t>
      </w:r>
    </w:p>
    <w:p w14:paraId="5ECC6EE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1         HIE_366@HE2     HIE_366@NE2        5       0.0050       2.8642     155.3404</w:t>
      </w:r>
    </w:p>
    <w:p w14:paraId="63C76D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19@O          GLN_218@HE22     GLN_218@NE2        5       0.0050       2.8657     165.3418</w:t>
      </w:r>
    </w:p>
    <w:p w14:paraId="74D03CE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3@OE2           ALA_254@H       ALA_254@N        5       0.0050       2.8672     143.5970</w:t>
      </w:r>
    </w:p>
    <w:p w14:paraId="73BCC7F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66@ND1           HIE_366@H       HIE_366@N        5       0.0050       2.8674     139.0084</w:t>
      </w:r>
    </w:p>
    <w:p w14:paraId="2C5090D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440@O             ALA_442@H       ALA_442@N        5       0.0050       2.8685     150.2951</w:t>
      </w:r>
    </w:p>
    <w:p w14:paraId="29D286C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    GLU_5@H         GLU_5@N        5       0.0050       2.8693     143.9982</w:t>
      </w:r>
    </w:p>
    <w:p w14:paraId="0C88D92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52@OD1        ASN_231@HD22     ASN_231@ND2        5       0.0050       2.8712     170.2171</w:t>
      </w:r>
    </w:p>
    <w:p w14:paraId="79009A9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4@O            ASN_24@HD22      ASN_24@ND2        5       0.0050       2.8722     147.3829</w:t>
      </w:r>
    </w:p>
    <w:p w14:paraId="27378D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271@O           LYS_272@HZ2      LYS_272@NZ        5       0.0050       2.8730     153.6173</w:t>
      </w:r>
    </w:p>
    <w:p w14:paraId="1945614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59@O            GLN_55@HE22      GLN_55@NE2        5       0.0050       2.8743     147.9039</w:t>
      </w:r>
    </w:p>
    <w:p w14:paraId="15B2B8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          ARG_309@HH12     ARG_309@NH1        5       0.0050       2.8745     148.1609</w:t>
      </w:r>
    </w:p>
    <w:p w14:paraId="0459948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@O            ARG_68@HH21      ARG_68@NH2        5       0.0050       2.8764     155.3438</w:t>
      </w:r>
    </w:p>
    <w:p w14:paraId="7BA2ABB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            SER_146@HG      SER_146@OG        5       0.0050       2.8770     162.8576</w:t>
      </w:r>
    </w:p>
    <w:p w14:paraId="2AA38F8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1        ASN_383@HD22     ASN_383@ND2        5       0.0050       2.8771     150.1343</w:t>
      </w:r>
    </w:p>
    <w:p w14:paraId="5FC649D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15@O           THR_214@HG1     THR_214@OG1        5       0.0050       2.8824     159.9306</w:t>
      </w:r>
    </w:p>
    <w:p w14:paraId="550AC8F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7@O               VAL_29@H        VAL_29@N        5       0.0050       2.8829     145.8810</w:t>
      </w:r>
    </w:p>
    <w:p w14:paraId="19CC971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9@OG              THR_20@H        THR_20@N        5       0.0050       2.8861     136.3473</w:t>
      </w:r>
    </w:p>
    <w:p w14:paraId="58CDA57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3@OE1           ALA_254@H       ALA_254@N        5       0.0050       2.8948     141.4737</w:t>
      </w:r>
    </w:p>
    <w:p w14:paraId="645100E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0@O            GLN_42@HE21      GLN_42@NE2        5       0.0050       2.8952     146.2241</w:t>
      </w:r>
    </w:p>
    <w:p w14:paraId="129D36E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0@OD1             LEU_11@H        LEU_11@N        5       0.0050       2.8962     138.6703</w:t>
      </w:r>
    </w:p>
    <w:p w14:paraId="344FF53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1          ARG_426@HE      ARG_426@NE        5       0.0050       2.8973     158.5960</w:t>
      </w:r>
    </w:p>
    <w:p w14:paraId="7A7FFD4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          GLN_114@HE21     GLN_114@NE2        5       0.0050       2.8998     157.4268</w:t>
      </w:r>
    </w:p>
    <w:p w14:paraId="1B2457A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67@OG         ARG_164@HH21     ARG_164@NH2        5       0.0050       2.9002     144.3789</w:t>
      </w:r>
    </w:p>
    <w:p w14:paraId="5C43407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1@O           ARG_106@HH21     ARG_106@NH2        5       0.0050       2.9019     143.9049</w:t>
      </w:r>
    </w:p>
    <w:p w14:paraId="1B0CE1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9@OG         ARG_124@HH12     ARG_124@NH1        5       0.0050       2.9043     141.9493</w:t>
      </w:r>
    </w:p>
    <w:p w14:paraId="583F8E1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82@O             SER_385@H       SER_385@N        5       0.0050       2.9101     150.6290</w:t>
      </w:r>
    </w:p>
    <w:p w14:paraId="193B555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1        ARG_164@HH11     ARG_164@NH1        5       0.0050       2.9195     163.0062</w:t>
      </w:r>
    </w:p>
    <w:p w14:paraId="1446831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1@OE1        ARG_232@HH11     ARG_232@NH1        5       0.0050       2.9226     155.7938</w:t>
      </w:r>
    </w:p>
    <w:p w14:paraId="701ED2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58@O            ARG_260@HE      ARG_260@NE        5       0.0050       2.9226     150.5963</w:t>
      </w:r>
    </w:p>
    <w:p w14:paraId="696E3E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ARG_441@HH11     ARG_441@NH1        5       0.0050       2.9228     146.2217</w:t>
      </w:r>
    </w:p>
    <w:p w14:paraId="455625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36@O          GLN_338@HE22     GLN_338@NE2        5       0.0050       2.9233     151.5256</w:t>
      </w:r>
    </w:p>
    <w:p w14:paraId="14F2A8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58@O          ARG_260@HH12     ARG_260@NH1        5       0.0050       2.9262     150.4348</w:t>
      </w:r>
    </w:p>
    <w:p w14:paraId="3C31D66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G         GLN_142@HE21     GLN_142@NE2        5       0.0050       2.9299     147.8343</w:t>
      </w:r>
    </w:p>
    <w:p w14:paraId="5EFBB0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85@OG          LYS_377@HZ2      LYS_377@NZ        5       0.0050       2.9325     151.0724</w:t>
      </w:r>
    </w:p>
    <w:p w14:paraId="78AFBC8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E1        GLN_374@HE22     GLN_374@NE2        5       0.0050       2.9346     167.5271</w:t>
      </w:r>
    </w:p>
    <w:p w14:paraId="08DF60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          GLN_401@HE21     GLN_401@NE2        5       0.0050       2.9350     160.8560</w:t>
      </w:r>
    </w:p>
    <w:p w14:paraId="7C8DA9E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01@OE1        ARG_441@HH11     ARG_441@NH1        5       0.0050       2.9360     152.6404</w:t>
      </w:r>
    </w:p>
    <w:p w14:paraId="61BD402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SER_151@OG         GLN_379@HE22     GLN_379@NE2        5       0.0050       2.9452     154.3734</w:t>
      </w:r>
    </w:p>
    <w:p w14:paraId="34528AE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6@NE2             THR_105@H       THR_105@N        5       0.0050       2.9577     158.7188</w:t>
      </w:r>
    </w:p>
    <w:p w14:paraId="5DA7BA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61@O             LYS_363@H       LYS_363@N        5       0.0050       2.9615     140.0287</w:t>
      </w:r>
    </w:p>
    <w:p w14:paraId="06A4E0E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399@O             ASP_402@H       ASP_402@N        5       0.0050       2.9702     152.5937</w:t>
      </w:r>
    </w:p>
    <w:p w14:paraId="7E546E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6@OG            THR_398@H       THR_398@N        5       0.0050       2.9793     155.6245</w:t>
      </w:r>
    </w:p>
    <w:p w14:paraId="082514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23@OE2         THR_347@HG1     THR_347@OG1        4       0.0040       2.6581     156.6782</w:t>
      </w:r>
    </w:p>
    <w:p w14:paraId="1193D9A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2           THR_79@HG1      THR_79@OG1        4       0.0040       2.6610     155.6514</w:t>
      </w:r>
    </w:p>
    <w:p w14:paraId="701255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6@O              SER_76@HG       SER_76@OG        4       0.0040       2.6630     140.5721</w:t>
      </w:r>
    </w:p>
    <w:p w14:paraId="0A71994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2         LYS_428@HZ3      LYS_428@NZ        4       0.0040       2.7476     156.7743</w:t>
      </w:r>
    </w:p>
    <w:p w14:paraId="4311CE2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2         THR_221@HG1     THR_221@OG1        4       0.0040       2.7506     163.1981</w:t>
      </w:r>
    </w:p>
    <w:p w14:paraId="1D1E58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51@OG           TYR_154@HH      TYR_154@OH        4       0.0040       2.7645     156.3078</w:t>
      </w:r>
    </w:p>
    <w:p w14:paraId="303EB8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78@OE1           THR_79@HG1      THR_79@OG1        4       0.0040       2.7670     161.1321</w:t>
      </w:r>
    </w:p>
    <w:p w14:paraId="7125CF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0@OD1            SER_94@HG       SER_94@OG        4       0.0040       2.7706     157.2631</w:t>
      </w:r>
    </w:p>
    <w:p w14:paraId="5293C3B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7@OD2            SER_28@HG       SER_28@OG        4       0.0040       2.7810     160.6136</w:t>
      </w:r>
    </w:p>
    <w:p w14:paraId="09C74C9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386@O            SER_385@HG      SER_385@OG        4       0.0040       2.7861     159.3523</w:t>
      </w:r>
    </w:p>
    <w:p w14:paraId="3DD14CC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           LYS_131@HZ3      LYS_131@NZ        4       0.0040       2.8006     154.6014</w:t>
      </w:r>
    </w:p>
    <w:p w14:paraId="217AB8D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211@O           LYS_212@HZ2      LYS_212@NZ        4       0.0040       2.8007     150.2854</w:t>
      </w:r>
    </w:p>
    <w:p w14:paraId="7C1309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1        GLN_374@HE21     GLN_374@NE2        4       0.0040       2.8012     157.8472</w:t>
      </w:r>
    </w:p>
    <w:p w14:paraId="01586AA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2          TYR_154@HH      TYR_154@OH        4       0.0040       2.8056     153.2973</w:t>
      </w:r>
    </w:p>
    <w:p w14:paraId="37FF30A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2        ARG_441@HH11     ARG_441@NH1        4       0.0040       2.8069     144.4957</w:t>
      </w:r>
    </w:p>
    <w:p w14:paraId="53FA36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49@O           LYS_149@HZ3      LYS_149@NZ        4       0.0040       2.8097     159.7165</w:t>
      </w:r>
    </w:p>
    <w:p w14:paraId="411574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1           GLU_279@H       GLU_279@N        4       0.0040       2.8219     150.3683</w:t>
      </w:r>
    </w:p>
    <w:p w14:paraId="6F2BA8A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ARG_408@HH11     ARG_408@NH1        4       0.0040       2.8235     145.6085</w:t>
      </w:r>
    </w:p>
    <w:p w14:paraId="78F231D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73@O              SER_60@HG       SER_60@OG        4       0.0040       2.8343     155.7717</w:t>
      </w:r>
    </w:p>
    <w:p w14:paraId="7E6FB6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5@OE1           GLN_255@H       GLN_255@N        4       0.0040       2.8453     157.5246</w:t>
      </w:r>
    </w:p>
    <w:p w14:paraId="1EB6C7B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58@O           LYS_258@HZ1      LYS_258@NZ        4       0.0040       2.8521     156.1796</w:t>
      </w:r>
    </w:p>
    <w:p w14:paraId="6518C0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95@OE2           ASP_196@H       ASP_196@N        4       0.0040       2.8570     150.8532</w:t>
      </w:r>
    </w:p>
    <w:p w14:paraId="0198F74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03@OH            GLY_204@H       GLY_204@N        4       0.0040       2.8619     149.9381</w:t>
      </w:r>
    </w:p>
    <w:p w14:paraId="6451F39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1@O              GLN_3@HE22       GLN_3@NE2        4       0.0040       2.8621     145.9923</w:t>
      </w:r>
    </w:p>
    <w:p w14:paraId="36FAE1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G1           LEU_240@H       LEU_240@N        4       0.0040       2.8631     140.3004</w:t>
      </w:r>
    </w:p>
    <w:p w14:paraId="51AB4FD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XT        GLN_401@HE21     GLN_401@NE2        4       0.0040       2.8639     157.6061</w:t>
      </w:r>
    </w:p>
    <w:p w14:paraId="3422A36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1         LYS_428@HZ2      LYS_428@NZ        4       0.0040       2.8649     162.4879</w:t>
      </w:r>
    </w:p>
    <w:p w14:paraId="2FE283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2        ARG_282@HH21     ARG_282@NH2        4       0.0040       2.8659     155.9698</w:t>
      </w:r>
    </w:p>
    <w:p w14:paraId="1FDC89D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9@O          ASN_189@HD22     ASN_189@ND2        4       0.0040       2.8680     146.1314</w:t>
      </w:r>
    </w:p>
    <w:p w14:paraId="6AA1C97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2           GLN_285@H       GLN_285@N        4       0.0040       2.8688     156.2967</w:t>
      </w:r>
    </w:p>
    <w:p w14:paraId="5BBB90F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03@O           THR_203@HG1     THR_203@OG1        4       0.0040       2.8695     140.8340</w:t>
      </w:r>
    </w:p>
    <w:p w14:paraId="45B4EAF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73@O          GLN_374@HE22     GLN_374@NE2        4       0.0040       2.8734     155.0444</w:t>
      </w:r>
    </w:p>
    <w:p w14:paraId="48A69EA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5@OE1           GLU_257@H       GLU_257@N        4       0.0040       2.8766     141.7351</w:t>
      </w:r>
    </w:p>
    <w:p w14:paraId="3B2265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355@OE2        GLN_412@HE22     GLN_412@NE2        4       0.0040       2.8771     164.3231</w:t>
      </w:r>
    </w:p>
    <w:p w14:paraId="31A4AB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58@O           LYS_258@HZ3      LYS_258@NZ        4       0.0040       2.8794     156.5445</w:t>
      </w:r>
    </w:p>
    <w:p w14:paraId="154859D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1        ARG_404@HH11     ARG_404@NH1        4       0.0040       2.8809     154.8872</w:t>
      </w:r>
    </w:p>
    <w:p w14:paraId="13AC05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2         LYS_215@HZ2      LYS_215@NZ        4       0.0040       2.8832     151.1477</w:t>
      </w:r>
    </w:p>
    <w:p w14:paraId="4955D23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90@OD1           SER_191@H       SER_191@N        4       0.0040       2.8860     142.5118</w:t>
      </w:r>
    </w:p>
    <w:p w14:paraId="7C6D77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48@OG1           TYR_249@H       TYR_249@N        4       0.0040       2.8860     136.7814</w:t>
      </w:r>
    </w:p>
    <w:p w14:paraId="0E979AF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E1         LYS_149@HZ2      LYS_149@NZ        4       0.0040       2.8871     156.5265</w:t>
      </w:r>
    </w:p>
    <w:p w14:paraId="6921327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             LYS_149@H       LYS_149@N        4       0.0040       2.8874     149.7970</w:t>
      </w:r>
    </w:p>
    <w:p w14:paraId="399A3B0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49@O          GLN_379@HE21     GLN_379@NE2        4       0.0040       2.8921     150.5498</w:t>
      </w:r>
    </w:p>
    <w:p w14:paraId="6CD6502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66@ND1        ARG_164@HH12     ARG_164@NH1        4       0.0040       2.8930     142.1252</w:t>
      </w:r>
    </w:p>
    <w:p w14:paraId="74CEE51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  ARG_441@HE      ARG_441@NE        4       0.0040       2.8943     151.2796</w:t>
      </w:r>
    </w:p>
    <w:p w14:paraId="403801F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3@OD1        GLN_285@HE21     GLN_285@NE2        4       0.0040       2.9003     164.0784</w:t>
      </w:r>
    </w:p>
    <w:p w14:paraId="3FB053B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           TRP_422@HE1     TRP_422@NE1        4       0.0040       2.9028     140.7164</w:t>
      </w:r>
    </w:p>
    <w:p w14:paraId="6A89994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1          ARG_408@HE      ARG_408@NE        4       0.0040       2.9038     153.3924</w:t>
      </w:r>
    </w:p>
    <w:p w14:paraId="3BC94EC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55@O             LYS_54@HZ1       LYS_54@NZ        4       0.0040       2.9043     160.3419</w:t>
      </w:r>
    </w:p>
    <w:p w14:paraId="34DFB49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90@O            SER_191@HG      SER_191@OG        4       0.0040       2.9094     151.9005</w:t>
      </w:r>
    </w:p>
    <w:p w14:paraId="051F89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35@OG         ARG_408@HH11     ARG_408@NH1        4       0.0040       2.9132     147.7804</w:t>
      </w:r>
    </w:p>
    <w:p w14:paraId="25F936B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E1           SER_148@H       SER_148@N        4       0.0040       2.9142     141.1080</w:t>
      </w:r>
    </w:p>
    <w:p w14:paraId="64B594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   ASP_425@H       ASP_425@N        4       0.0040       2.9148     152.3151</w:t>
      </w:r>
    </w:p>
    <w:p w14:paraId="250AFF8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E1         GLN_14@HE22      GLN_14@NE2        4       0.0040       2.9160     157.1536</w:t>
      </w:r>
    </w:p>
    <w:p w14:paraId="31FA665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             GLN_142@H       GLN_142@N        4       0.0040       2.9191     142.5999</w:t>
      </w:r>
    </w:p>
    <w:p w14:paraId="6E33FDB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2@OE1           PHE_413@H       PHE_413@N        4       0.0040       2.9192     144.9807</w:t>
      </w:r>
    </w:p>
    <w:p w14:paraId="5B98B8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184@O             ASN_186@H       ASN_186@N        4       0.0040       2.9209     138.8412</w:t>
      </w:r>
    </w:p>
    <w:p w14:paraId="0CF5BB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1        ARG_282@HH22     ARG_282@NH2        4       0.0040       2.9223     160.9634</w:t>
      </w:r>
    </w:p>
    <w:p w14:paraId="4A18BF1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440@O          ARG_441@HH11     ARG_441@NH1        4       0.0040       2.9248     153.2481</w:t>
      </w:r>
    </w:p>
    <w:p w14:paraId="3268015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             PHE_266@H       PHE_266@N        4       0.0040       2.9256     139.7230</w:t>
      </w:r>
    </w:p>
    <w:p w14:paraId="5B07551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159@O          ARG_392@HH21     ARG_392@NH2        4       0.0040       2.9280     141.1620</w:t>
      </w:r>
    </w:p>
    <w:p w14:paraId="43585D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9@OG         ARG_124@HH22     ARG_124@NH2        4       0.0040       2.9318     141.0233</w:t>
      </w:r>
    </w:p>
    <w:p w14:paraId="300015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66@O             ALA_268@H       ALA_268@N        4       0.0040       2.9346     142.5700</w:t>
      </w:r>
    </w:p>
    <w:p w14:paraId="0E5180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91@OH         ARG_237@HH11     ARG_237@NH1        4       0.0040       2.9389     158.9788</w:t>
      </w:r>
    </w:p>
    <w:p w14:paraId="67CC4FC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G1        ARG_237@HH12     ARG_237@NH1        4       0.0040       2.9424     152.0500</w:t>
      </w:r>
    </w:p>
    <w:p w14:paraId="241C6D6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30@OG            ALA_332@H       ALA_332@N        4       0.0040       2.9463     154.6915</w:t>
      </w:r>
    </w:p>
    <w:p w14:paraId="719E4E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MET_163@O          ARG_164@HH21     ARG_164@NH2        4       0.0040       2.9496     146.8769</w:t>
      </w:r>
    </w:p>
    <w:p w14:paraId="612BF54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G            ILE_113@H       ILE_113@N        4       0.0040       2.9514     162.7857</w:t>
      </w:r>
    </w:p>
    <w:p w14:paraId="6E6DF93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49@O             GLU_257@H       GLU_257@N        4       0.0040       2.9515     156.8624</w:t>
      </w:r>
    </w:p>
    <w:p w14:paraId="0BFE8AF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01@OE1           ASP_443@H       ASP_443@N        4       0.0040       2.9527     145.7417</w:t>
      </w:r>
    </w:p>
    <w:p w14:paraId="3F2549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13@O             SER_141@H       SER_141@N        4       0.0040       2.9548     160.0788</w:t>
      </w:r>
    </w:p>
    <w:p w14:paraId="147B903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2        ARG_441@HH21     ARG_441@NH2        4       0.0040       2.9694     150.1582</w:t>
      </w:r>
    </w:p>
    <w:p w14:paraId="63590A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378@OE1          TYR_154@HH      TYR_154@OH        3       0.0030       2.6712     158.9075</w:t>
      </w:r>
    </w:p>
    <w:p w14:paraId="69F15C5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            SER_148@HG      SER_148@OG        3       0.0030       2.6937     149.9690</w:t>
      </w:r>
    </w:p>
    <w:p w14:paraId="6B6FB17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56@O               ARG_58@H        ARG_58@N        3       0.0030       2.7276     143.0103</w:t>
      </w:r>
    </w:p>
    <w:p w14:paraId="36F92A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 SER_126@HG      SER_126@OG        3       0.0030       2.7348     162.6194</w:t>
      </w:r>
    </w:p>
    <w:p w14:paraId="0FE8260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 LYS_169@HZ1      LYS_169@NZ        3       0.0030       2.7395     148.3427</w:t>
      </w:r>
    </w:p>
    <w:p w14:paraId="58072D2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 LYS_215@HZ1      LYS_215@NZ        3       0.0030       2.7437     158.3783</w:t>
      </w:r>
    </w:p>
    <w:p w14:paraId="265B6E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1         LYS_215@HZ3      LYS_215@NZ        3       0.0030       2.7533     152.7333</w:t>
      </w:r>
    </w:p>
    <w:p w14:paraId="1CB2EB2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2          SER_263@HG      SER_263@OG        3       0.0030       2.7554     164.3855</w:t>
      </w:r>
    </w:p>
    <w:p w14:paraId="16F4D3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99@O            SER_296@HG      SER_296@OG        3       0.0030       2.7623     166.9396</w:t>
      </w:r>
    </w:p>
    <w:p w14:paraId="49637B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88@O            SER_191@HG      SER_191@OG        3       0.0030       2.7631     151.7231</w:t>
      </w:r>
    </w:p>
    <w:p w14:paraId="088C2D9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2           SER_126@H       SER_126@N        3       0.0030       2.7643     137.5468</w:t>
      </w:r>
    </w:p>
    <w:p w14:paraId="04BE6F0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    GLU_5@H         GLU_5@N        3       0.0030       2.7681     143.1529</w:t>
      </w:r>
    </w:p>
    <w:p w14:paraId="18B5F93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419@OD1          SER_417@HG      SER_417@OG        3       0.0030       2.7759     160.5379</w:t>
      </w:r>
    </w:p>
    <w:p w14:paraId="1827A4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60@O              SER_60@HG       SER_60@OG        3       0.0030       2.7795     143.5934</w:t>
      </w:r>
    </w:p>
    <w:p w14:paraId="43F0E2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 LYS_258@HZ1      LYS_258@NZ        3       0.0030       2.7795     163.0163</w:t>
      </w:r>
    </w:p>
    <w:p w14:paraId="0B2ABCF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D1        ARG_223@HH12     ARG_223@NH1        3       0.0030       2.7844     143.9056</w:t>
      </w:r>
    </w:p>
    <w:p w14:paraId="019F71D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            SER_129@HG      SER_129@OG        3       0.0030       2.7868     156.5659</w:t>
      </w:r>
    </w:p>
    <w:p w14:paraId="5CDF54D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46@O           THR_347@HG1     THR_347@OG1        3       0.0030       2.7964     150.9278</w:t>
      </w:r>
    </w:p>
    <w:p w14:paraId="7EC5BE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2         LYS_428@HZ2      LYS_428@NZ        3       0.0030       2.7966     152.2795</w:t>
      </w:r>
    </w:p>
    <w:p w14:paraId="032DF5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@O               TRP_40@H        TRP_40@N        3       0.0030       2.7968     142.1532</w:t>
      </w:r>
    </w:p>
    <w:p w14:paraId="1538F46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 LYS_215@HZ1      LYS_215@NZ        3       0.0030       2.7977     158.2473</w:t>
      </w:r>
    </w:p>
    <w:p w14:paraId="4504FBB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1        ARG_408@HH21     ARG_408@NH2        3       0.0030       2.7997     149.6953</w:t>
      </w:r>
    </w:p>
    <w:p w14:paraId="6B39ACB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78@OD1         LYS_131@HZ1      LYS_131@NZ        3       0.0030       2.8028     151.3794</w:t>
      </w:r>
    </w:p>
    <w:p w14:paraId="1EA2DCE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2        ARG_164@HH11     ARG_164@NH1        3       0.0030       2.8164     149.0497</w:t>
      </w:r>
    </w:p>
    <w:p w14:paraId="6900E1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51@O            TYR_154@HH      TYR_154@OH        3       0.0030       2.8230     151.1242</w:t>
      </w:r>
    </w:p>
    <w:p w14:paraId="61D8FBE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E1         LYS_149@HZ3      LYS_149@NZ        3       0.0030       2.8268     165.7049</w:t>
      </w:r>
    </w:p>
    <w:p w14:paraId="5C4534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65@O            ARG_68@HH22      ARG_68@NH2        3       0.0030       2.8332     139.8030</w:t>
      </w:r>
    </w:p>
    <w:p w14:paraId="65F13D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58@O          ARG_260@HH21     ARG_260@NH2        3       0.0030       2.8347     154.3879</w:t>
      </w:r>
    </w:p>
    <w:p w14:paraId="72E3A6C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1        ARG_282@HH12     ARG_282@NH1        3       0.0030       2.8356     149.4745</w:t>
      </w:r>
    </w:p>
    <w:p w14:paraId="22818C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5@OD1        GLN_114@HE22     GLN_114@NE2        3       0.0030       2.8405     156.7023</w:t>
      </w:r>
    </w:p>
    <w:p w14:paraId="5EECD9B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          ARG_164@HH21     ARG_164@NH2        3       0.0030       2.8414     150.4166</w:t>
      </w:r>
    </w:p>
    <w:p w14:paraId="3F6A3DF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           LYS_179@HZ1      LYS_179@NZ        3       0.0030       2.8436     155.2045</w:t>
      </w:r>
    </w:p>
    <w:p w14:paraId="69D814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58@O           LYS_258@HZ2      LYS_258@NZ        3       0.0030       2.8438     150.5461</w:t>
      </w:r>
    </w:p>
    <w:p w14:paraId="21A3082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          GLN_255@HE22     GLN_255@NE2        3       0.0030       2.8446     143.1939</w:t>
      </w:r>
    </w:p>
    <w:p w14:paraId="067C16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01@OE1        ARG_441@HH12     ARG_441@NH1        3       0.0030       2.8459     151.6659</w:t>
      </w:r>
    </w:p>
    <w:p w14:paraId="6180F2F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            SER_146@HG      SER_146@OG        3       0.0030       2.8464     162.9105</w:t>
      </w:r>
    </w:p>
    <w:p w14:paraId="2AF642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2           THR_239@H       THR_239@N        3       0.0030       2.8491     146.2826</w:t>
      </w:r>
    </w:p>
    <w:p w14:paraId="444EEA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205@O             GLN_207@H       GLN_207@N        3       0.0030       2.8507     142.9096</w:t>
      </w:r>
    </w:p>
    <w:p w14:paraId="2282E9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N_252@OD1        GLN_251@HE21     GLN_251@NE2        3       0.0030       2.8517     149.2493</w:t>
      </w:r>
    </w:p>
    <w:p w14:paraId="13521CC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80@O           LYS_377@HZ2      LYS_377@NZ        3       0.0030       2.8522     148.8046</w:t>
      </w:r>
    </w:p>
    <w:p w14:paraId="5026A3D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442@O          ARG_441@HH21     ARG_441@NH2        3       0.0030       2.8551     139.9937</w:t>
      </w:r>
    </w:p>
    <w:p w14:paraId="7567FC4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19@OD1        ARG_282@HH22     ARG_282@NH2        3       0.0030       2.8563     145.3047</w:t>
      </w:r>
    </w:p>
    <w:p w14:paraId="3146A1E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 LYS_169@HZ3      LYS_169@NZ        3       0.0030       2.8578     152.5554</w:t>
      </w:r>
    </w:p>
    <w:p w14:paraId="7DBD56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2        ARG_404@HH11     ARG_404@NH1        3       0.0030       2.8584     149.4770</w:t>
      </w:r>
    </w:p>
    <w:p w14:paraId="63B818C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49@O           LYS_149@HZ1      LYS_149@NZ        3       0.0030       2.8588     146.9249</w:t>
      </w:r>
    </w:p>
    <w:p w14:paraId="289B01D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98@O          ARG_232@HH21     ARG_232@NH2        3       0.0030       2.8624     150.5329</w:t>
      </w:r>
    </w:p>
    <w:p w14:paraId="5DA1E7B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            SER_259@HG      SER_259@OG        3       0.0030       2.8625     141.8953</w:t>
      </w:r>
    </w:p>
    <w:p w14:paraId="2742950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3@OD1           ASN_383@H       ASN_383@N        3       0.0030       2.8629     137.2701</w:t>
      </w:r>
    </w:p>
    <w:p w14:paraId="405BB63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1        ARG_408@HH11     ARG_408@NH1        3       0.0030       2.8670     151.3092</w:t>
      </w:r>
    </w:p>
    <w:p w14:paraId="196AF85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211@O           LYS_212@HZ3      LYS_212@NZ        3       0.0030       2.8679     153.0436</w:t>
      </w:r>
    </w:p>
    <w:p w14:paraId="37C5BB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          ARG_164@HH12     ARG_164@NH1        3       0.0030       2.8729     142.9340</w:t>
      </w:r>
    </w:p>
    <w:p w14:paraId="37ACA4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17@OD1        ASN_115@HD21     ASN_115@ND2        3       0.0030       2.8731     158.6189</w:t>
      </w:r>
    </w:p>
    <w:p w14:paraId="753FA71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@O               ILE_44@H        ILE_44@N        3       0.0030       2.8734     143.9559</w:t>
      </w:r>
    </w:p>
    <w:p w14:paraId="25F9B70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113@O             ASN_115@H       ASN_115@N        3       0.0030       2.8737     141.1613</w:t>
      </w:r>
    </w:p>
    <w:p w14:paraId="77F0799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75@O          GLN_147@HE21     GLN_147@NE2        3       0.0030       2.8765     150.3896</w:t>
      </w:r>
    </w:p>
    <w:p w14:paraId="5F765A9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403@O          ARG_404@HH21     ARG_404@NH2        3       0.0030       2.8769     142.1323</w:t>
      </w:r>
    </w:p>
    <w:p w14:paraId="5A7E5C0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 GLN_3@HE22       GLN_3@NE2        3       0.0030       2.8776     164.7077</w:t>
      </w:r>
    </w:p>
    <w:p w14:paraId="3C9E289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104@O          ARG_106@HH12     ARG_106@NH1        3       0.0030       2.8810     136.9627</w:t>
      </w:r>
    </w:p>
    <w:p w14:paraId="1A88798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E1           GLU_269@H       GLU_269@N        3       0.0030       2.8821     144.2775</w:t>
      </w:r>
    </w:p>
    <w:p w14:paraId="00AB2B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0@O           LYS_131@HZ2      LYS_131@NZ        3       0.0030       2.8822     147.6865</w:t>
      </w:r>
    </w:p>
    <w:p w14:paraId="41A61B3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            SER_367@HG      SER_367@OG        3       0.0030       2.8830     154.0932</w:t>
      </w:r>
    </w:p>
    <w:p w14:paraId="1C6F3A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1         THR_221@HG1     THR_221@OG1        3       0.0030       2.8874     150.5731</w:t>
      </w:r>
    </w:p>
    <w:p w14:paraId="722A72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60@O           LYS_363@HZ2      LYS_363@NZ        3       0.0030       2.8899     158.1498</w:t>
      </w:r>
    </w:p>
    <w:p w14:paraId="617F799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91@OH         ARG_237@HH21     ARG_237@NH2        3       0.0030       2.8899     145.8456</w:t>
      </w:r>
    </w:p>
    <w:p w14:paraId="7269A9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81@O          GLN_379@HE21     GLN_379@NE2        3       0.0030       2.8910     155.6438</w:t>
      </w:r>
    </w:p>
    <w:p w14:paraId="5AA972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6@OD1        ASN_189@HD21     ASN_189@ND2        3       0.0030       2.8940     161.2669</w:t>
      </w:r>
    </w:p>
    <w:p w14:paraId="31AB731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ARG_408@HH21     ARG_408@NH2        3       0.0030       2.8994     153.3940</w:t>
      </w:r>
    </w:p>
    <w:p w14:paraId="196A6C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32@O             SER_335@H       SER_335@N        3       0.0030       2.8997     151.0419</w:t>
      </w:r>
    </w:p>
    <w:p w14:paraId="22D0769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G1        GLN_242@HE22     GLN_242@NE2        3       0.0030       2.9017     170.5579</w:t>
      </w:r>
    </w:p>
    <w:p w14:paraId="3262326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4@OD1          ARG_22@HH12      ARG_22@NH1        3       0.0030       2.9065     145.3924</w:t>
      </w:r>
    </w:p>
    <w:p w14:paraId="7C3498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E1         LYS_149@HZ1      LYS_149@NZ        3       0.0030       2.9071     160.8183</w:t>
      </w:r>
    </w:p>
    <w:p w14:paraId="08C83C8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6@OG             SER_75@HG       SER_75@OG        3       0.0030       2.9102     167.3797</w:t>
      </w:r>
    </w:p>
    <w:p w14:paraId="04C5EF9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2          LYS_98@HZ3       LYS_98@NZ        3       0.0030       2.9112     171.4251</w:t>
      </w:r>
    </w:p>
    <w:p w14:paraId="388630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49@O           LYS_149@HZ2      LYS_149@NZ        3       0.0030       2.9140     168.7762</w:t>
      </w:r>
    </w:p>
    <w:p w14:paraId="0EF410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19@OD1          ARG_282@HE      ARG_282@NE        3       0.0030       2.9144     164.8235</w:t>
      </w:r>
    </w:p>
    <w:p w14:paraId="4425631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1         LYS_215@HZ2      LYS_215@NZ        3       0.0030       2.9155     158.1362</w:t>
      </w:r>
    </w:p>
    <w:p w14:paraId="6957E5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N_112@OD1        GLN_142@HE21     GLN_142@NE2        3       0.0030       2.9161     163.5748</w:t>
      </w:r>
    </w:p>
    <w:p w14:paraId="6BFA8F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1        ASN_219@HD22     ASN_219@ND2        3       0.0030       2.9169     164.2677</w:t>
      </w:r>
    </w:p>
    <w:p w14:paraId="065FACF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60@O            ARG_260@HE      ARG_260@NE        3       0.0030       2.9170     147.1713</w:t>
      </w:r>
    </w:p>
    <w:p w14:paraId="1F7B51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362@O           LYS_363@HZ1      LYS_363@NZ        3       0.0030       2.9179     159.8811</w:t>
      </w:r>
    </w:p>
    <w:p w14:paraId="58F755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0@OD1         ARG_106@HH22     ARG_106@NH2        3       0.0030       2.9185     147.7737</w:t>
      </w:r>
    </w:p>
    <w:p w14:paraId="2394D21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4@OD1           GLN_3@HE22       GLN_3@NE2        3       0.0030       2.9206     165.0420</w:t>
      </w:r>
    </w:p>
    <w:p w14:paraId="1F4CD5F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          ARG_124@HH11     ARG_124@NH1        3       0.0030       2.9263     165.2010</w:t>
      </w:r>
    </w:p>
    <w:p w14:paraId="61B8FF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82@O          ARG_282@HH11     ARG_282@NH1        3       0.0030       2.9287     150.8772</w:t>
      </w:r>
    </w:p>
    <w:p w14:paraId="1139651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423@OG1        GLN_424@HE22     GLN_424@NE2        3       0.0030       2.9320     153.5691</w:t>
      </w:r>
    </w:p>
    <w:p w14:paraId="61E7D72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01@OG            ALA_185@H       ALA_185@N        3       0.0030       2.9323     153.4620</w:t>
      </w:r>
    </w:p>
    <w:p w14:paraId="1634FA8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   ARG_426@H       ARG_426@N        3       0.0030       2.9342     159.6741</w:t>
      </w:r>
    </w:p>
    <w:p w14:paraId="097C22A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57@OG         GLN_410@HE22     GLN_410@NE2        3       0.0030       2.9361     155.5684</w:t>
      </w:r>
    </w:p>
    <w:p w14:paraId="7A4B169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 SER_126@HG      SER_126@OG        3       0.0030       2.9405     148.1185</w:t>
      </w:r>
    </w:p>
    <w:p w14:paraId="2DADC3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164@O          ARG_164@HH11     ARG_164@NH1        3       0.0030       2.9407     153.5451</w:t>
      </w:r>
    </w:p>
    <w:p w14:paraId="7E214FE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370@O            ARG_392@HE      ARG_392@NE        3       0.0030       2.9413     152.8290</w:t>
      </w:r>
    </w:p>
    <w:p w14:paraId="5F02F38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348@O          ARG_386@HH11     ARG_386@NH1        3       0.0030       2.9427     147.0385</w:t>
      </w:r>
    </w:p>
    <w:p w14:paraId="0F45A59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NE2        ASN_112@HD21     ASN_112@ND2        3       0.0030       2.9514     143.5908</w:t>
      </w:r>
    </w:p>
    <w:p w14:paraId="7DEF3F8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2             THR_79@H        THR_79@N        3       0.0030       2.9518     153.0375</w:t>
      </w:r>
    </w:p>
    <w:p w14:paraId="5E648F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G         ARG_237@HH21     ARG_237@NH2        3       0.0030       2.9528     142.3601</w:t>
      </w:r>
    </w:p>
    <w:p w14:paraId="52EADE9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0@NE2         TRP_359@HE1     TRP_359@NE1        3       0.0030       2.9623     157.3062</w:t>
      </w:r>
    </w:p>
    <w:p w14:paraId="176AF32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0@OG1          ARG_22@HH21      ARG_22@NH2        3       0.0030       2.9654     138.7038</w:t>
      </w:r>
    </w:p>
    <w:p w14:paraId="7CFF93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305@O             GLY_307@H       GLY_307@N        3       0.0030       2.9688     138.6249</w:t>
      </w:r>
    </w:p>
    <w:p w14:paraId="73B9898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154@OH         ASN_178@HD21     ASN_178@ND2        3       0.0030       2.9688     152.3455</w:t>
      </w:r>
    </w:p>
    <w:p w14:paraId="2FDCF8C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14@OG1         LYS_212@HZ3      LYS_212@NZ        3       0.0030       2.9743     145.8600</w:t>
      </w:r>
    </w:p>
    <w:p w14:paraId="4B4189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89@O              SER_91@HG       SER_91@OG        3       0.0030       2.9766     148.6506</w:t>
      </w:r>
    </w:p>
    <w:p w14:paraId="2C3EC9A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403@O          ARG_404@HH11     ARG_404@NH1        3       0.0030       2.9784     147.7571</w:t>
      </w:r>
    </w:p>
    <w:p w14:paraId="7FCA55C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          GLN_281@HE21     GLN_281@NE2        3       0.0030       2.9820     153.5335</w:t>
      </w:r>
    </w:p>
    <w:p w14:paraId="104A35F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51@O            SER_151@HG      SER_151@OG        2       0.0020       2.6868     136.1782</w:t>
      </w:r>
    </w:p>
    <w:p w14:paraId="0A045FA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71@O           THR_137@HG1     THR_137@OG1        2       0.0020       2.6877     168.7373</w:t>
      </w:r>
    </w:p>
    <w:p w14:paraId="64D662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1@O            SER_259@HG      SER_259@OG        2       0.0020       2.7002     161.8119</w:t>
      </w:r>
    </w:p>
    <w:p w14:paraId="0F83661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           LYS_179@HZ3      LYS_179@NZ        2       0.0020       2.7018     158.6105</w:t>
      </w:r>
    </w:p>
    <w:p w14:paraId="3EF09F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22@OE1          SER_132@HG      SER_132@OG        2       0.0020       2.7098     152.0811</w:t>
      </w:r>
    </w:p>
    <w:p w14:paraId="302F69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            SER_129@HG      SER_129@OG        2       0.0020       2.7213     175.3061</w:t>
      </w:r>
    </w:p>
    <w:p w14:paraId="25F68C8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           LYS_377@HZ2      LYS_377@NZ        2       0.0020       2.7216     145.1074</w:t>
      </w:r>
    </w:p>
    <w:p w14:paraId="7E7B1A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2          TYR_387@HH      TYR_387@OH        2       0.0020       2.7237     155.3393</w:t>
      </w:r>
    </w:p>
    <w:p w14:paraId="53C59D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55@O             LYS_54@HZ2       LYS_54@NZ        2       0.0020       2.7263     156.6528</w:t>
      </w:r>
    </w:p>
    <w:p w14:paraId="5F30F9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           LYS_377@HZ1      LYS_377@NZ        2       0.0020       2.7284     152.5632</w:t>
      </w:r>
    </w:p>
    <w:p w14:paraId="74DBC69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2          SER_367@HG      SER_367@OG        2       0.0020       2.7311     153.8297</w:t>
      </w:r>
    </w:p>
    <w:p w14:paraId="2E5F87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P_352@OD1          TYR_387@HH      TYR_387@OH        2       0.0020       2.7352     158.1450</w:t>
      </w:r>
    </w:p>
    <w:p w14:paraId="21CD982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1         THR_347@HG1     THR_347@OG1        2       0.0020       2.7426     148.7032</w:t>
      </w:r>
    </w:p>
    <w:p w14:paraId="6751F49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370@O           THR_371@HG1     THR_371@OG1        2       0.0020       2.7486     140.8947</w:t>
      </w:r>
    </w:p>
    <w:p w14:paraId="4E2227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9@OD1           ASN_190@H       ASN_190@N        2       0.0020       2.7513     138.3482</w:t>
      </w:r>
    </w:p>
    <w:p w14:paraId="0F631A8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18@OE1         THR_214@HG1     THR_214@OG1        2       0.0020       2.7541     168.7190</w:t>
      </w:r>
    </w:p>
    <w:p w14:paraId="67FD559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1        GLN_424@HE22     GLN_424@NE2        2       0.0020       2.7570     148.1690</w:t>
      </w:r>
    </w:p>
    <w:p w14:paraId="7CC8F2D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2         LYS_258@HZ3      LYS_258@NZ        2       0.0020       2.7603     157.1549</w:t>
      </w:r>
    </w:p>
    <w:p w14:paraId="441A224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332@O            TYR_121@HH      TYR_121@OH        2       0.0020       2.7649     159.2942</w:t>
      </w:r>
    </w:p>
    <w:p w14:paraId="39A148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5@OE1         THR_248@HG1     THR_248@OG1        2       0.0020       2.7669     157.1536</w:t>
      </w:r>
    </w:p>
    <w:p w14:paraId="7B6DAA4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362@O           LYS_363@HZ3      LYS_363@NZ        2       0.0020       2.7713     152.3685</w:t>
      </w:r>
    </w:p>
    <w:p w14:paraId="392A3DA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2         LYS_428@HZ1      LYS_428@NZ        2       0.0020       2.7728     154.9958</w:t>
      </w:r>
    </w:p>
    <w:p w14:paraId="248D3EF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95@O            SER_296@HG      SER_296@OG        2       0.0020       2.7796     159.3967</w:t>
      </w:r>
    </w:p>
    <w:p w14:paraId="59B53B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78@O          ASN_178@HD22     ASN_178@ND2        2       0.0020       2.7881     139.2584</w:t>
      </w:r>
    </w:p>
    <w:p w14:paraId="18C34E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04@O           THR_203@HG1     THR_203@OG1        2       0.0020       2.7904     152.7067</w:t>
      </w:r>
    </w:p>
    <w:p w14:paraId="17A2E09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307@O           THR_308@HG1     THR_308@OG1        2       0.0020       2.7950     152.9216</w:t>
      </w:r>
    </w:p>
    <w:p w14:paraId="5E8DE1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24@O           LYS_127@HZ2      LYS_127@NZ        2       0.0020       2.7972     158.1138</w:t>
      </w:r>
    </w:p>
    <w:p w14:paraId="041B9DF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5@O           LYS_258@HZ1      LYS_258@NZ        2       0.0020       2.8070     143.5081</w:t>
      </w:r>
    </w:p>
    <w:p w14:paraId="328793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1         TRP_439@HE1     TRP_439@NE1        2       0.0020       2.8081     145.8194</w:t>
      </w:r>
    </w:p>
    <w:p w14:paraId="163FCF7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          ASN_405@HD22     ASN_405@ND2        2       0.0020       2.8085     152.0817</w:t>
      </w:r>
    </w:p>
    <w:p w14:paraId="2907B8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2        GLN_424@HE21     GLN_424@NE2        2       0.0020       2.8093     152.2829</w:t>
      </w:r>
    </w:p>
    <w:p w14:paraId="2832EC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202@O            SER_201@HG      SER_201@OG        2       0.0020       2.8118     160.9160</w:t>
      </w:r>
    </w:p>
    <w:p w14:paraId="44AB82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7@OG          LYS_179@HZ3      LYS_179@NZ        2       0.0020       2.8124     147.7400</w:t>
      </w:r>
    </w:p>
    <w:p w14:paraId="02BB197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@O              GLN_3@HE21       GLN_3@NE2        2       0.0020       2.8176     143.1477</w:t>
      </w:r>
    </w:p>
    <w:p w14:paraId="5ECC81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66@O           LYS_258@HZ2      LYS_258@NZ        2       0.0020       2.8200     157.2338</w:t>
      </w:r>
    </w:p>
    <w:p w14:paraId="66A36A4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          ARG_441@HH12     ARG_441@NH1        2       0.0020       2.8208     164.0198</w:t>
      </w:r>
    </w:p>
    <w:p w14:paraId="26310C7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          ARG_386@HH21     ARG_386@NH2        2       0.0020       2.8230     153.4638</w:t>
      </w:r>
    </w:p>
    <w:p w14:paraId="42B745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202@OXT        ARG_124@HH12     ARG_124@NH1        2       0.0020       2.8233     156.5658</w:t>
      </w:r>
    </w:p>
    <w:p w14:paraId="0BEE98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G         ASN_171@HD22     ASN_171@ND2        2       0.0020       2.8235     139.2742</w:t>
      </w:r>
    </w:p>
    <w:p w14:paraId="5B585C7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2@O          ARG_260@HH21     ARG_260@NH2        2       0.0020       2.8237     143.6429</w:t>
      </w:r>
    </w:p>
    <w:p w14:paraId="67DF0C0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6@O            ARG_68@HH21      ARG_68@NH2        2       0.0020       2.8256     150.4955</w:t>
      </w:r>
    </w:p>
    <w:p w14:paraId="72DE46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75@O          GLN_374@HE21     GLN_374@NE2        2       0.0020       2.8261     143.8763</w:t>
      </w:r>
    </w:p>
    <w:p w14:paraId="5455F97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          ARG_426@HH21     ARG_426@NH2        2       0.0020       2.8266     141.6033</w:t>
      </w:r>
    </w:p>
    <w:p w14:paraId="0150A5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3@OE2           THR_341@H       THR_341@N        2       0.0020       2.8283     139.4519</w:t>
      </w:r>
    </w:p>
    <w:p w14:paraId="0DEBB8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             ARG_164@H       ARG_164@N        2       0.0020       2.8327     141.2521</w:t>
      </w:r>
    </w:p>
    <w:p w14:paraId="271AEC1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XT        ARG_441@HH22     ARG_441@NH2        2       0.0020       2.8333     146.6582</w:t>
      </w:r>
    </w:p>
    <w:p w14:paraId="4EDF69D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    VAL_4@H         VAL_4@N        2       0.0020       2.8351     150.9241</w:t>
      </w:r>
    </w:p>
    <w:p w14:paraId="6BEBF9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4@OE1        ARG_106@HH22     ARG_106@NH2        2       0.0020       2.8352     152.2698</w:t>
      </w:r>
    </w:p>
    <w:p w14:paraId="56C2AE4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NE2         THR_423@HG1     THR_423@OG1        2       0.0020       2.8361     146.7143</w:t>
      </w:r>
    </w:p>
    <w:p w14:paraId="05A3BFF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15@OE1             THR_79@H        THR_79@N        2       0.0020       2.8374     162.1937</w:t>
      </w:r>
    </w:p>
    <w:p w14:paraId="7608441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69@OE2           GLU_269@H       GLU_269@N        2       0.0020       2.8374     141.1630</w:t>
      </w:r>
    </w:p>
    <w:p w14:paraId="36290CA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33@O          GLN_122@HE22     GLN_122@NE2        2       0.0020       2.8385     148.1076</w:t>
      </w:r>
    </w:p>
    <w:p w14:paraId="5FD67A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74@O              SER_19@HG       SER_19@OG        2       0.0020       2.8388     153.5899</w:t>
      </w:r>
    </w:p>
    <w:p w14:paraId="422427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G1        ARG_237@HH11     ARG_237@NH1        2       0.0020       2.8402     147.5080</w:t>
      </w:r>
    </w:p>
    <w:p w14:paraId="0019B82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202@OXT        ARG_124@HH22     ARG_124@NH2        2       0.0020       2.8405     146.1680</w:t>
      </w:r>
    </w:p>
    <w:p w14:paraId="75B98CF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             LYS_317@H       LYS_317@N        2       0.0020       2.8421     138.1074</w:t>
      </w:r>
    </w:p>
    <w:p w14:paraId="6A6215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38@O           LYS_339@HZ2      LYS_339@NZ        2       0.0020       2.8429     153.6872</w:t>
      </w:r>
    </w:p>
    <w:p w14:paraId="4FD197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            SER_151@HG      SER_151@OG        2       0.0020       2.8429     158.3312</w:t>
      </w:r>
    </w:p>
    <w:p w14:paraId="36A989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1        ARG_164@HH12     ARG_164@NH1        2       0.0020       2.8435     161.3656</w:t>
      </w:r>
    </w:p>
    <w:p w14:paraId="210275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6@OD1         LYS_179@HZ1      LYS_179@NZ        2       0.0020       2.8438     148.9893</w:t>
      </w:r>
    </w:p>
    <w:p w14:paraId="7657EEE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2         LYS_215@HZ1      LYS_215@NZ        2       0.0020       2.8448     148.8050</w:t>
      </w:r>
    </w:p>
    <w:p w14:paraId="26754D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52@OD1           GLU_253@H       GLU_253@N        2       0.0020       2.8458     138.4087</w:t>
      </w:r>
    </w:p>
    <w:p w14:paraId="7D25D83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66@O           LYS_258@HZ3      LYS_258@NZ        2       0.0020       2.8468     145.7724</w:t>
      </w:r>
    </w:p>
    <w:p w14:paraId="2FE420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2        ARG_282@HH22     ARG_282@NH2        2       0.0020       2.8503     160.0956</w:t>
      </w:r>
    </w:p>
    <w:p w14:paraId="5DC19D2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37@O             PHE_139@H       PHE_139@N        2       0.0020       2.8515     143.0513</w:t>
      </w:r>
    </w:p>
    <w:p w14:paraId="67B702D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12@O           THR_214@HG1     THR_214@OG1        2       0.0020       2.8526     156.9367</w:t>
      </w:r>
    </w:p>
    <w:p w14:paraId="72F5B1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ASN_112@HD22     ASN_112@ND2        2       0.0020       2.8546     136.1639</w:t>
      </w:r>
    </w:p>
    <w:p w14:paraId="56A2889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1         LYS_215@HZ1      LYS_215@NZ        2       0.0020       2.8557     150.7012</w:t>
      </w:r>
    </w:p>
    <w:p w14:paraId="345EE51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D2        ARG_223@HH12     ARG_223@NH1        2       0.0020       2.8557     149.7708</w:t>
      </w:r>
    </w:p>
    <w:p w14:paraId="3787943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D2        ARG_392@HH12     ARG_392@NH1        2       0.0020       2.8572     142.6546</w:t>
      </w:r>
    </w:p>
    <w:p w14:paraId="674D312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87@OH          LYS_377@HZ3      LYS_377@NZ        2       0.0020       2.8590     155.5541</w:t>
      </w:r>
    </w:p>
    <w:p w14:paraId="1762BF9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1        ASN_383@HD21     ASN_383@ND2        2       0.0020       2.8590     155.6897</w:t>
      </w:r>
    </w:p>
    <w:p w14:paraId="425BEBD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          GLN_147@HE22     GLN_147@NE2        2       0.0020       2.8592     149.1597</w:t>
      </w:r>
    </w:p>
    <w:p w14:paraId="5B72E8C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5@OG             TYR_73@HH       TYR_73@OH        2       0.0020       2.8594     155.7913</w:t>
      </w:r>
    </w:p>
    <w:p w14:paraId="6259D09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 LYS_317@HZ3      LYS_317@NZ        2       0.0020       2.8598     162.2060</w:t>
      </w:r>
    </w:p>
    <w:p w14:paraId="2AA3518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5@O          GLN_255@HE22     GLN_255@NE2        2       0.0020       2.8609     158.7136</w:t>
      </w:r>
    </w:p>
    <w:p w14:paraId="567C3FE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2        GLN_374@HE21     GLN_374@NE2        2       0.0020       2.8652     160.2375</w:t>
      </w:r>
    </w:p>
    <w:p w14:paraId="77AC44C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427@O          ARG_426@HH11     ARG_426@NH1        2       0.0020       2.8665     149.8689</w:t>
      </w:r>
    </w:p>
    <w:p w14:paraId="26D85C0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38@O           LYS_339@HZ1      LYS_339@NZ        2       0.0020       2.8694     158.1020</w:t>
      </w:r>
    </w:p>
    <w:p w14:paraId="554FD74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42@OE1           GLY_104@H       GLY_104@N        2       0.0020       2.8698     144.3420</w:t>
      </w:r>
    </w:p>
    <w:p w14:paraId="7303A5D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16@O          ARG_216@HH11     ARG_216@NH1        2       0.0020       2.8713     154.4052</w:t>
      </w:r>
    </w:p>
    <w:p w14:paraId="6DFE5FD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37@O          ARG_237@HH11     ARG_237@NH1        2       0.0020       2.8719     158.9362</w:t>
      </w:r>
    </w:p>
    <w:p w14:paraId="52B02F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416@O           LYS_428@HZ1      LYS_428@NZ        2       0.0020       2.8744     169.4026</w:t>
      </w:r>
    </w:p>
    <w:p w14:paraId="4C134F4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104@O           THR_103@HG1     THR_103@OG1        2       0.0020       2.8746     159.4666</w:t>
      </w:r>
    </w:p>
    <w:p w14:paraId="1BD41F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1@OE1        ARG_282@HH21     ARG_282@NH2        2       0.0020       2.8750     150.2500</w:t>
      </w:r>
    </w:p>
    <w:p w14:paraId="33C9FF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2        GLN_242@HE22     GLN_242@NE2        2       0.0020       2.8750     155.7103</w:t>
      </w:r>
    </w:p>
    <w:p w14:paraId="676BA29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             ASN_144@H       ASN_144@N        2       0.0020       2.8756     142.8260</w:t>
      </w:r>
    </w:p>
    <w:p w14:paraId="2749CBA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67@OE2             GLU_67@H        GLU_67@N        2       0.0020       2.8781     150.4214</w:t>
      </w:r>
    </w:p>
    <w:p w14:paraId="5517B4F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41@O            GLN_42@HE22      GLN_42@NE2        2       0.0020       2.8792     173.4978</w:t>
      </w:r>
    </w:p>
    <w:p w14:paraId="0986510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08@OD1        ARG_223@HH21     ARG_223@NH2        2       0.0020       2.8801     163.4056</w:t>
      </w:r>
    </w:p>
    <w:p w14:paraId="00DE751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XT        ARG_441@HH12     ARG_441@NH1        2       0.0020       2.8805     148.0970</w:t>
      </w:r>
    </w:p>
    <w:p w14:paraId="713E07F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317@O          ARG_426@HH12     ARG_426@NH1        2       0.0020       2.8805     138.1444</w:t>
      </w:r>
    </w:p>
    <w:p w14:paraId="73C51D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95@O           GLN_251@HE22     GLN_251@NE2        2       0.0020       2.8809     146.6792</w:t>
      </w:r>
    </w:p>
    <w:p w14:paraId="6BFEEE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85@O             ASN_189@H       ASN_189@N        2       0.0020       2.8819     149.9894</w:t>
      </w:r>
    </w:p>
    <w:p w14:paraId="2E0E64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1           TYR_300@H       TYR_300@N        2       0.0020       2.8827     149.4037</w:t>
      </w:r>
    </w:p>
    <w:p w14:paraId="7921426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MET_163@O            ARG_164@HE      ARG_164@NE        2       0.0020       2.8834     157.6919</w:t>
      </w:r>
    </w:p>
    <w:p w14:paraId="0BFE4B8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83@O           THR_283@HG1     THR_283@OG1        2       0.0020       2.8837     141.1180</w:t>
      </w:r>
    </w:p>
    <w:p w14:paraId="35A464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2        ASN_383@HD22     ASN_383@ND2        2       0.0020       2.8850     158.7160</w:t>
      </w:r>
    </w:p>
    <w:p w14:paraId="7EB6B9C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7@OG            ALA_268@H       ALA_268@N        2       0.0020       2.8854     137.7326</w:t>
      </w:r>
    </w:p>
    <w:p w14:paraId="4302EAD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1            GLN_3@HE22       GLN_3@NE2        2       0.0020       2.8858     159.8196</w:t>
      </w:r>
    </w:p>
    <w:p w14:paraId="61F79C8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96@O             ASN_231@H       ASN_231@N        2       0.0020       2.8858     145.5988</w:t>
      </w:r>
    </w:p>
    <w:p w14:paraId="733C0A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2        ASN_318@HD22     ASN_318@ND2        2       0.0020       2.8861     145.5775</w:t>
      </w:r>
    </w:p>
    <w:p w14:paraId="61748A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17@OD1        ASN_115@HD22     ASN_115@ND2        2       0.0020       2.8874     159.2839</w:t>
      </w:r>
    </w:p>
    <w:p w14:paraId="4EE54C3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87@O          ARG_237@HH21     ARG_237@NH2        2       0.0020       2.8886     155.2840</w:t>
      </w:r>
    </w:p>
    <w:p w14:paraId="4DA8D2F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07@O          ARG_106@HH11     ARG_106@NH1        2       0.0020       2.8890     153.0080</w:t>
      </w:r>
    </w:p>
    <w:p w14:paraId="60B1F51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56@O            SER_357@HG      SER_357@OG        2       0.0020       2.8900     152.6408</w:t>
      </w:r>
    </w:p>
    <w:p w14:paraId="261374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1           THR_239@H       THR_239@N        2       0.0020       2.8925     167.5372</w:t>
      </w:r>
    </w:p>
    <w:p w14:paraId="53779E3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2        ARG_237@HH12     ARG_237@NH1        2       0.0020       2.8928     157.6767</w:t>
      </w:r>
    </w:p>
    <w:p w14:paraId="2EFCE8C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9@O            ARG_106@HH21     ARG_106@NH2        2       0.0020       2.8936     141.5397</w:t>
      </w:r>
    </w:p>
    <w:p w14:paraId="377B543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D2         LYS_179@HZ3      LYS_179@NZ        2       0.0020       2.8964     157.3834</w:t>
      </w:r>
    </w:p>
    <w:p w14:paraId="1159A8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0@OG1          ARG_22@HH11      ARG_22@NH1        2       0.0020       2.8971     146.4385</w:t>
      </w:r>
    </w:p>
    <w:p w14:paraId="37979D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41@O          ARG_106@HH12     ARG_106@NH1        2       0.0020       2.8981     154.0126</w:t>
      </w:r>
    </w:p>
    <w:p w14:paraId="4E7E343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8@OG             ARG_68@HE       ARG_68@NE        2       0.0020       2.8986     145.0998</w:t>
      </w:r>
    </w:p>
    <w:p w14:paraId="5AA5D38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6@O          ARG_441@HH12     ARG_441@NH1        2       0.0020       2.9012     138.3324</w:t>
      </w:r>
    </w:p>
    <w:p w14:paraId="26AFFE8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  ARG_408@HE      ARG_408@NE        2       0.0020       2.9024     151.9215</w:t>
      </w:r>
    </w:p>
    <w:p w14:paraId="48C4C59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94@OG           ASN_31@HD21      ASN_31@ND2        2       0.0020       2.9029     150.8471</w:t>
      </w:r>
    </w:p>
    <w:p w14:paraId="3FDCA99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49@O          GLN_379@HE22     GLN_379@NE2        2       0.0020       2.9032     154.1678</w:t>
      </w:r>
    </w:p>
    <w:p w14:paraId="0F63C6A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1        ASN_405@HD21     ASN_405@ND2        2       0.0020       2.9065     145.8474</w:t>
      </w:r>
    </w:p>
    <w:p w14:paraId="01C7B2C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01@OE1        ARG_441@HH22     ARG_441@NH2        2       0.0020       2.9078     148.0206</w:t>
      </w:r>
    </w:p>
    <w:p w14:paraId="65216CA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91@OH           ARG_237@HE      ARG_237@NE        2       0.0020       2.9095     150.6172</w:t>
      </w:r>
    </w:p>
    <w:p w14:paraId="4E523B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38@O           LYS_339@HZ3      LYS_339@NZ        2       0.0020       2.9099     140.0570</w:t>
      </w:r>
    </w:p>
    <w:p w14:paraId="43AE7B4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94@OG           ASN_30@HD21      ASN_30@ND2        2       0.0020       2.9107     142.5100</w:t>
      </w:r>
    </w:p>
    <w:p w14:paraId="17BBBAB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2        GLN_379@HE22     GLN_379@NE2        2       0.0020       2.9161     171.7255</w:t>
      </w:r>
    </w:p>
    <w:p w14:paraId="17F7D91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0@OD2             LEU_11@H        LEU_11@N        2       0.0020       2.9181     140.1733</w:t>
      </w:r>
    </w:p>
    <w:p w14:paraId="1A50784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1        ARG_282@HH11     ARG_282@NH1        2       0.0020       2.9182     165.2747</w:t>
      </w:r>
    </w:p>
    <w:p w14:paraId="1C2276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P_315@OD2         LYS_215@HZ3      LYS_215@NZ        2       0.0020       2.9184     153.1588</w:t>
      </w:r>
    </w:p>
    <w:p w14:paraId="712B2C1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           LYS_131@HZ3      LYS_131@NZ        2       0.0020       2.9187     146.4175</w:t>
      </w:r>
    </w:p>
    <w:p w14:paraId="2046FD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80@O           LYS_377@HZ1      LYS_377@NZ        2       0.0020       2.9187     152.8557</w:t>
      </w:r>
    </w:p>
    <w:p w14:paraId="5E6C197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6@OG         ASN_144@HD21     ASN_144@ND2        2       0.0020       2.9205     163.2706</w:t>
      </w:r>
    </w:p>
    <w:p w14:paraId="7418D95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85@O          ASN_189@HD22     ASN_189@ND2        2       0.0020       2.9210     154.6432</w:t>
      </w:r>
    </w:p>
    <w:p w14:paraId="7855ED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80@O               SER_82@H        SER_82@N        2       0.0020       2.9212     147.8900</w:t>
      </w:r>
    </w:p>
    <w:p w14:paraId="1380DDA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4@O          GLN_147@HE21     GLN_147@NE2        2       0.0020       2.9217     147.5393</w:t>
      </w:r>
    </w:p>
    <w:p w14:paraId="51C374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2           LYS_149@H       LYS_149@N        2       0.0020       2.9221     153.4828</w:t>
      </w:r>
    </w:p>
    <w:p w14:paraId="525E2A1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0@O           ARG_309@HH22     ARG_309@NH2        2       0.0020       2.9224     138.7539</w:t>
      </w:r>
    </w:p>
    <w:p w14:paraId="018199E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          GLN_142@HE22     GLN_142@NE2        2       0.0020       2.9242     156.0389</w:t>
      </w:r>
    </w:p>
    <w:p w14:paraId="63F951A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2          ARG_441@HE      ARG_441@NE        2       0.0020       2.9245     151.4827</w:t>
      </w:r>
    </w:p>
    <w:p w14:paraId="6EBEA31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414@OH         GLN_412@HE22     GLN_412@NE2        2       0.0020       2.9247     167.8109</w:t>
      </w:r>
    </w:p>
    <w:p w14:paraId="2282FDA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             SER_151@H       SER_151@N        2       0.0020       2.9270     147.5795</w:t>
      </w:r>
    </w:p>
    <w:p w14:paraId="164A8D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78@OD1         LYS_131@HZ3      LYS_131@NZ        2       0.0020       2.9272     159.0356</w:t>
      </w:r>
    </w:p>
    <w:p w14:paraId="451E3FD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66@ND1        ARG_164@HH22     ARG_164@NH2        2       0.0020       2.9308     149.0148</w:t>
      </w:r>
    </w:p>
    <w:p w14:paraId="3483FC2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42@NE2         THR_239@HG1     THR_239@OG1        2       0.0020       2.9310     151.3976</w:t>
      </w:r>
    </w:p>
    <w:p w14:paraId="466CAD2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2        ARG_260@HH22     ARG_260@NH2        2       0.0020       2.9318     147.8629</w:t>
      </w:r>
    </w:p>
    <w:p w14:paraId="523C3E6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21@O          ARG_223@HH22     ARG_223@NH2        2       0.0020       2.9319     142.4232</w:t>
      </w:r>
    </w:p>
    <w:p w14:paraId="6C3227C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            ARG_426@HE      ARG_426@NE        2       0.0020       2.9322     156.2639</w:t>
      </w:r>
    </w:p>
    <w:p w14:paraId="5B2D69B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           LYS_179@HZ3      LYS_179@NZ        2       0.0020       2.9347     141.5165</w:t>
      </w:r>
    </w:p>
    <w:p w14:paraId="783C882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22@O          ARG_124@HH21     ARG_124@NH2        2       0.0020       2.9360     143.4393</w:t>
      </w:r>
    </w:p>
    <w:p w14:paraId="453F829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            ARG_164@HE      ARG_164@NE        2       0.0020       2.9360     149.5470</w:t>
      </w:r>
    </w:p>
    <w:p w14:paraId="308135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6@OG         ASN_190@HD22     ASN_190@ND2        2       0.0020       2.9391     148.0182</w:t>
      </w:r>
    </w:p>
    <w:p w14:paraId="67FE3D2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5@O            ARG_68@HH21      ARG_68@NH2        2       0.0020       2.9412     142.2481</w:t>
      </w:r>
    </w:p>
    <w:p w14:paraId="1F7CF7A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10@O            ARG_309@HE      ARG_309@NE        2       0.0020       2.9438     141.6014</w:t>
      </w:r>
    </w:p>
    <w:p w14:paraId="1834BC0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3@OG            ARG_265@H       ARG_265@N        2       0.0020       2.9447     157.5352</w:t>
      </w:r>
    </w:p>
    <w:p w14:paraId="3A1CFDA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17@O          GLN_218@HE22     GLN_218@NE2        2       0.0020       2.9457     154.6057</w:t>
      </w:r>
    </w:p>
    <w:p w14:paraId="053CC01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   ILE_113@H       ILE_113@N        2       0.0020       2.9533     145.6878</w:t>
      </w:r>
    </w:p>
    <w:p w14:paraId="06A2484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G1        ARG_237@HH21     ARG_237@NH2        2       0.0020       2.9540     167.1640</w:t>
      </w:r>
    </w:p>
    <w:p w14:paraId="1ABC04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71@O           THR_371@HG1     THR_371@OG1        2       0.0020       2.9541     144.6848</w:t>
      </w:r>
    </w:p>
    <w:p w14:paraId="39F6C67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01@O          ARG_441@HH21     ARG_441@NH2        2       0.0020       2.9552     164.3734</w:t>
      </w:r>
    </w:p>
    <w:p w14:paraId="4B27CB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17@OG         ASN_419@HD22     ASN_419@ND2        2       0.0020       2.9556     149.1348</w:t>
      </w:r>
    </w:p>
    <w:p w14:paraId="50AB177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             ALA_381@H       ALA_381@N        2       0.0020       2.9557     142.8327</w:t>
      </w:r>
    </w:p>
    <w:p w14:paraId="4EAF92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0@OD1         ARG_106@HH12     ARG_106@NH1        2       0.0020       2.9589     155.9303</w:t>
      </w:r>
    </w:p>
    <w:p w14:paraId="408AD5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3@NE2            GLN_302@H       GLN_302@N        2       0.0020       2.9622     135.5505</w:t>
      </w:r>
    </w:p>
    <w:p w14:paraId="291A57D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90@ND2           ASN_190@H       ASN_190@N        2       0.0020       2.9622     139.8519</w:t>
      </w:r>
    </w:p>
    <w:p w14:paraId="72A889B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             LEU_261@H       LEU_261@N        2       0.0020       2.9662     147.4749</w:t>
      </w:r>
    </w:p>
    <w:p w14:paraId="46B88E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             ILE_334@H       ILE_334@N        2       0.0020       2.9668     142.6066</w:t>
      </w:r>
    </w:p>
    <w:p w14:paraId="313A98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HIE_366@ND1        ARG_164@HH11     ARG_164@NH1        2       0.0020       2.9676     140.7390</w:t>
      </w:r>
    </w:p>
    <w:p w14:paraId="2FF06D0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17@OG          LYS_212@HZ1      LYS_212@NZ        2       0.0020       2.9814     138.4449</w:t>
      </w:r>
    </w:p>
    <w:p w14:paraId="359376D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35@OG         GLN_410@HE22     GLN_410@NE2        2       0.0020       2.9849     148.7766</w:t>
      </w:r>
    </w:p>
    <w:p w14:paraId="7542F30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60@OG           GLN_55@HE22      GLN_55@NE2        2       0.0020       2.9869     158.1884</w:t>
      </w:r>
    </w:p>
    <w:p w14:paraId="2471C34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8@OG           ARG_68@HH22      ARG_68@NH2        2       0.0020       2.9940     159.2857</w:t>
      </w:r>
    </w:p>
    <w:p w14:paraId="3B5D917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55@OE1          SER_357@HG      SER_357@OG        1       0.0010       2.5231     147.2009</w:t>
      </w:r>
    </w:p>
    <w:p w14:paraId="0FA2B38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2          TYR_303@HH      TYR_303@OH        1       0.0010       2.5481     176.7864</w:t>
      </w:r>
    </w:p>
    <w:p w14:paraId="6FCD794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6@OG           SER_191@HG      SER_191@OG        1       0.0010       2.5484     169.1953</w:t>
      </w:r>
    </w:p>
    <w:p w14:paraId="38B2D7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09@O           LYS_108@HZ2      LYS_108@NZ        1       0.0010       2.5784     136.1087</w:t>
      </w:r>
    </w:p>
    <w:p w14:paraId="3FFEB49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18@OE1         LYS_215@HZ1      LYS_215@NZ        1       0.0010       2.5889     140.7627</w:t>
      </w:r>
    </w:p>
    <w:p w14:paraId="29627F0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67@O            SER_367@HG      SER_367@OG        1       0.0010       2.5984     154.7368</w:t>
      </w:r>
    </w:p>
    <w:p w14:paraId="42AF697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2         THR_277@HG1     THR_277@OG1        1       0.0010       2.5993     151.7511</w:t>
      </w:r>
    </w:p>
    <w:p w14:paraId="5E6E9A4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1@OE1          SER_267@HG      SER_267@OG        1       0.0010       2.6084     159.3128</w:t>
      </w:r>
    </w:p>
    <w:p w14:paraId="5420922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38@OD2          SER_170@HG      SER_170@OG        1       0.0010       2.6099     165.0657</w:t>
      </w:r>
    </w:p>
    <w:p w14:paraId="009369D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E2        ASN_219@HD22     ASN_219@ND2        1       0.0010       2.6172     159.1648</w:t>
      </w:r>
    </w:p>
    <w:p w14:paraId="324F18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D1          THR_79@HG1      THR_79@OG1        1       0.0010       2.6217     143.3993</w:t>
      </w:r>
    </w:p>
    <w:p w14:paraId="1F62E2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419@O          ASN_419@HD22     ASN_419@ND2        1       0.0010       2.6304     138.2382</w:t>
      </w:r>
    </w:p>
    <w:p w14:paraId="2F93D4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@OD1            TYR_73@HH       TYR_73@OH        1       0.0010       2.6308     152.9798</w:t>
      </w:r>
    </w:p>
    <w:p w14:paraId="5553F2B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366@O            SER_367@HG      SER_367@OG        1       0.0010       2.6370     153.5602</w:t>
      </w:r>
    </w:p>
    <w:p w14:paraId="109244B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1           ASP_384@H       ASP_384@N        1       0.0010       2.6447     136.3851</w:t>
      </w:r>
    </w:p>
    <w:p w14:paraId="5662B22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1         LYS_258@HZ3      LYS_258@NZ        1       0.0010       2.6537     152.3462</w:t>
      </w:r>
    </w:p>
    <w:p w14:paraId="2359CA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03@OG1          SER_206@HG      SER_206@OG        1       0.0010       2.6593     143.0063</w:t>
      </w:r>
    </w:p>
    <w:p w14:paraId="46A74C8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377@O            TYR_154@HH      TYR_154@OH        1       0.0010       2.6698     168.7711</w:t>
      </w:r>
    </w:p>
    <w:p w14:paraId="1B307B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31@OE1          SER_330@HG      SER_330@OG        1       0.0010       2.6756     142.3799</w:t>
      </w:r>
    </w:p>
    <w:p w14:paraId="2E0F814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12@O            TYR_350@HH      TYR_350@OH        1       0.0010       2.6848     148.1152</w:t>
      </w:r>
    </w:p>
    <w:p w14:paraId="23E03C0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4@OD1            SER_26@HG       SER_26@OG        1       0.0010       2.6875     146.3224</w:t>
      </w:r>
    </w:p>
    <w:p w14:paraId="6C6B458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94@O              TYR_97@HH       TYR_97@OH        1       0.0010       2.6897     155.8865</w:t>
      </w:r>
    </w:p>
    <w:p w14:paraId="6A56872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             ASN_24@HD22      ASN_24@ND2        1       0.0010       2.6968     136.1273</w:t>
      </w:r>
    </w:p>
    <w:p w14:paraId="148CF2C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OD1        ASN_252@HD22     ASN_252@ND2        1       0.0010       2.6980     144.7850</w:t>
      </w:r>
    </w:p>
    <w:p w14:paraId="7E49F0C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           LYS_428@HZ2      LYS_428@NZ        1       0.0010       2.6983     156.3621</w:t>
      </w:r>
    </w:p>
    <w:p w14:paraId="75A6657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1@OE1        ARG_232@HH12     ARG_232@NH1        1       0.0010       2.7055     164.7997</w:t>
      </w:r>
    </w:p>
    <w:p w14:paraId="0B8EA2F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@O              SER_77@HG       SER_77@OG        1       0.0010       2.7058     151.2201</w:t>
      </w:r>
    </w:p>
    <w:p w14:paraId="7A0E2AB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56@O           LYS_258@HZ2      LYS_258@NZ        1       0.0010       2.7082     165.1057</w:t>
      </w:r>
    </w:p>
    <w:p w14:paraId="0C8920D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            SER_141@HG      SER_141@OG        1       0.0010       2.7098     139.3188</w:t>
      </w:r>
    </w:p>
    <w:p w14:paraId="03BDD6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@OE1               GLN_3@H         GLN_3@N        1       0.0010       2.7157     135.8176</w:t>
      </w:r>
    </w:p>
    <w:p w14:paraId="24CFA3F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434@O            SER_435@HG      SER_435@OG        1       0.0010       2.7199     144.5530</w:t>
      </w:r>
    </w:p>
    <w:p w14:paraId="4CD320F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3@O            SER_385@HG      SER_385@OG        1       0.0010       2.7204     164.9928</w:t>
      </w:r>
    </w:p>
    <w:p w14:paraId="5AA4677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D1         LYS_169@HZ2      LYS_169@NZ        1       0.0010       2.7216     138.7884</w:t>
      </w:r>
    </w:p>
    <w:p w14:paraId="702221D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LYS_377@O             GLN_379@H       GLN_379@N        1       0.0010       2.7259     137.9964</w:t>
      </w:r>
    </w:p>
    <w:p w14:paraId="6879E8C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78@OD1         LYS_179@HZ2      LYS_179@NZ        1       0.0010       2.7266     155.9414</w:t>
      </w:r>
    </w:p>
    <w:p w14:paraId="27E353C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4@O             THR_103@HG1     THR_103@OG1        1       0.0010       2.7289     174.8130</w:t>
      </w:r>
    </w:p>
    <w:p w14:paraId="571222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          ASN_112@HD22     ASN_112@ND2        1       0.0010       2.7400     145.2001</w:t>
      </w:r>
    </w:p>
    <w:p w14:paraId="6DCD278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D1         LYS_179@HZ2      LYS_179@NZ        1       0.0010       2.7412     173.8390</w:t>
      </w:r>
    </w:p>
    <w:p w14:paraId="72731E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2         LYS_258@HZ3      LYS_258@NZ        1       0.0010       2.7439     141.5606</w:t>
      </w:r>
    </w:p>
    <w:p w14:paraId="455FF2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 LYS_169@HZ2      LYS_169@NZ        1       0.0010       2.7464     146.9993</w:t>
      </w:r>
    </w:p>
    <w:p w14:paraId="0CF2A4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45@O           LYS_158@HZ2      LYS_158@NZ        1       0.0010       2.7468     144.8868</w:t>
      </w:r>
    </w:p>
    <w:p w14:paraId="53A814E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37@OE2        ARG_408@HH12     ARG_408@NH1        1       0.0010       2.7490     140.8708</w:t>
      </w:r>
    </w:p>
    <w:p w14:paraId="723694A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   ASP_315@H       ASP_315@N        1       0.0010       2.7504     135.8601</w:t>
      </w:r>
    </w:p>
    <w:p w14:paraId="32F156A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56@OD1           LYS_54@HZ2       LYS_54@NZ        1       0.0010       2.7539     139.4177</w:t>
      </w:r>
    </w:p>
    <w:p w14:paraId="6F96474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179@O             ASP_181@H       ASP_181@N        1       0.0010       2.7541     154.2729</w:t>
      </w:r>
    </w:p>
    <w:p w14:paraId="7338EC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1         LYS_215@HZ2      LYS_215@NZ        1       0.0010       2.7543     168.0972</w:t>
      </w:r>
    </w:p>
    <w:p w14:paraId="69D77F9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6@O           LYS_127@HZ2      LYS_127@NZ        1       0.0010       2.7554     148.5842</w:t>
      </w:r>
    </w:p>
    <w:p w14:paraId="0B47924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E1           SER_151@H       SER_151@N        1       0.0010       2.7558     137.5311</w:t>
      </w:r>
    </w:p>
    <w:p w14:paraId="53C2E13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64@OE2         HIE_366@HE2     HIE_366@NE2        1       0.0010       2.7560     142.3908</w:t>
      </w:r>
    </w:p>
    <w:p w14:paraId="7646E2C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03@OH           THR_203@H2       THR_203@N        1       0.0010       2.7577     167.0892</w:t>
      </w:r>
    </w:p>
    <w:p w14:paraId="1875F5E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0@OG1             LEU_21@H        LEU_21@N        1       0.0010       2.7584     138.9661</w:t>
      </w:r>
    </w:p>
    <w:p w14:paraId="00679F6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08@OD1        ARG_223@HH12     ARG_223@NH1        1       0.0010       2.7621     158.8070</w:t>
      </w:r>
    </w:p>
    <w:p w14:paraId="225BB9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7@OD1             GLY_1@H1         GLY_1@N        1       0.0010       2.7694     144.0391</w:t>
      </w:r>
    </w:p>
    <w:p w14:paraId="33E506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56@O           LYS_258@HZ1      LYS_258@NZ        1       0.0010       2.7730     150.5652</w:t>
      </w:r>
    </w:p>
    <w:p w14:paraId="7441DE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          GLN_379@HE21     GLN_379@NE2        1       0.0010       2.7731     147.4661</w:t>
      </w:r>
    </w:p>
    <w:p w14:paraId="1DFDF4A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17@OD2        ASN_115@HD22     ASN_115@ND2        1       0.0010       2.7732     141.2369</w:t>
      </w:r>
    </w:p>
    <w:p w14:paraId="329F7F6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68@O           LYS_169@HZ1      LYS_169@NZ        1       0.0010       2.7749     170.3777</w:t>
      </w:r>
    </w:p>
    <w:p w14:paraId="2BE7C9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1@O            SER_263@HG      SER_263@OG        1       0.0010       2.7755     169.7495</w:t>
      </w:r>
    </w:p>
    <w:p w14:paraId="763170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5@OE1           GLU_314@H       GLU_314@N        1       0.0010       2.7770     141.9703</w:t>
      </w:r>
    </w:p>
    <w:p w14:paraId="61B1145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E1           SER_141@H       SER_141@N        1       0.0010       2.7807     143.3193</w:t>
      </w:r>
    </w:p>
    <w:p w14:paraId="616695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84@OE2        ARG_282@HH12     ARG_282@NH1        1       0.0010       2.7828     140.9557</w:t>
      </w:r>
    </w:p>
    <w:p w14:paraId="378B53B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1        ARG_164@HH22     ARG_164@NH2        1       0.0010       2.7833     144.0692</w:t>
      </w:r>
    </w:p>
    <w:p w14:paraId="77178E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8@O           LYS_149@HZ3      LYS_149@NZ        1       0.0010       2.7843     172.7184</w:t>
      </w:r>
    </w:p>
    <w:p w14:paraId="5DC03B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3@OD1         LYS_377@HZ2      LYS_377@NZ        1       0.0010       2.7862     140.6888</w:t>
      </w:r>
    </w:p>
    <w:p w14:paraId="32AFBFE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227@O             GLU_229@H       GLU_229@N        1       0.0010       2.7926     149.7634</w:t>
      </w:r>
    </w:p>
    <w:p w14:paraId="1B62E7D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 LYS_317@HZ1      LYS_317@NZ        1       0.0010       2.7929     169.6879</w:t>
      </w:r>
    </w:p>
    <w:p w14:paraId="3C6465B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60@O             GLY_362@H       GLY_362@N        1       0.0010       2.7966     137.6895</w:t>
      </w:r>
    </w:p>
    <w:p w14:paraId="729FE6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1           ALA_442@H       ALA_442@N        1       0.0010       2.7975     158.5758</w:t>
      </w:r>
    </w:p>
    <w:p w14:paraId="7B5D19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G1        ARG_237@HH22     ARG_237@NH2        1       0.0010       2.7980     150.6319</w:t>
      </w:r>
    </w:p>
    <w:p w14:paraId="3DA903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249@O          GLN_255@HE22     GLN_255@NE2        1       0.0010       2.7986     161.5437</w:t>
      </w:r>
    </w:p>
    <w:p w14:paraId="17ED579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D1         LYS_179@HZ1      LYS_179@NZ        1       0.0010       2.7989     139.0356</w:t>
      </w:r>
    </w:p>
    <w:p w14:paraId="0745B99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LA_397@O             PHE_399@H       PHE_399@N        1       0.0010       2.8023     147.1337</w:t>
      </w:r>
    </w:p>
    <w:p w14:paraId="18EE5E4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             GLY_241@H       GLY_241@N        1       0.0010       2.8026     137.1418</w:t>
      </w:r>
    </w:p>
    <w:p w14:paraId="0BA3A40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6@O            GLN_78@HE21      GLN_78@NE2        1       0.0010       2.8039     151.5087</w:t>
      </w:r>
    </w:p>
    <w:p w14:paraId="1FD7AEE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81@OD2           PHE_182@H       PHE_182@N        1       0.0010       2.8044     147.9893</w:t>
      </w:r>
    </w:p>
    <w:p w14:paraId="305CB28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78@O           LYS_179@HZ2      LYS_179@NZ        1       0.0010       2.8058     176.8948</w:t>
      </w:r>
    </w:p>
    <w:p w14:paraId="6F398E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51@OG              GLY_52@H        GLY_52@N        1       0.0010       2.8083     135.9114</w:t>
      </w:r>
    </w:p>
    <w:p w14:paraId="0E2748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           LYS_131@HZ1      LYS_131@NZ        1       0.0010       2.8084     153.9561</w:t>
      </w:r>
    </w:p>
    <w:p w14:paraId="1420B88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382@O             ASP_384@H       ASP_384@N        1       0.0010       2.8107     148.3638</w:t>
      </w:r>
    </w:p>
    <w:p w14:paraId="465363D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22@OE1        ARG_124@HH11     ARG_124@NH1        1       0.0010       2.8118     157.4297</w:t>
      </w:r>
    </w:p>
    <w:p w14:paraId="0829F8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1@OE1          ARG_282@HE      ARG_282@NE        1       0.0010       2.8122     166.2050</w:t>
      </w:r>
    </w:p>
    <w:p w14:paraId="4D27DA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             ASP_420@H       ASP_420@N        1       0.0010       2.8157     147.0974</w:t>
      </w:r>
    </w:p>
    <w:p w14:paraId="0CEE692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65@O              SER_28@HG       SER_28@OG        1       0.0010       2.8171     141.7309</w:t>
      </w:r>
    </w:p>
    <w:p w14:paraId="3144EB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1        ARG_309@HH21     ARG_309@NH2        1       0.0010       2.8204     171.9070</w:t>
      </w:r>
    </w:p>
    <w:p w14:paraId="3C04365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51@O             LYS_54@HZ3       LYS_54@NZ        1       0.0010       2.8209     169.4430</w:t>
      </w:r>
    </w:p>
    <w:p w14:paraId="08A5EFD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88@O            ARG_309@HE      ARG_309@NE        1       0.0010       2.8210     149.8065</w:t>
      </w:r>
    </w:p>
    <w:p w14:paraId="60EDE59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56@O           LYS_258@HZ3      LYS_258@NZ        1       0.0010       2.8212     165.9349</w:t>
      </w:r>
    </w:p>
    <w:p w14:paraId="218DA2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42@OE1        ARG_106@HH21     ARG_106@NH2        1       0.0010       2.8227     145.3406</w:t>
      </w:r>
    </w:p>
    <w:p w14:paraId="51994D8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90@O           LYS_149@HZ1      LYS_149@NZ        1       0.0010       2.8233     155.6651</w:t>
      </w:r>
    </w:p>
    <w:p w14:paraId="013F114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D2        ARG_392@HH22     ARG_392@NH2        1       0.0010       2.8238     154.5769</w:t>
      </w:r>
    </w:p>
    <w:p w14:paraId="6B877C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OE1         LYS_317@HZ2      LYS_317@NZ        1       0.0010       2.8252     175.4141</w:t>
      </w:r>
    </w:p>
    <w:p w14:paraId="47C8EFE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25@OD1        ARG_223@HH22     ARG_223@NH2        1       0.0010       2.8290     148.0237</w:t>
      </w:r>
    </w:p>
    <w:p w14:paraId="02A8010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59@O            SER_263@HG      SER_263@OG        1       0.0010       2.8297     159.8970</w:t>
      </w:r>
    </w:p>
    <w:p w14:paraId="023C456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85@OG            ARG_386@H       ARG_386@N        1       0.0010       2.8309     135.7067</w:t>
      </w:r>
    </w:p>
    <w:p w14:paraId="5D3F74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75@O           LYS_377@HZ1      LYS_377@NZ        1       0.0010       2.8317     164.1616</w:t>
      </w:r>
    </w:p>
    <w:p w14:paraId="667010D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7@OE1         LYS_258@HZ2      LYS_258@NZ        1       0.0010       2.8326     153.6633</w:t>
      </w:r>
    </w:p>
    <w:p w14:paraId="7443DC4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53@O          GLN_255@HE22     GLN_255@NE2        1       0.0010       2.8336     174.3942</w:t>
      </w:r>
    </w:p>
    <w:p w14:paraId="6A66828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6@OD1        ASN_189@HD22     ASN_189@ND2        1       0.0010       2.8345     174.0213</w:t>
      </w:r>
    </w:p>
    <w:p w14:paraId="79A992A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419@O           LYS_212@HZ1      LYS_212@NZ        1       0.0010       2.8356     139.3020</w:t>
      </w:r>
    </w:p>
    <w:p w14:paraId="796C4AA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             SER_146@H       SER_146@N        1       0.0010       2.8375     142.8677</w:t>
      </w:r>
    </w:p>
    <w:p w14:paraId="4A78491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60@O           LYS_363@HZ3      LYS_363@NZ        1       0.0010       2.8384     150.2841</w:t>
      </w:r>
    </w:p>
    <w:p w14:paraId="039A187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D2           ALA_442@H       ALA_442@N        1       0.0010       2.8403     170.0731</w:t>
      </w:r>
    </w:p>
    <w:p w14:paraId="49AA07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2        GLN_379@HE21     GLN_379@NE2        1       0.0010       2.8412     146.0693</w:t>
      </w:r>
    </w:p>
    <w:p w14:paraId="1AFF798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14@OG1         LYS_212@HZ1      LYS_212@NZ        1       0.0010       2.8412     166.2293</w:t>
      </w:r>
    </w:p>
    <w:p w14:paraId="55E6D74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15@OD2        GLN_424@HE22     GLN_424@NE2        1       0.0010       2.8434     175.4736</w:t>
      </w:r>
    </w:p>
    <w:p w14:paraId="13DCF2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9@OD1        ASN_186@HD22     ASN_186@ND2        1       0.0010       2.8439     160.1012</w:t>
      </w:r>
    </w:p>
    <w:p w14:paraId="1E47EFA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74@O              SER_77@HG       SER_77@OG        1       0.0010       2.8449     139.2420</w:t>
      </w:r>
    </w:p>
    <w:p w14:paraId="48C0B8C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0@OD2             ASP_10@H        ASP_10@N        1       0.0010       2.8449     135.9184</w:t>
      </w:r>
    </w:p>
    <w:p w14:paraId="247E44A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6@OG          LYS_149@HZ1      LYS_149@NZ        1       0.0010       2.8454     141.9007</w:t>
      </w:r>
    </w:p>
    <w:p w14:paraId="1B1B71C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TRP_439@O            ARG_441@HE      ARG_441@NE        1       0.0010       2.8455     138.4277</w:t>
      </w:r>
    </w:p>
    <w:p w14:paraId="06E906B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6@O          ASN_186@HD22     ASN_186@ND2        1       0.0010       2.8457     136.8457</w:t>
      </w:r>
    </w:p>
    <w:p w14:paraId="34B2392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24@O           LYS_127@HZ1      LYS_127@NZ        1       0.0010       2.8500     150.2078</w:t>
      </w:r>
    </w:p>
    <w:p w14:paraId="34481F6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D2         LYS_179@HZ2      LYS_179@NZ        1       0.0010       2.8523     168.5349</w:t>
      </w:r>
    </w:p>
    <w:p w14:paraId="4DE9AB2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           LYS_179@HZ2      LYS_179@NZ        1       0.0010       2.8527     149.2006</w:t>
      </w:r>
    </w:p>
    <w:p w14:paraId="1856DC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6@O            SER_396@HG      SER_396@OG        1       0.0010       2.8534     141.3851</w:t>
      </w:r>
    </w:p>
    <w:p w14:paraId="5750D1A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29@O           TRP_400@HE1     TRP_400@NE1        1       0.0010       2.8536     141.2531</w:t>
      </w:r>
    </w:p>
    <w:p w14:paraId="52879C6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E1        ASN_115@HD21     ASN_115@ND2        1       0.0010       2.8548     159.6785</w:t>
      </w:r>
    </w:p>
    <w:p w14:paraId="3788FA9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           LYS_428@HZ1      LYS_428@NZ        1       0.0010       2.8560     147.7041</w:t>
      </w:r>
    </w:p>
    <w:p w14:paraId="1D02F3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10@O            SER_357@HG      SER_357@OG        1       0.0010       2.8572     138.1814</w:t>
      </w:r>
    </w:p>
    <w:p w14:paraId="15469A5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204@O            SER_295@HG      SER_295@OG        1       0.0010       2.8574     140.4563</w:t>
      </w:r>
    </w:p>
    <w:p w14:paraId="509B592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32@NH1        ASN_231@HD22     ASN_231@ND2        1       0.0010       2.8583     143.6230</w:t>
      </w:r>
    </w:p>
    <w:p w14:paraId="72B77EA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25@O            ASN_24@HD21      ASN_24@ND2        1       0.0010       2.8597     136.2310</w:t>
      </w:r>
    </w:p>
    <w:p w14:paraId="048214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51@O           LYS_179@HZ2      LYS_179@NZ        1       0.0010       2.8601     138.0858</w:t>
      </w:r>
    </w:p>
    <w:p w14:paraId="0D63B69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75@O           LYS_377@HZ2      LYS_377@NZ        1       0.0010       2.8602     137.3713</w:t>
      </w:r>
    </w:p>
    <w:p w14:paraId="45607D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1        ARG_386@HH12     ARG_386@NH1        1       0.0010       2.8605     159.5394</w:t>
      </w:r>
    </w:p>
    <w:p w14:paraId="21B5858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             TRP_422@H       TRP_422@N        1       0.0010       2.8612     155.8284</w:t>
      </w:r>
    </w:p>
    <w:p w14:paraId="4BD0E08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           LYS_158@HZ3      LYS_158@NZ        1       0.0010       2.8614     139.6412</w:t>
      </w:r>
    </w:p>
    <w:p w14:paraId="2742ED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21@OE2         LYS_215@HZ3      LYS_215@NZ        1       0.0010       2.8643     175.3227</w:t>
      </w:r>
    </w:p>
    <w:p w14:paraId="4D8D845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360@O           LYS_363@HZ1      LYS_363@NZ        1       0.0010       2.8648     156.3584</w:t>
      </w:r>
    </w:p>
    <w:p w14:paraId="491AA4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7@OD1             GLY_1@H3         GLY_1@N        1       0.0010       2.8653     175.4212</w:t>
      </w:r>
    </w:p>
    <w:p w14:paraId="1E36994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14@OE2         LYS_215@HZ3      LYS_215@NZ        1       0.0010       2.8657     170.6610</w:t>
      </w:r>
    </w:p>
    <w:p w14:paraId="2FA2151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6@O          ARG_124@HH21     ARG_124@NH2        1       0.0010       2.8672     135.1140</w:t>
      </w:r>
    </w:p>
    <w:p w14:paraId="780F582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18@OE1        ARG_282@HH21     ARG_282@NH2        1       0.0010       2.8704     140.6121</w:t>
      </w:r>
    </w:p>
    <w:p w14:paraId="7FB60A1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2@O               SER_7@HG        SER_7@OG        1       0.0010       2.8755     174.3234</w:t>
      </w:r>
    </w:p>
    <w:p w14:paraId="05ACFAA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@O                 GLU_5@H         GLU_5@N        1       0.0010       2.8767     145.8909</w:t>
      </w:r>
    </w:p>
    <w:p w14:paraId="5819AA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6@OG            GLN_147@H       GLN_147@N        1       0.0010       2.8784     136.5164</w:t>
      </w:r>
    </w:p>
    <w:p w14:paraId="6BA40B5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427@O           TRP_422@HE1     TRP_422@NE1        1       0.0010       2.8795     136.6311</w:t>
      </w:r>
    </w:p>
    <w:p w14:paraId="0F54297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1        GLN_424@HE21     GLN_424@NE2        1       0.0010       2.8798     148.2261</w:t>
      </w:r>
    </w:p>
    <w:p w14:paraId="2AC806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40@OD2        ASN_115@HD22     ASN_115@ND2        1       0.0010       2.8813     152.7979</w:t>
      </w:r>
    </w:p>
    <w:p w14:paraId="56B0829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9@OD1        ASN_190@HD22     ASN_190@ND2        1       0.0010       2.8817     157.8948</w:t>
      </w:r>
    </w:p>
    <w:p w14:paraId="4C8F21F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D2         LYS_179@HZ1      LYS_179@NZ        1       0.0010       2.8819     159.0595</w:t>
      </w:r>
    </w:p>
    <w:p w14:paraId="2A15E5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2        ASN_419@HD21     ASN_419@ND2        1       0.0010       2.8820     136.2968</w:t>
      </w:r>
    </w:p>
    <w:p w14:paraId="251CEB3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XT        ARG_441@HH11     ARG_441@NH1        1       0.0010       2.8834     168.6635</w:t>
      </w:r>
    </w:p>
    <w:p w14:paraId="61789A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224@O          ARG_223@HH11     ARG_223@NH1        1       0.0010       2.8837     144.4143</w:t>
      </w:r>
    </w:p>
    <w:p w14:paraId="6AD40A0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2@O          ARG_260@HH22     ARG_260@NH2        1       0.0010       2.8869     140.7542</w:t>
      </w:r>
    </w:p>
    <w:p w14:paraId="6391036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Y_83@O           ARG_106@HH11     ARG_106@NH1        1       0.0010       2.8877     140.3420</w:t>
      </w:r>
    </w:p>
    <w:p w14:paraId="4D3BAED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09@O           LYS_108@HZ1      LYS_108@NZ        1       0.0010       2.8884     163.4754</w:t>
      </w:r>
    </w:p>
    <w:p w14:paraId="05AEC7E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GLU_437@OE2         TRP_439@HE1     TRP_439@NE1        1       0.0010       2.8892     152.7210</w:t>
      </w:r>
    </w:p>
    <w:p w14:paraId="1D375D9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           GLN_33@HE21      GLN_33@NE2        1       0.0010       2.8933     144.0139</w:t>
      </w:r>
    </w:p>
    <w:p w14:paraId="700ECCB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G            SER_129@H       SER_129@N        1       0.0010       2.8945     139.2277</w:t>
      </w:r>
    </w:p>
    <w:p w14:paraId="02D148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6@O              ARG_68@HE       ARG_68@NE        1       0.0010       2.8950     154.1390</w:t>
      </w:r>
    </w:p>
    <w:p w14:paraId="31E2A7B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84@OD1        ASN_318@HD22     ASN_318@ND2        1       0.0010       2.8959     154.9811</w:t>
      </w:r>
    </w:p>
    <w:p w14:paraId="5F4980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90@OD1          ASN_30@HD22      ASN_30@ND2        1       0.0010       2.8961     160.5935</w:t>
      </w:r>
    </w:p>
    <w:p w14:paraId="21DF67C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51@NE2          ARG_232@HE      ARG_232@NE        1       0.0010       2.8978     138.4686</w:t>
      </w:r>
    </w:p>
    <w:p w14:paraId="129E252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7@OG          LYS_179@HZ1      LYS_179@NZ        1       0.0010       2.8980     145.7652</w:t>
      </w:r>
    </w:p>
    <w:p w14:paraId="5804F2E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5@NE2        ASN_383@HD21     ASN_383@ND2        1       0.0010       2.9006     142.5364</w:t>
      </w:r>
    </w:p>
    <w:p w14:paraId="50E88E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0@O               GLN_42@H        GLN_42@N        1       0.0010       2.9009     137.8282</w:t>
      </w:r>
    </w:p>
    <w:p w14:paraId="04B05A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5@OE2               GLN_6@H         GLN_6@N        1       0.0010       2.9039     142.2221</w:t>
      </w:r>
    </w:p>
    <w:p w14:paraId="7C7ADD5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@OE1              GLY_1@H2         GLY_1@N        1       0.0010       2.9058     142.9004</w:t>
      </w:r>
    </w:p>
    <w:p w14:paraId="108942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39@O          GLN_242@HE22     GLN_242@NE2        1       0.0010       2.9069     167.5012</w:t>
      </w:r>
    </w:p>
    <w:p w14:paraId="7CC1176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87@O           THR_347@HG1     THR_347@OG1        1       0.0010       2.9082     156.8921</w:t>
      </w:r>
    </w:p>
    <w:p w14:paraId="16AABF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HE_182@O          GLN_122@HE22     GLN_122@NE2        1       0.0010       2.9083     158.5357</w:t>
      </w:r>
    </w:p>
    <w:p w14:paraId="2F8CF41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D1        GLN_147@HE22     GLN_147@NE2        1       0.0010       2.9088     146.0159</w:t>
      </w:r>
    </w:p>
    <w:p w14:paraId="4D7DD1C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02@OD2        ASN_405@HD21     ASN_405@ND2        1       0.0010       2.9095     136.5200</w:t>
      </w:r>
    </w:p>
    <w:p w14:paraId="6EE69A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2        ARG_260@HH12     ARG_260@NH1        1       0.0010       2.9095     136.5690</w:t>
      </w:r>
    </w:p>
    <w:p w14:paraId="1FBF82E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97@O             PHE_199@H       PHE_199@N        1       0.0010       2.9100     151.9827</w:t>
      </w:r>
    </w:p>
    <w:p w14:paraId="110E4F1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5@O          GLN_285@HE22     GLN_285@NE2        1       0.0010       2.9107     135.1857</w:t>
      </w:r>
    </w:p>
    <w:p w14:paraId="6CFDA1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317@O           LYS_317@HZ3      LYS_317@NZ        1       0.0010       2.9117     154.1466</w:t>
      </w:r>
    </w:p>
    <w:p w14:paraId="592BFA9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442@O          GLN_401@HE21     GLN_401@NE2        1       0.0010       2.9128     152.6209</w:t>
      </w:r>
    </w:p>
    <w:p w14:paraId="07392E4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18@NE2           ASN_219@H       ASN_219@N        1       0.0010       2.9136     152.7585</w:t>
      </w:r>
    </w:p>
    <w:p w14:paraId="37B10ED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08@O          ARG_223@HH11     ARG_223@NH1        1       0.0010       2.9137     150.7043</w:t>
      </w:r>
    </w:p>
    <w:p w14:paraId="1E933F0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35@OG         ARG_408@HH22     ARG_408@NH2        1       0.0010       2.9138     147.1581</w:t>
      </w:r>
    </w:p>
    <w:p w14:paraId="11E598C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78@OE1        ARG_386@HH22     ARG_386@NH2        1       0.0010       2.9138     147.3497</w:t>
      </w:r>
    </w:p>
    <w:p w14:paraId="3021FA3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           LYS_377@HZ3      LYS_377@NZ        1       0.0010       2.9143     143.1723</w:t>
      </w:r>
    </w:p>
    <w:p w14:paraId="228891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1        ARG_237@HH22     ARG_237@NH2        1       0.0010       2.9144     136.8930</w:t>
      </w:r>
    </w:p>
    <w:p w14:paraId="6C4D66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78@OE1            ARG_58@HE       ARG_58@NE        1       0.0010       2.9147     137.0060</w:t>
      </w:r>
    </w:p>
    <w:p w14:paraId="7072273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VAL_145@O           LYS_158@HZ3      LYS_158@NZ        1       0.0010       2.9152     135.4343</w:t>
      </w:r>
    </w:p>
    <w:p w14:paraId="6657BE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1        ARG_426@HH12     ARG_426@NH1        1       0.0010       2.9160     141.1673</w:t>
      </w:r>
    </w:p>
    <w:p w14:paraId="4F37EE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72@OD2           ASP_372@H       ASP_372@N        1       0.0010       2.9179     135.7002</w:t>
      </w:r>
    </w:p>
    <w:p w14:paraId="2FC1410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38@OE1         THR_398@HG1     THR_398@OG1        1       0.0010       2.9179     169.8504</w:t>
      </w:r>
    </w:p>
    <w:p w14:paraId="23E7929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05@O             LEU_107@H       LEU_107@N        1       0.0010       2.9181     141.3446</w:t>
      </w:r>
    </w:p>
    <w:p w14:paraId="05EE77E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CYX_23@O            ASN_24@HD22      ASN_24@ND2        1       0.0010       2.9186     149.7311</w:t>
      </w:r>
    </w:p>
    <w:p w14:paraId="287BA2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123@O          GLN_122@HE22     GLN_122@NE2        1       0.0010       2.9187     166.3219</w:t>
      </w:r>
    </w:p>
    <w:p w14:paraId="2A0B70D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85@O             PHE_188@H       PHE_188@N        1       0.0010       2.9207     161.1552</w:t>
      </w:r>
    </w:p>
    <w:p w14:paraId="13F41BC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431@O          GLN_432@HE22     GLN_432@NE2        1       0.0010       2.9241     167.0420</w:t>
      </w:r>
    </w:p>
    <w:p w14:paraId="16D9916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RG_124@NH1          SER_129@HG      SER_129@OG        1       0.0010       2.9250     135.9395</w:t>
      </w:r>
    </w:p>
    <w:p w14:paraId="33AD0C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9@OG         ARG_124@HH21     ARG_124@NH2        1       0.0010       2.9252     144.7171</w:t>
      </w:r>
    </w:p>
    <w:p w14:paraId="10C1339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18@OE1         LYS_215@HZ3      LYS_215@NZ        1       0.0010       2.9273     137.2351</w:t>
      </w:r>
    </w:p>
    <w:p w14:paraId="5EE50AD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51@O             LYS_54@HZ1       LYS_54@NZ        1       0.0010       2.9279     157.4990</w:t>
      </w:r>
    </w:p>
    <w:p w14:paraId="13DD8B9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433@O          GLN_432@HE21     GLN_432@NE2        1       0.0010       2.9281     141.3630</w:t>
      </w:r>
    </w:p>
    <w:p w14:paraId="353FC2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32@O          GLN_122@HE22     GLN_122@NE2        1       0.0010       2.9282     146.8566</w:t>
      </w:r>
    </w:p>
    <w:p w14:paraId="6A0D8CD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@OE1             GLN_42@H        GLN_42@N        1       0.0010       2.9283     147.7070</w:t>
      </w:r>
    </w:p>
    <w:p w14:paraId="24DFF2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96@OG           SER_165@HG      SER_165@OG        1       0.0010       2.9331     154.0871</w:t>
      </w:r>
    </w:p>
    <w:p w14:paraId="3E55216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4@OE1         LYS_108@HZ1      LYS_108@NZ        1       0.0010       2.9332     167.9772</w:t>
      </w:r>
    </w:p>
    <w:p w14:paraId="62EE657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ILE_280@O          GLN_281@HE22     GLN_281@NE2        1       0.0010       2.9333     157.6269</w:t>
      </w:r>
    </w:p>
    <w:p w14:paraId="6EB7A7A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E1        ASN_144@HD21     ASN_144@ND2        1       0.0010       2.9333     166.5230</w:t>
      </w:r>
    </w:p>
    <w:p w14:paraId="16A688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42@O             THR_239@H       THR_239@N        1       0.0010       2.9335     175.5932</w:t>
      </w:r>
    </w:p>
    <w:p w14:paraId="0DD74A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1        ARG_164@HH11     ARG_164@NH1        1       0.0010       2.9347     150.9213</w:t>
      </w:r>
    </w:p>
    <w:p w14:paraId="17583D7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17@OG          LYS_212@HZ3      LYS_212@NZ        1       0.0010       2.9370     140.9175</w:t>
      </w:r>
    </w:p>
    <w:p w14:paraId="2F3AD2A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418@OE1         LYS_428@HZ3      LYS_428@NZ        1       0.0010       2.9374     162.8960</w:t>
      </w:r>
    </w:p>
    <w:p w14:paraId="7EB105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272@O             SER_274@H       SER_274@N        1       0.0010       2.9383     148.5567</w:t>
      </w:r>
    </w:p>
    <w:p w14:paraId="682DB4E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103@O             GLY_243@H       GLY_243@N        1       0.0010       2.9391     150.2226</w:t>
      </w:r>
    </w:p>
    <w:p w14:paraId="3C80F56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7@OG              GLY_16@H        GLY_16@N        1       0.0010       2.9408     139.5464</w:t>
      </w:r>
    </w:p>
    <w:p w14:paraId="3A5440B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3@O               ALA_65@H        ALA_65@N        1       0.0010       2.9413     140.9850</w:t>
      </w:r>
    </w:p>
    <w:p w14:paraId="4D42CE4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ND2        ASN_252@HD21     ASN_252@ND2        1       0.0010       2.9431     137.4563</w:t>
      </w:r>
    </w:p>
    <w:p w14:paraId="16F1071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52@ND2        ASN_231@HD21     ASN_231@ND2        1       0.0010       2.9432     146.5265</w:t>
      </w:r>
    </w:p>
    <w:p w14:paraId="37A9A9C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83@O          ASN_383@HD22     ASN_383@ND2        1       0.0010       2.9437     139.0611</w:t>
      </w:r>
    </w:p>
    <w:p w14:paraId="02E3793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79@O          GLN_281@HE22     GLN_281@NE2        1       0.0010       2.9450     150.0536</w:t>
      </w:r>
    </w:p>
    <w:p w14:paraId="6BADC36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D2           VAL_153@H       VAL_153@N        1       0.0010       2.9473     151.6840</w:t>
      </w:r>
    </w:p>
    <w:p w14:paraId="042DA4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2        ARG_282@HH21     ARG_282@NH2        1       0.0010       2.9482     142.5816</w:t>
      </w:r>
    </w:p>
    <w:p w14:paraId="661461F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G            LYS_131@H       LYS_131@N        1       0.0010       2.9493     153.6326</w:t>
      </w:r>
    </w:p>
    <w:p w14:paraId="36FFDD2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G          LYS_127@HZ1      LYS_127@NZ        1       0.0010       2.9503     164.7178</w:t>
      </w:r>
    </w:p>
    <w:p w14:paraId="10D434D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7@OD1        GLN_147@HE21     GLN_147@NE2        1       0.0010       2.9508     156.8565</w:t>
      </w:r>
    </w:p>
    <w:p w14:paraId="37FC698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          GLN_114@HE22     GLN_114@NE2        1       0.0010       2.9510     135.8290</w:t>
      </w:r>
    </w:p>
    <w:p w14:paraId="696A6F0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25@OD1           SER_126@H       SER_126@N        1       0.0010       2.9535     139.9565</w:t>
      </w:r>
    </w:p>
    <w:p w14:paraId="33328F2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317@O           LYS_317@HZ1      LYS_317@NZ        1       0.0010       2.9537     150.7722</w:t>
      </w:r>
    </w:p>
    <w:p w14:paraId="35AB823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3@OG         ARG_260@HH21     ARG_260@NH2        1       0.0010       2.9547     157.5243</w:t>
      </w:r>
    </w:p>
    <w:p w14:paraId="0FAE91A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HIE_230@ND1           ILE_227@H       ILE_227@N        1       0.0010       2.9553     158.5597</w:t>
      </w:r>
    </w:p>
    <w:p w14:paraId="3715A2A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392@O           TRP_358@HE1     TRP_358@NE1        1       0.0010       2.9569     140.1908</w:t>
      </w:r>
    </w:p>
    <w:p w14:paraId="540EDB3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07@O          ASN_208@HD22     ASN_208@ND2        1       0.0010       2.9574     144.4323</w:t>
      </w:r>
    </w:p>
    <w:p w14:paraId="58FC4C9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77@OG          LYS_179@HZ2      LYS_179@NZ        1       0.0010       2.9579     139.3310</w:t>
      </w:r>
    </w:p>
    <w:p w14:paraId="6213B3A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121@OH          HIE_336@HE2     HIE_336@NE2        1       0.0010       2.9579     142.2763</w:t>
      </w:r>
    </w:p>
    <w:p w14:paraId="28E08D6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202@O          ARG_124@HH22     ARG_124@NH2        1       0.0010       2.9598     145.7968</w:t>
      </w:r>
    </w:p>
    <w:p w14:paraId="499D599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ASP_27@O              ARG_68@HE       ARG_68@NE        1       0.0010       2.9606     137.5775</w:t>
      </w:r>
    </w:p>
    <w:p w14:paraId="348215E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419@OD1           ASN_419@H       ASN_419@N        1       0.0010       2.9606     137.9456</w:t>
      </w:r>
    </w:p>
    <w:p w14:paraId="7D8DF21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81@N             THR_80@HG1      THR_80@OG1        1       0.0010       2.9609     136.4058</w:t>
      </w:r>
    </w:p>
    <w:p w14:paraId="498C38C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21@O          ARG_223@HH11     ARG_223@NH1        1       0.0010       2.9610     138.0456</w:t>
      </w:r>
    </w:p>
    <w:p w14:paraId="236B634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97@O          ARG_232@HH21     ARG_232@NH2        1       0.0010       2.9617     143.4034</w:t>
      </w:r>
    </w:p>
    <w:p w14:paraId="69CCF9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ND2        GLN_114@HE21     GLN_114@NE2        1       0.0010       2.9619     152.2177</w:t>
      </w:r>
    </w:p>
    <w:p w14:paraId="779736B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435@OG         ARG_408@HH12     ARG_408@NH1        1       0.0010       2.9628     141.3352</w:t>
      </w:r>
    </w:p>
    <w:p w14:paraId="7F1AC1C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264@OD2        ARG_282@HH12     ARG_282@NH1        1       0.0010       2.9635     158.7253</w:t>
      </w:r>
    </w:p>
    <w:p w14:paraId="4088CB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0@OD1        GLN_218@HE21     GLN_218@NE2        1       0.0010       2.9645     149.4863</w:t>
      </w:r>
    </w:p>
    <w:p w14:paraId="5AE96B7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21@O          ARG_223@HH21     ARG_223@NH2        1       0.0010       2.9655     144.2218</w:t>
      </w:r>
    </w:p>
    <w:p w14:paraId="47CD076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2        ARG_164@HH22     ARG_164@NH2        1       0.0010       2.9656     142.9569</w:t>
      </w:r>
    </w:p>
    <w:p w14:paraId="1FA0E8D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28@O             ASP_125@H       ASP_125@N        1       0.0010       2.9657     143.2101</w:t>
      </w:r>
    </w:p>
    <w:p w14:paraId="7B110FF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154@OH           SER_151@HG      SER_151@OG        1       0.0010       2.9671     163.5029</w:t>
      </w:r>
    </w:p>
    <w:p w14:paraId="589F4A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2@O          ARG_164@HH22     ARG_164@NH2        1       0.0010       2.9671     139.0389</w:t>
      </w:r>
    </w:p>
    <w:p w14:paraId="71EF93D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15@OE2         ASN_112@HD21     ASN_112@ND2        1       0.0010       2.9675     139.5956</w:t>
      </w:r>
    </w:p>
    <w:p w14:paraId="0F08B51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79@OG1             THR_80@H        THR_80@N        1       0.0010       2.9686     136.6721</w:t>
      </w:r>
    </w:p>
    <w:p w14:paraId="5C172C1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14@OE1         GLN_14@HE22      GLN_14@NE2        1       0.0010       2.9691     144.1051</w:t>
      </w:r>
    </w:p>
    <w:p w14:paraId="00040D5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44@O          ASN_144@HD22     ASN_144@ND2        1       0.0010       2.9701     138.1623</w:t>
      </w:r>
    </w:p>
    <w:p w14:paraId="3680439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0@O            TYR_154@HH      TYR_154@OH        1       0.0010       2.9720     141.1488</w:t>
      </w:r>
    </w:p>
    <w:p w14:paraId="71AD6C7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3@OG           ARG_265@HE      ARG_265@NE        1       0.0010       2.9720     137.0953</w:t>
      </w:r>
    </w:p>
    <w:p w14:paraId="252707E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67@O              ARG_68@HE       ARG_68@NE        1       0.0010       2.9739     150.4080</w:t>
      </w:r>
    </w:p>
    <w:p w14:paraId="6567916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367@OG         ARG_164@HH11     ARG_164@NH1        1       0.0010       2.9747     144.8277</w:t>
      </w:r>
    </w:p>
    <w:p w14:paraId="5142A7E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7@O             ARG_22@HH11      ARG_22@NH1        1       0.0010       2.9753     145.7477</w:t>
      </w:r>
    </w:p>
    <w:p w14:paraId="0530810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86@O          ASN_189@HD21     ASN_189@ND2        1       0.0010       2.9760     157.5894</w:t>
      </w:r>
    </w:p>
    <w:p w14:paraId="30D25B7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3@OE1            GLN_302@H       GLN_302@N        1       0.0010       2.9767     154.8718</w:t>
      </w:r>
    </w:p>
    <w:p w14:paraId="110B6BA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0@O           ARG_309@HH12     ARG_309@NH1        1       0.0010       2.9772     135.5581</w:t>
      </w:r>
    </w:p>
    <w:p w14:paraId="7E2D987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           GLN_14@HE22      GLN_14@NE2        1       0.0010       2.9780     149.2183</w:t>
      </w:r>
    </w:p>
    <w:p w14:paraId="363F134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424@NE2           GLN_424@H       GLN_424@N        1       0.0010       2.9794     145.0899</w:t>
      </w:r>
    </w:p>
    <w:p w14:paraId="2CD362F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LA_187@O          ASN_190@HD22     ASN_190@ND2        1       0.0010       2.9826     145.0314</w:t>
      </w:r>
    </w:p>
    <w:p w14:paraId="44892F5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43@O          ARG_441@HH11     ARG_441@NH1        1       0.0010       2.9832     149.2859</w:t>
      </w:r>
    </w:p>
    <w:p w14:paraId="5DEB107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283@OG1         THR_214@HG1     THR_214@OG1        1       0.0010       2.9835     168.7767</w:t>
      </w:r>
    </w:p>
    <w:p w14:paraId="1DE3DE4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39@O          ARG_441@HH12     ARG_441@NH1        1       0.0010       2.9843     172.2580</w:t>
      </w:r>
    </w:p>
    <w:p w14:paraId="49D422D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66@O            ARG_68@HH12      ARG_68@NH1        1       0.0010       2.9848     137.3371</w:t>
      </w:r>
    </w:p>
    <w:p w14:paraId="6A49570A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RP_40@NE1          ASN_38@HD21      ASN_38@ND2        1       0.0010       2.9848     148.8119</w:t>
      </w:r>
    </w:p>
    <w:p w14:paraId="1A9CF8AC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2@O          GLN_142@HE22     GLN_142@NE2        1       0.0010       2.9849     148.4814</w:t>
      </w:r>
    </w:p>
    <w:p w14:paraId="12FC906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9@OE1           ARG_386@H       ARG_386@N        1       0.0010       2.9859     165.8766</w:t>
      </w:r>
    </w:p>
    <w:p w14:paraId="7E3BFEC0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87@OH          LYS_377@HZ2      LYS_377@NZ        1       0.0010       2.9863     141.6978</w:t>
      </w:r>
    </w:p>
    <w:p w14:paraId="5EA9155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425@OD1        ARG_426@HH22     ARG_426@NH2        1       0.0010       2.9864     150.5502</w:t>
      </w:r>
    </w:p>
    <w:p w14:paraId="17A3B12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lastRenderedPageBreak/>
        <w:t>TYR_69@OH             ARG_22@HE       ARG_22@NE        1       0.0010       2.9865     149.4316</w:t>
      </w:r>
    </w:p>
    <w:p w14:paraId="7DCFC7C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@O              SER_26@HG       SER_26@OG        1       0.0010       2.9873     136.0846</w:t>
      </w:r>
    </w:p>
    <w:p w14:paraId="273040B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61@O          ARG_237@HH12     ARG_237@NH1        1       0.0010       2.9877     153.2706</w:t>
      </w:r>
    </w:p>
    <w:p w14:paraId="012F661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PRO_306@O          ARG_210@HH11     ARG_210@NH1        1       0.0010       2.9887     145.6872</w:t>
      </w:r>
    </w:p>
    <w:p w14:paraId="126CC113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147@OE1        GLN_374@HE21     GLN_374@NE2        1       0.0010       2.9888     141.7007</w:t>
      </w:r>
    </w:p>
    <w:p w14:paraId="7137B04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112@OD1           GLN_114@H       GLN_114@N        1       0.0010       2.9890     154.7832</w:t>
      </w:r>
    </w:p>
    <w:p w14:paraId="00723F8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374@NE2           GLN_374@H       GLN_374@N        1       0.0010       2.9890     143.2382</w:t>
      </w:r>
    </w:p>
    <w:p w14:paraId="39FB712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318@ND2           ASP_315@H       ASP_315@N        1       0.0010       2.9891     168.3582</w:t>
      </w:r>
    </w:p>
    <w:p w14:paraId="7E31134D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EU_297@O            ARG_232@HE      ARG_232@NE        1       0.0010       2.9894     139.6006</w:t>
      </w:r>
    </w:p>
    <w:p w14:paraId="3BBE5B5F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6@OG              ASP_27@H        ASP_27@N        1       0.0010       2.9901     135.7100</w:t>
      </w:r>
    </w:p>
    <w:p w14:paraId="10C422A8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245@OE1        ARG_237@HH12     ARG_237@NH1        1       0.0010       2.9910     137.4463</w:t>
      </w:r>
    </w:p>
    <w:p w14:paraId="4F724406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52@O             ASN_178@H       ASN_178@N        1       0.0010       2.9911     156.5144</w:t>
      </w:r>
    </w:p>
    <w:p w14:paraId="6DA86E7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O          ARG_270@HH22     ARG_270@NH2        1       0.0010       2.9916     135.8824</w:t>
      </w:r>
    </w:p>
    <w:p w14:paraId="71A2FF0E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141@OG         GLN_114@HE21     GLN_114@NE2        1       0.0010       2.9917     155.2950</w:t>
      </w:r>
    </w:p>
    <w:p w14:paraId="151FB9E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65@O            SER_267@HG      SER_267@OG        1       0.0010       2.9923     169.5274</w:t>
      </w:r>
    </w:p>
    <w:p w14:paraId="7D2B38C4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SER_296@O            SER_296@HG      SER_296@OG        1       0.0010       2.9924     140.8127</w:t>
      </w:r>
    </w:p>
    <w:p w14:paraId="7E2DA85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167@OD2        ARG_164@HH11     ARG_164@NH1        1       0.0010       2.9932     145.4969</w:t>
      </w:r>
    </w:p>
    <w:p w14:paraId="38A01C99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P_352@OD1          ARG_309@HE      ARG_309@NE        1       0.0010       2.9938     141.0588</w:t>
      </w:r>
    </w:p>
    <w:p w14:paraId="7175F15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13@OG1           ASP_315@H       ASP_315@N        1       0.0010       2.9939     166.7359</w:t>
      </w:r>
    </w:p>
    <w:p w14:paraId="54B7CB8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SN_231@ND2           ASN_231@H       ASN_231@N        1       0.0010       2.9948     136.0189</w:t>
      </w:r>
    </w:p>
    <w:p w14:paraId="2A07D3E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U_301@OE2           TYR_300@H       TYR_300@N        1       0.0010       2.9956     144.1335</w:t>
      </w:r>
    </w:p>
    <w:p w14:paraId="095856C7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LYS_363@O           LYS_363@HZ3      LYS_363@NZ        1       0.0010       2.9957     156.0697</w:t>
      </w:r>
    </w:p>
    <w:p w14:paraId="1D05C352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HR_398@O             ASP_402@H       ASP_402@N        1       0.0010       2.9959     138.3082</w:t>
      </w:r>
    </w:p>
    <w:p w14:paraId="0122EF0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ARG_232@NH1        GLN_251@HE21     GLN_251@NE2        1       0.0010       2.9961     153.8756</w:t>
      </w:r>
    </w:p>
    <w:p w14:paraId="34383835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154@OH         GLN_379@HE22     GLN_379@NE2        1       0.0010       2.9980     142.5778</w:t>
      </w:r>
    </w:p>
    <w:p w14:paraId="6BD1153B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TYR_387@OH          LYS_377@HZ1      LYS_377@NZ        1       0.0010       2.9992     157.5108</w:t>
      </w:r>
    </w:p>
    <w:p w14:paraId="4F2864D1" w14:textId="77777777" w:rsidR="00B95ABC" w:rsidRPr="00361ABA" w:rsidRDefault="00212351" w:rsidP="00361ABA">
      <w:pPr>
        <w:pStyle w:val="PlainText"/>
        <w:rPr>
          <w:rFonts w:ascii="Courier New" w:hAnsi="Courier New" w:cs="Courier New"/>
        </w:rPr>
      </w:pPr>
      <w:r w:rsidRPr="00361ABA">
        <w:rPr>
          <w:rFonts w:ascii="Courier New" w:hAnsi="Courier New" w:cs="Courier New"/>
        </w:rPr>
        <w:t>GLN_281@NE2        ASN_219@HD21     ASN_219@ND2        1       0.0010       2.9997     176.3034</w:t>
      </w:r>
    </w:p>
    <w:p w14:paraId="5BB08934" w14:textId="77777777" w:rsidR="00B95ABC" w:rsidRPr="00361ABA" w:rsidRDefault="00B95ABC" w:rsidP="00361ABA">
      <w:pPr>
        <w:pStyle w:val="PlainText"/>
        <w:rPr>
          <w:rFonts w:ascii="Courier New" w:hAnsi="Courier New" w:cs="Courier New"/>
        </w:rPr>
      </w:pPr>
    </w:p>
    <w:sectPr w:rsidR="00B95ABC" w:rsidRPr="00361ABA" w:rsidSect="00212351">
      <w:pgSz w:w="15840" w:h="12240" w:orient="landscape"/>
      <w:pgMar w:top="1501" w:right="1440" w:bottom="150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28D"/>
    <w:rsid w:val="00212351"/>
    <w:rsid w:val="00361ABA"/>
    <w:rsid w:val="006822B4"/>
    <w:rsid w:val="00A0128D"/>
    <w:rsid w:val="00B95ABC"/>
    <w:rsid w:val="00EC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0AFFE"/>
  <w15:chartTrackingRefBased/>
  <w15:docId w15:val="{76933040-1C8A-4CAC-B9FB-42E5A1C04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61ABA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361ABA"/>
    <w:rPr>
      <w:rFonts w:ascii="Consolas" w:hAnsi="Consolas"/>
      <w:sz w:val="2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1</Pages>
  <Words>27612</Words>
  <Characters>157395</Characters>
  <Application>Microsoft Office Word</Application>
  <DocSecurity>0</DocSecurity>
  <Lines>1311</Lines>
  <Paragraphs>369</Paragraphs>
  <ScaleCrop>false</ScaleCrop>
  <Company/>
  <LinksUpToDate>false</LinksUpToDate>
  <CharactersWithSpaces>18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krit Saetang</dc:creator>
  <cp:keywords/>
  <dc:description/>
  <cp:lastModifiedBy>Jirakrit Saetang</cp:lastModifiedBy>
  <cp:revision>3</cp:revision>
  <dcterms:created xsi:type="dcterms:W3CDTF">2021-11-28T10:21:00Z</dcterms:created>
  <dcterms:modified xsi:type="dcterms:W3CDTF">2021-11-29T14:37:00Z</dcterms:modified>
</cp:coreProperties>
</file>